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73E496" w14:textId="5766D51E" w:rsidR="008B4C60" w:rsidRPr="008B4C60" w:rsidRDefault="00786A6A" w:rsidP="008B4C60">
      <w:pPr>
        <w:pStyle w:val="Heading1"/>
        <w:rPr>
          <w:b w:val="0"/>
          <w:bCs/>
        </w:rPr>
      </w:pPr>
      <w:bookmarkStart w:id="0" w:name="_GoBack"/>
      <w:bookmarkEnd w:id="0"/>
      <w:r w:rsidRPr="0027611B">
        <w:rPr>
          <w:b w:val="0"/>
          <w:bCs/>
        </w:rPr>
        <w:t>Additional file 5:</w:t>
      </w:r>
      <w:r w:rsidR="00A32F8A" w:rsidRPr="0027611B">
        <w:rPr>
          <w:b w:val="0"/>
          <w:bCs/>
        </w:rPr>
        <w:t xml:space="preserve"> Re</w:t>
      </w:r>
      <w:r w:rsidR="00097EB4" w:rsidRPr="0027611B">
        <w:rPr>
          <w:b w:val="0"/>
          <w:bCs/>
        </w:rPr>
        <w:t xml:space="preserve">ported reasons for </w:t>
      </w:r>
      <w:proofErr w:type="spellStart"/>
      <w:r w:rsidR="00097EB4" w:rsidRPr="0027611B">
        <w:rPr>
          <w:b w:val="0"/>
          <w:bCs/>
        </w:rPr>
        <w:t>presenteeism</w:t>
      </w:r>
      <w:proofErr w:type="spellEnd"/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2126"/>
        <w:gridCol w:w="5954"/>
        <w:gridCol w:w="2126"/>
      </w:tblGrid>
      <w:tr w:rsidR="005D5AE5" w:rsidRPr="00C02727" w14:paraId="354A9D4E" w14:textId="77777777" w:rsidTr="001C5E83">
        <w:trPr>
          <w:trHeight w:val="600"/>
          <w:tblHeader/>
        </w:trPr>
        <w:tc>
          <w:tcPr>
            <w:tcW w:w="138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E3601" w14:textId="78D6F7B2" w:rsidR="005D5AE5" w:rsidRPr="005D5AE5" w:rsidRDefault="005D5AE5" w:rsidP="009A5231">
            <w:pPr>
              <w:pStyle w:val="Heading1"/>
              <w:outlineLvl w:val="0"/>
            </w:pPr>
            <w:r w:rsidRPr="005D5AE5">
              <w:t xml:space="preserve">Additional file 5: Reported reasons for </w:t>
            </w:r>
            <w:proofErr w:type="spellStart"/>
            <w:r w:rsidRPr="005D5AE5">
              <w:t>presenteeism</w:t>
            </w:r>
            <w:proofErr w:type="spellEnd"/>
          </w:p>
        </w:tc>
      </w:tr>
      <w:tr w:rsidR="0059215E" w:rsidRPr="00C02727" w14:paraId="65311B3C" w14:textId="77777777" w:rsidTr="008B4C60">
        <w:trPr>
          <w:trHeight w:val="600"/>
          <w:tblHeader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3F1D72" w14:textId="77777777" w:rsidR="00C02727" w:rsidRPr="00C02727" w:rsidRDefault="00C02727" w:rsidP="00C02727">
            <w:pPr>
              <w:ind w:right="-274"/>
              <w:rPr>
                <w:b/>
                <w:bCs/>
              </w:rPr>
            </w:pPr>
            <w:r w:rsidRPr="00C02727">
              <w:rPr>
                <w:b/>
                <w:bCs/>
              </w:rPr>
              <w:t>Main catego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594E5F" w14:textId="6D68DE48" w:rsidR="00C02727" w:rsidRPr="00C02727" w:rsidRDefault="00C02727" w:rsidP="00C02727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C02727">
              <w:rPr>
                <w:b/>
                <w:bCs/>
              </w:rPr>
              <w:t>ub-categor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204F93" w14:textId="0BAFC501" w:rsidR="00C02727" w:rsidRPr="00C02727" w:rsidRDefault="00C02727" w:rsidP="00C02727">
            <w:pPr>
              <w:rPr>
                <w:b/>
                <w:bCs/>
              </w:rPr>
            </w:pPr>
            <w:r w:rsidRPr="00C02727">
              <w:rPr>
                <w:b/>
                <w:bCs/>
              </w:rPr>
              <w:t>Stud</w:t>
            </w:r>
            <w:r w:rsidR="00E01676">
              <w:rPr>
                <w:b/>
                <w:bCs/>
              </w:rPr>
              <w:t>y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99BC07" w14:textId="2BAE66E1" w:rsidR="00C02727" w:rsidRPr="00C02727" w:rsidRDefault="00C02727" w:rsidP="00C02727">
            <w:pPr>
              <w:rPr>
                <w:b/>
                <w:bCs/>
              </w:rPr>
            </w:pPr>
            <w:r w:rsidRPr="00C02727">
              <w:rPr>
                <w:b/>
                <w:bCs/>
              </w:rPr>
              <w:t>R</w:t>
            </w:r>
            <w:r>
              <w:rPr>
                <w:b/>
                <w:bCs/>
              </w:rPr>
              <w:t>eported r</w:t>
            </w:r>
            <w:r w:rsidRPr="00C02727">
              <w:rPr>
                <w:b/>
                <w:bCs/>
              </w:rPr>
              <w:t>easo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F3BAC" w14:textId="77777777" w:rsidR="00C02727" w:rsidRPr="00C02727" w:rsidRDefault="00C02727" w:rsidP="00C02727">
            <w:pPr>
              <w:rPr>
                <w:b/>
                <w:bCs/>
              </w:rPr>
            </w:pPr>
            <w:r w:rsidRPr="00C02727">
              <w:rPr>
                <w:b/>
                <w:bCs/>
              </w:rPr>
              <w:t>Effect measures</w:t>
            </w:r>
          </w:p>
        </w:tc>
      </w:tr>
      <w:tr w:rsidR="00694CC8" w:rsidRPr="00C02727" w14:paraId="06DFD5CD" w14:textId="77777777" w:rsidTr="008B4C60">
        <w:trPr>
          <w:trHeight w:val="600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27EEC06A" w14:textId="77777777" w:rsidR="00C02727" w:rsidRPr="00C02727" w:rsidRDefault="00C02727" w:rsidP="00C02727">
            <w:r w:rsidRPr="00C02727">
              <w:t xml:space="preserve">Occupation or job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D586067" w14:textId="77777777" w:rsidR="00C02727" w:rsidRPr="00C02727" w:rsidRDefault="00C02727" w:rsidP="00C02727">
            <w:r w:rsidRPr="00C02727">
              <w:t>Sense of dut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BB2F744" w14:textId="157530D9" w:rsidR="00C02727" w:rsidRDefault="00C02727" w:rsidP="00C02727">
            <w:r w:rsidRPr="00C02727">
              <w:t xml:space="preserve">Mitchell </w:t>
            </w:r>
            <w:r w:rsidR="00BD030D">
              <w:t>and</w:t>
            </w:r>
            <w:r w:rsidRPr="00C02727">
              <w:t xml:space="preserve"> </w:t>
            </w:r>
            <w:proofErr w:type="spellStart"/>
            <w:r w:rsidRPr="00C02727">
              <w:t>Coatsworth</w:t>
            </w:r>
            <w:proofErr w:type="spellEnd"/>
            <w:r w:rsidR="008B4C60">
              <w:t>,</w:t>
            </w:r>
            <w:r w:rsidRPr="00C02727">
              <w:t xml:space="preserve"> 2020 </w:t>
            </w:r>
            <w:r w:rsidRPr="00C02727">
              <w:fldChar w:fldCharType="begin"/>
            </w:r>
            <w:r w:rsidRPr="00C02727">
              <w:instrText xml:space="preserve"> ADDIN EN.CITE &lt;EndNote&gt;&lt;Cite&gt;&lt;Author&gt;Mitchell&lt;/Author&gt;&lt;Year&gt;2020&lt;/Year&gt;&lt;RecNum&gt;8573&lt;/RecNum&gt;&lt;DisplayText&gt;(59)&lt;/DisplayText&gt;&lt;record&gt;&lt;rec-number&gt;8573&lt;/rec-number&gt;&lt;foreign-keys&gt;&lt;key app="EN" db-id="raase29atsfz9neartppwt2awf9tw09aarsv" timestamp="1607335632" guid="bbe1fd69-f0ef-4fd7-a1ab-57a2d95c575f"&gt;8573&lt;/key&gt;&lt;/foreign-keys&gt;&lt;ref-type name="Journal Article"&gt;17&lt;/ref-type&gt;&lt;contributors&gt;&lt;authors&gt;&lt;author&gt;Mitchell, Lucy&lt;/author&gt;&lt;author&gt;Coatsworth, Nicholas&lt;/author&gt;&lt;/authors&gt;&lt;/contributors&gt;&lt;titles&gt;&lt;title&gt;Sick leave accessibility in junior doctors at an Australian health service&lt;/title&gt;&lt;secondary-title&gt;Infection, Disease &amp;amp; Health&lt;/secondary-title&gt;&lt;/titles&gt;&lt;periodical&gt;&lt;full-title&gt;Infection, Disease &amp;amp; Health&lt;/full-title&gt;&lt;/periodical&gt;&lt;pages&gt;3-10&lt;/pages&gt;&lt;volume&gt;26&lt;/volume&gt;&lt;number&gt;1&lt;/number&gt;&lt;dates&gt;&lt;year&gt;2020&lt;/year&gt;&lt;/dates&gt;&lt;publisher&gt;Elsevier&lt;/publisher&gt;&lt;isbn&gt;2468-0451&lt;/isbn&gt;&lt;urls&gt;&lt;related-urls&gt;&lt;url&gt;https://doi.org/10.1016/j.idh.2020.07.005&lt;/url&gt;&lt;/related-urls&gt;&lt;/urls&gt;&lt;electronic-resource-num&gt;10.1016/j.idh.2020.07.005&lt;/electronic-resource-num&gt;&lt;access-date&gt;2020/12/07&lt;/access-date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="00123F97">
              <w:rPr>
                <w:noProof/>
              </w:rPr>
              <w:t>61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  <w:r w:rsidRPr="00C02727">
              <w:t xml:space="preserve"> </w:t>
            </w:r>
          </w:p>
          <w:p w14:paraId="1277043F" w14:textId="6A8BAE84" w:rsidR="007A76D6" w:rsidRPr="00C02727" w:rsidRDefault="007A76D6" w:rsidP="00C02727"/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AEA9A88" w14:textId="0E4E3B19" w:rsidR="00C02727" w:rsidRPr="00C02727" w:rsidRDefault="00C02727" w:rsidP="00C02727">
            <w:r w:rsidRPr="00C02727">
              <w:t xml:space="preserve">A sense of duty towards their patients </w:t>
            </w:r>
            <w:r w:rsidR="006B01EC">
              <w:t>(</w:t>
            </w:r>
            <w:r w:rsidRPr="00C02727">
              <w:t>junior doctors PG y</w:t>
            </w:r>
            <w:r w:rsidR="003F29F4">
              <w:t>ea</w:t>
            </w:r>
            <w:r w:rsidR="00E01676">
              <w:t>r</w:t>
            </w:r>
            <w:r w:rsidR="003F29F4">
              <w:t xml:space="preserve"> </w:t>
            </w:r>
            <w:r w:rsidRPr="00C02727">
              <w:t xml:space="preserve">1 </w:t>
            </w:r>
            <w:r w:rsidR="003F29F4">
              <w:t>and</w:t>
            </w:r>
            <w:r w:rsidRPr="00C02727">
              <w:t xml:space="preserve"> y</w:t>
            </w:r>
            <w:r w:rsidR="003F29F4">
              <w:t>ea</w:t>
            </w:r>
            <w:r w:rsidR="00E01676">
              <w:t>r</w:t>
            </w:r>
            <w:r w:rsidR="003F29F4">
              <w:t xml:space="preserve"> </w:t>
            </w:r>
            <w:r w:rsidRPr="00C02727">
              <w:t>2</w:t>
            </w:r>
            <w:r w:rsidR="006B01EC">
              <w:t>)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755B6" w14:textId="77777777" w:rsidR="00C02727" w:rsidRPr="00C02727" w:rsidRDefault="00C02727" w:rsidP="00C02727">
            <w:r w:rsidRPr="00C02727">
              <w:t>36%</w:t>
            </w:r>
          </w:p>
        </w:tc>
      </w:tr>
      <w:tr w:rsidR="00844551" w:rsidRPr="00C02727" w14:paraId="2512D735" w14:textId="77777777" w:rsidTr="008B4C60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419D32B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7DC6ED36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718B9456" w14:textId="62760043" w:rsidR="00C02727" w:rsidRDefault="00C02727" w:rsidP="00C02727">
            <w:r w:rsidRPr="00C02727">
              <w:t>Wilson et al</w:t>
            </w:r>
            <w:r w:rsidR="008B4C60">
              <w:t>.,</w:t>
            </w:r>
            <w:r w:rsidRPr="00C02727">
              <w:t xml:space="preserve"> 2019 </w:t>
            </w:r>
            <w:r w:rsidRPr="00C02727">
              <w:fldChar w:fldCharType="begin"/>
            </w:r>
            <w:r w:rsidRPr="00C02727">
              <w:instrText xml:space="preserve"> ADDIN EN.CITE &lt;EndNote&gt;&lt;Cite&gt;&lt;Author&gt;Wilson&lt;/Author&gt;&lt;Year&gt;2019&lt;/Year&gt;&lt;RecNum&gt;8429&lt;/RecNum&gt;&lt;DisplayText&gt;(16)&lt;/DisplayText&gt;&lt;record&gt;&lt;rec-number&gt;8429&lt;/rec-number&gt;&lt;foreign-keys&gt;&lt;key app="EN" db-id="raase29atsfz9neartppwt2awf9tw09aarsv" timestamp="1593075650" guid="3891c20e-eac3-4a3d-bfae-2d3bc7815601"&gt;8429&lt;/key&gt;&lt;/foreign-keys&gt;&lt;ref-type name="Journal Article"&gt;17&lt;/ref-type&gt;&lt;contributors&gt;&lt;authors&gt;&lt;author&gt;Wilson, K. E.&lt;/author&gt;&lt;author&gt;Wood, S. M.&lt;/author&gt;&lt;author&gt;Schaecher, K. E.&lt;/author&gt;&lt;author&gt;Cromwell, K. B.&lt;/author&gt;&lt;author&gt;Godich, J.&lt;/author&gt;&lt;author&gt;Knapp, M. H.&lt;/author&gt;&lt;author&gt;Sklar, M. J.&lt;/author&gt;&lt;author&gt;Ewing, D.&lt;/author&gt;&lt;author&gt;Raviprakash, K.&lt;/author&gt;&lt;author&gt;Defang, G.&lt;/author&gt;&lt;author&gt;Whitman, T. J.&lt;/author&gt;&lt;/authors&gt;&lt;/contributors&gt;&lt;titles&gt;&lt;title&gt;Nosocomial outbreak of influenza A H3N2 in an inpatient oncology unit related to health care workers presenting to work while ill&lt;/title&gt;&lt;secondary-title&gt;American Journal of Infection Control&lt;/secondary-title&gt;&lt;/titles&gt;&lt;periodical&gt;&lt;full-title&gt;American Journal of Infection Control&lt;/full-title&gt;&lt;/periodical&gt;&lt;pages&gt;683-687&lt;/pages&gt;&lt;volume&gt;47&lt;/volume&gt;&lt;number&gt;6&lt;/number&gt;&lt;dates&gt;&lt;year&gt;2019&lt;/year&gt;&lt;pub-dates&gt;&lt;date&gt;June&lt;/date&gt;&lt;/pub-dates&gt;&lt;/dates&gt;&lt;accession-num&gt;2001436952&lt;/accession-num&gt;&lt;urls&gt;&lt;related-urls&gt;&lt;url&gt;https://ovidsp.ovid.com/ovidweb.cgi?T=JS&amp;amp;CSC=Y&amp;amp;NEWS=N&amp;amp;PAGE=fulltext&amp;amp;D=emexa&amp;amp;AN=2001436952&lt;/url&gt;&lt;url&gt;http://man-fe.hosted.exlibrisgroup.com/openurl/44MAN/44MAN_services_page?sid=OVID:embase&amp;amp;id=pmid:30616930&amp;amp;id=doi:10.1016%2Fj.ajic.2018.10.024&amp;amp;issn=0196-6553&amp;amp;isbn=&amp;amp;volume=47&amp;amp;issue=6&amp;amp;spage=683&amp;amp;pages=683-687&amp;amp;date=2019&amp;amp;title=American+Journal+of+Infection+Control&amp;amp;atitle=Nosocomial+outbreak+of+influenza+A+H3N2+in+an+inpatient+oncology+unit+related+to+health+care+workers+presenting+to+work+while+ill&amp;amp;aulast=Wilson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1</w:t>
            </w:r>
            <w:r w:rsidR="00123F97">
              <w:rPr>
                <w:noProof/>
              </w:rPr>
              <w:t>8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53873397" w14:textId="6BC4A219" w:rsidR="007A76D6" w:rsidRPr="00C02727" w:rsidRDefault="007A76D6" w:rsidP="00C02727"/>
        </w:tc>
        <w:tc>
          <w:tcPr>
            <w:tcW w:w="5954" w:type="dxa"/>
            <w:shd w:val="clear" w:color="auto" w:fill="auto"/>
            <w:hideMark/>
          </w:tcPr>
          <w:p w14:paraId="04D3152E" w14:textId="77777777" w:rsidR="00C02727" w:rsidRPr="00C02727" w:rsidRDefault="00C02727" w:rsidP="00C02727">
            <w:r w:rsidRPr="00C02727">
              <w:t>Sense of duty as a health care worker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0E039B6" w14:textId="77777777" w:rsidR="00C02727" w:rsidRPr="00C02727" w:rsidRDefault="00C02727" w:rsidP="00C02727">
            <w:r w:rsidRPr="00C02727">
              <w:t>56%</w:t>
            </w:r>
          </w:p>
        </w:tc>
      </w:tr>
      <w:tr w:rsidR="00844551" w:rsidRPr="00C02727" w14:paraId="3FF53C96" w14:textId="77777777" w:rsidTr="008B4C60">
        <w:trPr>
          <w:trHeight w:val="9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ED6C8CB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70E20AF4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2ACB3278" w14:textId="450AC892" w:rsidR="00C02727" w:rsidRPr="00C02727" w:rsidRDefault="00C02727" w:rsidP="00C02727">
            <w:r w:rsidRPr="00C02727">
              <w:t>Jena et al</w:t>
            </w:r>
            <w:r w:rsidR="008B4C60">
              <w:t>.,</w:t>
            </w:r>
            <w:r w:rsidRPr="00C02727">
              <w:t xml:space="preserve"> 2012 </w:t>
            </w:r>
            <w:r w:rsidRPr="00C02727">
              <w:fldChar w:fldCharType="begin"/>
            </w:r>
            <w:r w:rsidRPr="00C02727">
              <w:instrText xml:space="preserve"> ADDIN EN.CITE &lt;EndNote&gt;&lt;Cite&gt;&lt;Author&gt;Jena&lt;/Author&gt;&lt;Year&gt;2012&lt;/Year&gt;&lt;RecNum&gt;8636&lt;/RecNum&gt;&lt;DisplayText&gt;(37)&lt;/DisplayText&gt;&lt;record&gt;&lt;rec-number&gt;8636&lt;/rec-number&gt;&lt;foreign-keys&gt;&lt;key app="EN" db-id="raase29atsfz9neartppwt2awf9tw09aarsv" timestamp="1614021907" guid="bc5a0b0f-9d0f-46b2-b3de-8c5aa8bf2ac0"&gt;8636&lt;/key&gt;&lt;/foreign-keys&gt;&lt;ref-type name="Journal Article"&gt;17&lt;/ref-type&gt;&lt;contributors&gt;&lt;authors&gt;&lt;author&gt;Jena, A. B.&lt;/author&gt;&lt;author&gt;Meltzer, D. O.&lt;/author&gt;&lt;author&gt;Press, V. G.&lt;/author&gt;&lt;author&gt;Arora, V. M.&lt;/author&gt;&lt;/authors&gt;&lt;/contributors&gt;&lt;titles&gt;&lt;title&gt;Why physicians work when sick&lt;/title&gt;&lt;secondary-title&gt;Arch Intern Med&lt;/secondary-title&gt;&lt;/titles&gt;&lt;periodical&gt;&lt;full-title&gt;Arch Intern Med&lt;/full-title&gt;&lt;/periodical&gt;&lt;pages&gt;1107-8&lt;/pages&gt;&lt;volume&gt;172&lt;/volume&gt;&lt;number&gt;14&lt;/number&gt;&lt;edition&gt;2012/06/20&lt;/edition&gt;&lt;keywords&gt;&lt;keyword&gt;Cross Infection/*transmission&lt;/keyword&gt;&lt;keyword&gt;Female&lt;/keyword&gt;&lt;keyword&gt;Humans&lt;/keyword&gt;&lt;keyword&gt;Internship and Residency&lt;/keyword&gt;&lt;keyword&gt;Male&lt;/keyword&gt;&lt;keyword&gt;Physician&amp;apos;s Role/*psychology&lt;/keyword&gt;&lt;keyword&gt;Sick Leave&lt;/keyword&gt;&lt;keyword&gt;Workplace/psychology&lt;/keyword&gt;&lt;/keywords&gt;&lt;dates&gt;&lt;year&gt;2012&lt;/year&gt;&lt;pub-dates&gt;&lt;date&gt;Jul 23&lt;/date&gt;&lt;/pub-dates&gt;&lt;/dates&gt;&lt;isbn&gt;0003-9926&lt;/isbn&gt;&lt;accession-num&gt;22710803&lt;/accession-num&gt;&lt;urls&gt;&lt;/urls&gt;&lt;electronic-resource-num&gt;10.1001/archinternmed.2012.1998&lt;/electronic-resource-num&gt;&lt;remote-database-provider&gt;NLM&lt;/remote-database-provider&gt;&lt;language&gt;eng&lt;/language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3</w:t>
            </w:r>
            <w:r w:rsidR="00123F97">
              <w:rPr>
                <w:noProof/>
              </w:rPr>
              <w:t>9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  <w:hideMark/>
          </w:tcPr>
          <w:p w14:paraId="505BFAF0" w14:textId="77777777" w:rsidR="00C02727" w:rsidRPr="00C02727" w:rsidRDefault="00C02727" w:rsidP="00C02727">
            <w:r w:rsidRPr="00C02727">
              <w:t>Among residents who chose to work when sick, the second most frequently reported reasons an obligation to patient care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3B69EC1" w14:textId="77777777" w:rsidR="00C02727" w:rsidRPr="00C02727" w:rsidRDefault="00C02727" w:rsidP="00C02727">
            <w:r w:rsidRPr="00C02727">
              <w:t>56%</w:t>
            </w:r>
          </w:p>
        </w:tc>
      </w:tr>
      <w:tr w:rsidR="00844551" w:rsidRPr="00C02727" w14:paraId="68A37844" w14:textId="77777777" w:rsidTr="008B4C60">
        <w:trPr>
          <w:trHeight w:val="12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3E2224AD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3EE5E70D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14DDAE46" w14:textId="04500357" w:rsidR="00C02727" w:rsidRPr="00C02727" w:rsidRDefault="00C02727" w:rsidP="00C02727">
            <w:r w:rsidRPr="00C02727">
              <w:t>Chiu et al</w:t>
            </w:r>
            <w:r w:rsidR="008B4C60">
              <w:t>.,</w:t>
            </w:r>
            <w:r w:rsidRPr="00C02727">
              <w:t xml:space="preserve"> 2017 </w:t>
            </w:r>
            <w:r w:rsidRPr="00C02727">
              <w:fldChar w:fldCharType="begin">
                <w:fldData xml:space="preserve">PEVuZE5vdGU+PENpdGU+PEF1dGhvcj5DaGl1PC9BdXRob3I+PFllYXI+MjAxNzwvWWVhcj48UmVj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DaGl1PC9BdXRob3I+PFllYXI+MjAxNzwvWWVhcj48UmVj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1</w:t>
            </w:r>
            <w:r w:rsidR="00123F97">
              <w:rPr>
                <w:noProof/>
              </w:rPr>
              <w:t>9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  <w:hideMark/>
          </w:tcPr>
          <w:p w14:paraId="17737106" w14:textId="77777777" w:rsidR="00C02727" w:rsidRPr="00C02727" w:rsidRDefault="00C02727" w:rsidP="00C02727">
            <w:r w:rsidRPr="00C02727">
              <w:t xml:space="preserve">I have a professional obligation to my </w:t>
            </w:r>
            <w:proofErr w:type="spellStart"/>
            <w:r w:rsidRPr="00C02727">
              <w:t>coworkers</w:t>
            </w:r>
            <w:proofErr w:type="spellEnd"/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2C3B27F" w14:textId="2F5FC067" w:rsidR="00C02727" w:rsidRPr="00C02727" w:rsidRDefault="00C02727" w:rsidP="00C02727">
            <w:r w:rsidRPr="00C02727">
              <w:t xml:space="preserve">33% </w:t>
            </w:r>
            <w:r w:rsidR="006B01EC">
              <w:t>(</w:t>
            </w:r>
            <w:r w:rsidRPr="00C02727">
              <w:t>approximated from the figure</w:t>
            </w:r>
            <w:r w:rsidR="006B01EC">
              <w:t>)</w:t>
            </w:r>
          </w:p>
        </w:tc>
      </w:tr>
      <w:tr w:rsidR="00844551" w:rsidRPr="00C02727" w14:paraId="44176B1D" w14:textId="77777777" w:rsidTr="007A76D6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49C981" w14:textId="77777777" w:rsidR="00C02727" w:rsidRPr="00C02727" w:rsidRDefault="00C02727" w:rsidP="00C02727"/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3C43CEB" w14:textId="77777777" w:rsidR="00C02727" w:rsidRPr="00C02727" w:rsidRDefault="00C02727" w:rsidP="00C02727"/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0DBCC0" w14:textId="7980A447" w:rsidR="00C02727" w:rsidRDefault="00C02727" w:rsidP="00C02727">
            <w:r w:rsidRPr="00C02727">
              <w:t xml:space="preserve">De </w:t>
            </w:r>
            <w:proofErr w:type="spellStart"/>
            <w:r w:rsidRPr="00C02727">
              <w:t>Perio</w:t>
            </w:r>
            <w:proofErr w:type="spellEnd"/>
            <w:r w:rsidRPr="00C02727">
              <w:t xml:space="preserve"> et al</w:t>
            </w:r>
            <w:r w:rsidR="007A76D6">
              <w:t>.,</w:t>
            </w:r>
            <w:r w:rsidRPr="00C02727">
              <w:t xml:space="preserve"> 2014 </w:t>
            </w:r>
            <w:r w:rsidRPr="00C02727">
              <w:fldChar w:fldCharType="begin"/>
            </w:r>
            <w:r w:rsidRPr="00C02727">
              <w:instrText xml:space="preserve"> ADDIN EN.CITE &lt;EndNote&gt;&lt;Cite&gt;&lt;Author&gt;de Perio&lt;/Author&gt;&lt;Year&gt;2014&lt;/Year&gt;&lt;RecNum&gt;8578&lt;/RecNum&gt;&lt;DisplayText&gt;(20)&lt;/DisplayText&gt;&lt;record&gt;&lt;rec-number&gt;8578&lt;/rec-number&gt;&lt;foreign-keys&gt;&lt;key app="EN" db-id="raase29atsfz9neartppwt2awf9tw09aarsv" timestamp="1607364172" guid="105af022-7e97-4785-9eef-c7772e6e3e99"&gt;8578&lt;/key&gt;&lt;/foreign-keys&gt;&lt;ref-type name="Journal Article"&gt;17&lt;/ref-type&gt;&lt;contributors&gt;&lt;authors&gt;&lt;author&gt;de Perio, Marie A.&lt;/author&gt;&lt;author&gt;Wiegand, Douglas M.&lt;/author&gt;&lt;author&gt;Brueck, Scott E.&lt;/author&gt;&lt;/authors&gt;&lt;/contributors&gt;&lt;titles&gt;&lt;title&gt;Influenza-like illness and presenteeism among school employees&lt;/title&gt;&lt;secondary-title&gt;American Journal of Infection Control&lt;/secondary-title&gt;&lt;/titles&gt;&lt;periodical&gt;&lt;full-title&gt;American Journal of Infection Control&lt;/full-title&gt;&lt;/periodical&gt;&lt;pages&gt;450-452&lt;/pages&gt;&lt;volume&gt;42&lt;/volume&gt;&lt;number&gt;4&lt;/number&gt;&lt;dates&gt;&lt;year&gt;2014&lt;/year&gt;&lt;/dates&gt;&lt;publisher&gt;Elsevier&lt;/publisher&gt;&lt;isbn&gt;0196-6553&lt;/isbn&gt;&lt;urls&gt;&lt;related-urls&gt;&lt;url&gt;https://doi.org/10.1016/j.ajic.2013.11.012&lt;/url&gt;&lt;/related-urls&gt;&lt;/urls&gt;&lt;electronic-resource-num&gt;10.1016/j.ajic.2013.11.012&lt;/electronic-resource-num&gt;&lt;access-date&gt;2020/12/07&lt;/access-date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2</w:t>
            </w:r>
            <w:r w:rsidR="00123F97">
              <w:rPr>
                <w:noProof/>
              </w:rPr>
              <w:t>2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5A61E227" w14:textId="574FE4EA" w:rsidR="007A76D6" w:rsidRPr="00C02727" w:rsidRDefault="007A76D6" w:rsidP="00C02727"/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2DE9C0" w14:textId="2F0F8586" w:rsidR="00C02727" w:rsidRPr="00C02727" w:rsidRDefault="0059215E" w:rsidP="00C02727">
            <w:r>
              <w:t>F</w:t>
            </w:r>
            <w:r w:rsidR="00C02727" w:rsidRPr="00C02727">
              <w:t>eeling a professional obligation to students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D670F" w14:textId="77777777" w:rsidR="00C02727" w:rsidRPr="00C02727" w:rsidRDefault="00C02727" w:rsidP="00C02727">
            <w:r w:rsidRPr="00C02727">
              <w:t>28%</w:t>
            </w:r>
          </w:p>
        </w:tc>
      </w:tr>
      <w:tr w:rsidR="00844551" w:rsidRPr="00C02727" w14:paraId="14D0DF94" w14:textId="77777777" w:rsidTr="007A76D6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51750802" w14:textId="77777777" w:rsidR="00C02727" w:rsidRPr="00C02727" w:rsidRDefault="00C02727" w:rsidP="00C02727">
            <w:r w:rsidRPr="00C02727">
              <w:t>Work and employmen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1C111B7" w14:textId="77777777" w:rsidR="00C02727" w:rsidRPr="00C02727" w:rsidRDefault="00C02727" w:rsidP="00C02727">
            <w:r w:rsidRPr="00C02727">
              <w:t>Lack of cover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B13BCD" w14:textId="2F4C8C2E" w:rsidR="00C02727" w:rsidRDefault="00C02727" w:rsidP="00C02727">
            <w:r w:rsidRPr="00C02727">
              <w:t>Miwa et al</w:t>
            </w:r>
            <w:r w:rsidR="007A76D6">
              <w:t>.,</w:t>
            </w:r>
            <w:r w:rsidRPr="00C02727">
              <w:t xml:space="preserve"> 2020 </w:t>
            </w:r>
            <w:r w:rsidRPr="00C02727">
              <w:fldChar w:fldCharType="begin"/>
            </w:r>
            <w:r w:rsidRPr="00C02727">
              <w:instrText xml:space="preserve"> ADDIN EN.CITE &lt;EndNote&gt;&lt;Cite&gt;&lt;Author&gt;Miwa&lt;/Author&gt;&lt;Year&gt;2020&lt;/Year&gt;&lt;RecNum&gt;8645&lt;/RecNum&gt;&lt;DisplayText&gt;(42)&lt;/DisplayText&gt;&lt;record&gt;&lt;rec-number&gt;8645&lt;/rec-number&gt;&lt;foreign-keys&gt;&lt;key app="EN" db-id="raase29atsfz9neartppwt2awf9tw09aarsv" timestamp="1614021908" guid="e8c497b1-164a-49f5-9c73-0978815a1a5f"&gt;8645&lt;/key&gt;&lt;/foreign-keys&gt;&lt;ref-type name="Journal Article"&gt;17&lt;/ref-type&gt;&lt;contributors&gt;&lt;authors&gt;&lt;author&gt;Miwa, T.&lt;/author&gt;&lt;author&gt;Tagashira, Y.&lt;/author&gt;&lt;author&gt;Uenoyama, Y.&lt;/author&gt;&lt;author&gt;Honda, H.&lt;/author&gt;&lt;/authors&gt;&lt;/contributors&gt;&lt;auth-address&gt;Department of Infection Control, Tokyo Metropolitan Tama Medical Centre, Tokyo, Japan.&amp;#xD;Department of Infection Control, Tokyo Metropolitan Tama Medical Centre, Tokyo, Japan. Electronic address: hondah@hotmail.com.&lt;/auth-address&gt;&lt;titles&gt;&lt;title&gt;Healthcare workers&amp;apos; presenteeism and chemoprophylaxis against nosocomial influenza in patients hospitalized during the 2018-2019 season&lt;/title&gt;&lt;secondary-title&gt;J Hosp Infect&lt;/secondary-title&gt;&lt;/titles&gt;&lt;periodical&gt;&lt;full-title&gt;J Hosp Infect&lt;/full-title&gt;&lt;/periodical&gt;&lt;pages&gt;399-400&lt;/pages&gt;&lt;volume&gt;106&lt;/volume&gt;&lt;number&gt;2&lt;/number&gt;&lt;edition&gt;2020/08/01&lt;/edition&gt;&lt;dates&gt;&lt;year&gt;2020&lt;/year&gt;&lt;pub-dates&gt;&lt;date&gt;Oct&lt;/date&gt;&lt;/pub-dates&gt;&lt;/dates&gt;&lt;isbn&gt;0195-6701&lt;/isbn&gt;&lt;accession-num&gt;32735994&lt;/accession-num&gt;&lt;urls&gt;&lt;/urls&gt;&lt;electronic-resource-num&gt;10.1016/j.jhin.2020.07.026&lt;/electronic-resource-num&gt;&lt;remote-database-provider&gt;NLM&lt;/remote-database-provider&gt;&lt;language&gt;eng&lt;/language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4</w:t>
            </w:r>
            <w:r w:rsidR="00123F97">
              <w:rPr>
                <w:noProof/>
              </w:rPr>
              <w:t>4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36D15CEB" w14:textId="38DD0262" w:rsidR="007A76D6" w:rsidRPr="00C02727" w:rsidRDefault="007A76D6" w:rsidP="00C02727"/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E66922" w14:textId="77777777" w:rsidR="00C02727" w:rsidRPr="00C02727" w:rsidRDefault="00C02727" w:rsidP="00C02727">
            <w:r w:rsidRPr="00C02727">
              <w:t>I felt it was difficult to find replacement HCWs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BF4F2" w14:textId="77777777" w:rsidR="00C02727" w:rsidRPr="00C02727" w:rsidRDefault="00C02727" w:rsidP="00C02727">
            <w:r w:rsidRPr="00C02727">
              <w:t>27.80%</w:t>
            </w:r>
          </w:p>
        </w:tc>
      </w:tr>
      <w:tr w:rsidR="00844551" w:rsidRPr="00C02727" w14:paraId="212A8192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C1DE751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123FCAE5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68ED5F5A" w14:textId="674721CF" w:rsidR="00C02727" w:rsidRDefault="00C02727" w:rsidP="00C02727">
            <w:r w:rsidRPr="00C02727">
              <w:t xml:space="preserve">Mitchell &amp; </w:t>
            </w:r>
            <w:proofErr w:type="spellStart"/>
            <w:r w:rsidRPr="00C02727">
              <w:t>Coatsworth</w:t>
            </w:r>
            <w:proofErr w:type="spellEnd"/>
            <w:r w:rsidR="007A76D6">
              <w:t>,</w:t>
            </w:r>
            <w:r w:rsidRPr="00C02727">
              <w:t xml:space="preserve"> 2020 </w:t>
            </w:r>
            <w:r w:rsidRPr="00C02727">
              <w:fldChar w:fldCharType="begin"/>
            </w:r>
            <w:r w:rsidRPr="00C02727">
              <w:instrText xml:space="preserve"> ADDIN EN.CITE &lt;EndNote&gt;&lt;Cite&gt;&lt;Author&gt;Mitchell&lt;/Author&gt;&lt;Year&gt;2020&lt;/Year&gt;&lt;RecNum&gt;8573&lt;/RecNum&gt;&lt;DisplayText&gt;(59)&lt;/DisplayText&gt;&lt;record&gt;&lt;rec-number&gt;8573&lt;/rec-number&gt;&lt;foreign-keys&gt;&lt;key app="EN" db-id="raase29atsfz9neartppwt2awf9tw09aarsv" timestamp="1607335632" guid="bbe1fd69-f0ef-4fd7-a1ab-57a2d95c575f"&gt;8573&lt;/key&gt;&lt;/foreign-keys&gt;&lt;ref-type name="Journal Article"&gt;17&lt;/ref-type&gt;&lt;contributors&gt;&lt;authors&gt;&lt;author&gt;Mitchell, Lucy&lt;/author&gt;&lt;author&gt;Coatsworth, Nicholas&lt;/author&gt;&lt;/authors&gt;&lt;/contributors&gt;&lt;titles&gt;&lt;title&gt;Sick leave accessibility in junior doctors at an Australian health service&lt;/title&gt;&lt;secondary-title&gt;Infection, Disease &amp;amp; Health&lt;/secondary-title&gt;&lt;/titles&gt;&lt;periodical&gt;&lt;full-title&gt;Infection, Disease &amp;amp; Health&lt;/full-title&gt;&lt;/periodical&gt;&lt;pages&gt;3-10&lt;/pages&gt;&lt;volume&gt;26&lt;/volume&gt;&lt;number&gt;1&lt;/number&gt;&lt;dates&gt;&lt;year&gt;2020&lt;/year&gt;&lt;/dates&gt;&lt;publisher&gt;Elsevier&lt;/publisher&gt;&lt;isbn&gt;2468-0451&lt;/isbn&gt;&lt;urls&gt;&lt;related-urls&gt;&lt;url&gt;https://doi.org/10.1016/j.idh.2020.07.005&lt;/url&gt;&lt;/related-urls&gt;&lt;/urls&gt;&lt;electronic-resource-num&gt;10.1016/j.idh.2020.07.005&lt;/electronic-resource-num&gt;&lt;access-date&gt;2020/12/07&lt;/access-date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="00123F97">
              <w:rPr>
                <w:noProof/>
              </w:rPr>
              <w:t>61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34577D12" w14:textId="12C69FCE" w:rsidR="007A76D6" w:rsidRPr="00C02727" w:rsidRDefault="007A76D6" w:rsidP="00C02727"/>
        </w:tc>
        <w:tc>
          <w:tcPr>
            <w:tcW w:w="5954" w:type="dxa"/>
            <w:shd w:val="clear" w:color="auto" w:fill="auto"/>
            <w:hideMark/>
          </w:tcPr>
          <w:p w14:paraId="1B65F921" w14:textId="68958EE7" w:rsidR="00C02727" w:rsidRPr="00C02727" w:rsidRDefault="00C02727" w:rsidP="00C02727">
            <w:r w:rsidRPr="00C02727">
              <w:t xml:space="preserve">A lack of available cover </w:t>
            </w:r>
            <w:r w:rsidR="006B01EC">
              <w:t>(</w:t>
            </w:r>
            <w:r w:rsidRPr="00C02727">
              <w:t>as the single biggest deterrent to taking sick leave</w:t>
            </w:r>
            <w:r w:rsidR="006B01EC">
              <w:t>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2131572" w14:textId="2D1A1A20" w:rsidR="00C02727" w:rsidRPr="00C02727" w:rsidRDefault="00C02727" w:rsidP="00C02727">
            <w:r w:rsidRPr="00C02727">
              <w:t xml:space="preserve">96% </w:t>
            </w:r>
            <w:r w:rsidR="006B01EC">
              <w:t>(</w:t>
            </w:r>
            <w:r w:rsidRPr="00C02727">
              <w:t>32%</w:t>
            </w:r>
            <w:r w:rsidR="006B01EC">
              <w:t>)</w:t>
            </w:r>
          </w:p>
        </w:tc>
      </w:tr>
      <w:tr w:rsidR="00844551" w:rsidRPr="00C02727" w14:paraId="035E2087" w14:textId="77777777" w:rsidTr="008B4C60">
        <w:trPr>
          <w:trHeight w:val="12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6B978A1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4455BA57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27DA6D34" w14:textId="382E47B5" w:rsidR="00C02727" w:rsidRPr="00C02727" w:rsidRDefault="00C02727" w:rsidP="00C02727">
            <w:r w:rsidRPr="00C02727">
              <w:t>Chiu et al</w:t>
            </w:r>
            <w:r w:rsidR="007A76D6">
              <w:t>.,</w:t>
            </w:r>
            <w:r w:rsidRPr="00C02727">
              <w:t xml:space="preserve"> 2017 </w:t>
            </w:r>
            <w:r w:rsidRPr="00C02727">
              <w:fldChar w:fldCharType="begin">
                <w:fldData xml:space="preserve">PEVuZE5vdGU+PENpdGU+PEF1dGhvcj5DaGl1PC9BdXRob3I+PFllYXI+MjAxNzwvWWVhcj48UmVj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DaGl1PC9BdXRob3I+PFllYXI+MjAxNzwvWWVhcj48UmVj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1</w:t>
            </w:r>
            <w:r w:rsidR="00123F97">
              <w:rPr>
                <w:noProof/>
              </w:rPr>
              <w:t>9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  <w:hideMark/>
          </w:tcPr>
          <w:p w14:paraId="019C3651" w14:textId="77777777" w:rsidR="00C02727" w:rsidRPr="00C02727" w:rsidRDefault="00C02727" w:rsidP="00C02727">
            <w:r w:rsidRPr="00C02727">
              <w:t>It is difficult for me to find someone to cover for me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0DC6D68" w14:textId="1080D7DC" w:rsidR="00C02727" w:rsidRPr="00C02727" w:rsidRDefault="00C02727" w:rsidP="00C02727">
            <w:r w:rsidRPr="00C02727">
              <w:t xml:space="preserve">24% </w:t>
            </w:r>
            <w:r w:rsidR="006B01EC">
              <w:t>(</w:t>
            </w:r>
            <w:r w:rsidRPr="00C02727">
              <w:t>approximated from the figure</w:t>
            </w:r>
            <w:r w:rsidR="006B01EC">
              <w:t>)</w:t>
            </w:r>
          </w:p>
        </w:tc>
      </w:tr>
      <w:tr w:rsidR="00844551" w:rsidRPr="00C02727" w14:paraId="399A5D9A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4D128FA4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5C1D740C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7B913808" w14:textId="2008A7A4" w:rsidR="00C02727" w:rsidRDefault="00C02727" w:rsidP="00C02727">
            <w:proofErr w:type="spellStart"/>
            <w:r w:rsidRPr="00C02727">
              <w:t>Rebmann</w:t>
            </w:r>
            <w:proofErr w:type="spellEnd"/>
            <w:r w:rsidRPr="00C02727">
              <w:t xml:space="preserve"> et al</w:t>
            </w:r>
            <w:r w:rsidR="007A76D6">
              <w:t>.,</w:t>
            </w:r>
            <w:r w:rsidRPr="00C02727">
              <w:t xml:space="preserve"> 2016 </w:t>
            </w:r>
            <w:r w:rsidRPr="00C02727">
              <w:fldChar w:fldCharType="begin">
                <w:fldData xml:space="preserve">PEVuZE5vdGU+PENpdGU+PEF1dGhvcj5SZWJtYW5uPC9BdXRob3I+PFllYXI+MjAxNjwvWWVhcj48
UmVjTnVtPjg3MjU8L1JlY051bT48RGlzcGxheVRleHQ+KDM5KTwvRGlzcGxheVRleHQ+PHJlY29y
ZD48cmVjLW51bWJlcj44NzI1PC9yZWMtbnVtYmVyPjxmb3JlaWduLWtleXM+PGtleSBhcHA9IkVO
IiBkYi1pZD0icmFhc2UyOWF0c2Z6OW5lYXJ0cHB3dDJhd2Y5dHcwOWFhcnN2IiB0aW1lc3RhbXA9
IjE2MTcwNDc4NTgiIGd1aWQ9IjA2YzYzYTViLTA2ZWQtNGFlMC1hNGNjLTY5NDA0MWY5OWQwNiI+
ODcyNTwva2V5PjwvZm9yZWlnbi1rZXlzPjxyZWYtdHlwZSBuYW1lPSJKb3VybmFsIEFydGljbGUi
PjE3PC9yZWYtdHlwZT48Y29udHJpYnV0b3JzPjxhdXRob3JzPjxhdXRob3I+UmVibWFubiwgVC48
L2F1dGhvcj48YXV0aG9yPlR1cm5lciwgSi4gQS48L2F1dGhvcj48YXV0aG9yPkt1bmVydGgsIEEu
IEsuPC9hdXRob3I+PC9hdXRob3JzPjwvY29udHJpYnV0b3Jz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RpdGxlcz48dGl0bGU+UHJlc2VudGVlaXNtIEF0dGl0dWRlcyBhbmQg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SZWJtYW5uPC9BdXRob3I+PFllYXI+MjAxNjwvWWVhcj48
UmVjTnVtPjg3MjU8L1JlY051bT48RGlzcGxheVRleHQ+KDM5KTwvRGlzcGxheVRleHQ+PHJlY29y
ZD48cmVjLW51bWJlcj44NzI1PC9yZWMtbnVtYmVyPjxmb3JlaWduLWtleXM+PGtleSBhcHA9IkVO
IiBkYi1pZD0icmFhc2UyOWF0c2Z6OW5lYXJ0cHB3dDJhd2Y5dHcwOWFhcnN2IiB0aW1lc3RhbXA9
IjE2MTcwNDc4NTgiIGd1aWQ9IjA2YzYzYTViLTA2ZWQtNGFlMC1hNGNjLTY5NDA0MWY5OWQwNiI+
ODcyNTwva2V5PjwvZm9yZWlnbi1rZXlzPjxyZWYtdHlwZSBuYW1lPSJKb3VybmFsIEFydGljbGUi
PjE3PC9yZWYtdHlwZT48Y29udHJpYnV0b3JzPjxhdXRob3JzPjxhdXRob3I+UmVibWFubiwgVC48
L2F1dGhvcj48YXV0aG9yPlR1cm5lciwgSi4gQS48L2F1dGhvcj48YXV0aG9yPkt1bmVydGgsIEEu
IEsuPC9hdXRob3I+PC9hdXRob3JzPjwvY29udHJpYnV0b3Jz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RpdGxlcz48dGl0bGU+UHJlc2VudGVlaXNtIEF0dGl0dWRlcyBhbmQg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="00123F97">
              <w:rPr>
                <w:noProof/>
              </w:rPr>
              <w:t>41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70F9D8A8" w14:textId="430A41F5" w:rsidR="007A76D6" w:rsidRPr="00C02727" w:rsidRDefault="007A76D6" w:rsidP="00C02727"/>
        </w:tc>
        <w:tc>
          <w:tcPr>
            <w:tcW w:w="5954" w:type="dxa"/>
            <w:shd w:val="clear" w:color="auto" w:fill="auto"/>
            <w:hideMark/>
          </w:tcPr>
          <w:p w14:paraId="3BF99F3D" w14:textId="5A1CB9F1" w:rsidR="00C02727" w:rsidRPr="00C02727" w:rsidRDefault="009B697D" w:rsidP="00C02727">
            <w:r>
              <w:t>H</w:t>
            </w:r>
            <w:r w:rsidR="00C02727" w:rsidRPr="00C02727">
              <w:t>ad no one to cover for them if they were sick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25ECAE3" w14:textId="53784002" w:rsidR="00C02727" w:rsidRPr="00C02727" w:rsidRDefault="00C02727" w:rsidP="00C02727">
            <w:r w:rsidRPr="00C02727">
              <w:t>51.9%</w:t>
            </w:r>
          </w:p>
        </w:tc>
      </w:tr>
      <w:tr w:rsidR="00844551" w:rsidRPr="00C02727" w14:paraId="44BF5279" w14:textId="77777777" w:rsidTr="008B4C60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205AF97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5F2E1B1B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344BE202" w14:textId="252B1E63" w:rsidR="00C02727" w:rsidRDefault="00C02727" w:rsidP="00C02727">
            <w:r w:rsidRPr="00C02727">
              <w:t>May et al</w:t>
            </w:r>
            <w:r w:rsidR="007A76D6">
              <w:t>.,</w:t>
            </w:r>
            <w:r w:rsidRPr="00C02727">
              <w:t xml:space="preserve"> 2010 </w:t>
            </w:r>
            <w:r w:rsidRPr="00C02727">
              <w:fldChar w:fldCharType="begin">
                <w:fldData xml:space="preserve">PEVuZE5vdGU+PENpdGU+PEF1dGhvcj5NYXk8L0F1dGhvcj48WWVhcj4yMDEwPC9ZZWFyPjxSZWNO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==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NYXk8L0F1dGhvcj48WWVhcj4yMDEwPC9ZZWFyPjxSZWNO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==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2</w:t>
            </w:r>
            <w:r w:rsidR="00123F97">
              <w:rPr>
                <w:noProof/>
              </w:rPr>
              <w:t>8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06D2C057" w14:textId="556C3C23" w:rsidR="007A76D6" w:rsidRPr="00C02727" w:rsidRDefault="007A76D6" w:rsidP="00C02727"/>
        </w:tc>
        <w:tc>
          <w:tcPr>
            <w:tcW w:w="5954" w:type="dxa"/>
            <w:shd w:val="clear" w:color="auto" w:fill="auto"/>
            <w:hideMark/>
          </w:tcPr>
          <w:p w14:paraId="5E2981CD" w14:textId="77777777" w:rsidR="00C02727" w:rsidRPr="00C02727" w:rsidRDefault="00C02727" w:rsidP="00C02727">
            <w:r w:rsidRPr="00C02727">
              <w:t xml:space="preserve">No one to cover for me 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9657826" w14:textId="77777777" w:rsidR="00C02727" w:rsidRPr="00C02727" w:rsidRDefault="00C02727" w:rsidP="00C02727">
            <w:r w:rsidRPr="00C02727">
              <w:t>46%</w:t>
            </w:r>
          </w:p>
        </w:tc>
      </w:tr>
      <w:tr w:rsidR="00844551" w:rsidRPr="00C02727" w14:paraId="22B4BE31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ACBD1C8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783BE016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2C10A4B4" w14:textId="72C818F3" w:rsidR="00C02727" w:rsidRPr="00C02727" w:rsidRDefault="00C02727" w:rsidP="00C02727">
            <w:r w:rsidRPr="00C02727">
              <w:t>Ji et al</w:t>
            </w:r>
            <w:r w:rsidR="007A76D6">
              <w:t>.,</w:t>
            </w:r>
            <w:r w:rsidRPr="00C02727">
              <w:t xml:space="preserve"> 2008 </w:t>
            </w:r>
            <w:r w:rsidRPr="00C02727">
              <w:fldChar w:fldCharType="begin"/>
            </w:r>
            <w:r w:rsidRPr="00C02727">
              <w:instrText xml:space="preserve"> ADDIN EN.CITE &lt;EndNote&gt;&lt;Cite&gt;&lt;Author&gt;Ji&lt;/Author&gt;&lt;Year&gt;2008&lt;/Year&gt;&lt;RecNum&gt;8620&lt;/RecNum&gt;&lt;DisplayText&gt;(47)&lt;/DisplayText&gt;&lt;record&gt;&lt;rec-number&gt;8620&lt;/rec-number&gt;&lt;foreign-keys&gt;&lt;key app="EN" db-id="raase29atsfz9neartppwt2awf9tw09aarsv" timestamp="1613993913" guid="9f8263c0-79c5-4ed4-a6a0-8ea1bbb0a8f8"&gt;8620&lt;/key&gt;&lt;/foreign-keys&gt;&lt;ref-type name="Journal Article"&gt;17&lt;/ref-type&gt;&lt;contributors&gt;&lt;authors&gt;&lt;author&gt;&lt;style face="normal" font="default" size="100%"&gt;Ji, Fengmin (&lt;/style&gt;&lt;style face="normal" font="default" charset=</w:instrText>
            </w:r>
            <w:r w:rsidRPr="00C02727">
              <w:rPr>
                <w:rFonts w:hint="eastAsia"/>
              </w:rPr>
              <w:instrText>"134" size="100%"&gt;</w:instrText>
            </w:r>
            <w:r w:rsidRPr="00C02727">
              <w:rPr>
                <w:rFonts w:hint="eastAsia"/>
              </w:rPr>
              <w:instrText>季风敏</w:instrText>
            </w:r>
            <w:r w:rsidRPr="00C02727">
              <w:rPr>
                <w:rFonts w:hint="eastAsia"/>
              </w:rPr>
              <w:instrText>&lt;/style&gt;&lt;style face="normal" font="default" size="100%"&gt;)&lt;/style&gt;&lt;/author&gt;&lt;author&gt;&lt;style face="normal" font="default" size="100%"&gt;Sun, Jihua (&lt;/style&gt;&lt;style face="normal" font="default" charset="134" size="100%"&gt;</w:instrText>
            </w:r>
            <w:r w:rsidRPr="00C02727">
              <w:rPr>
                <w:rFonts w:hint="eastAsia"/>
              </w:rPr>
              <w:instrText>孙秀华</w:instrText>
            </w:r>
            <w:r w:rsidRPr="00C02727">
              <w:rPr>
                <w:rFonts w:hint="eastAsia"/>
              </w:rPr>
              <w:instrText>&lt;/style&gt;&lt;style face="normal" font="default" size="100%"&gt;)&lt;/style&gt;&lt;/author&gt;&lt;author&gt;&lt;style face="normal" font="default" size="100%"&gt;Shang, Shuping (&lt;/style&gt;&lt;style face="normal" font="default" charset="134" size="100%"&gt;</w:instrText>
            </w:r>
            <w:r w:rsidRPr="00C02727">
              <w:rPr>
                <w:rFonts w:hint="eastAsia"/>
              </w:rPr>
              <w:instrText>尚淑平</w:instrText>
            </w:r>
            <w:r w:rsidRPr="00C02727">
              <w:rPr>
                <w:rFonts w:hint="eastAsia"/>
              </w:rPr>
              <w:instrText>&lt;/style&gt;&lt;style face="normal" font="default" size="100%"&gt;)&lt;/style&gt;&lt;/author&gt;&lt;/authors&gt;&lt;/contributors&gt;&lt;titles&gt;&lt;title&gt;&lt;style face="normal" font="default" charset="134" size="100%"&gt;</w:instrText>
            </w:r>
            <w:r w:rsidRPr="00C02727">
              <w:rPr>
                <w:rFonts w:hint="eastAsia"/>
              </w:rPr>
              <w:instrText>呼吸内科医护人员医院呼吸道感染的因素分析及对策</w:instrText>
            </w:r>
            <w:r w:rsidRPr="00C02727">
              <w:rPr>
                <w:rFonts w:hint="eastAsia"/>
              </w:rPr>
              <w:instrText>&lt;/style&gt;&lt;style face="normal" font="default" size="100%"&gt; (Analysis of factors and measures for hospital respiratory tract infection of medical staff in department of respiratory medicine)&lt;/style&gt;&lt;/title&gt;&lt;secondary-title&gt;&lt;style face="normal" font="default" charset="134" size="100%"&gt;</w:instrText>
            </w:r>
            <w:r w:rsidRPr="00C02727">
              <w:rPr>
                <w:rFonts w:hint="eastAsia"/>
              </w:rPr>
              <w:instrText>齐鲁护理杂志</w:instrText>
            </w:r>
            <w:r w:rsidRPr="00C02727">
              <w:rPr>
                <w:rFonts w:hint="eastAsia"/>
              </w:rPr>
              <w:instrText>&lt;/style&gt;&lt;style face="normal" font="default" size="100%"&gt; (Journal of Qilu Nursing)&lt;/style&gt;&lt;/secondary-title&gt;&lt;/titles&gt;&lt;periodical&gt;&lt;full-title&gt;</w:instrText>
            </w:r>
            <w:r w:rsidRPr="00C02727">
              <w:rPr>
                <w:rFonts w:hint="eastAsia"/>
              </w:rPr>
              <w:instrText>齐鲁护理杂志</w:instrText>
            </w:r>
            <w:r w:rsidRPr="00C02727">
              <w:rPr>
                <w:rFonts w:hint="eastAsia"/>
              </w:rPr>
              <w:instrText xml:space="preserve"> (Journal of Qilu Nursing)&lt;/full-title&gt;&lt;/periodical&gt;&lt;pages&gt;122-123&lt;/pages&gt;&lt;volume&gt;14&lt;/volume&gt;&lt;number&gt;23&lt;/number&gt;&lt;dates&gt;&lt;year&gt;2008&lt;/year&gt;&lt;/dates&gt;&lt;urls&gt;&lt;/urls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4</w:t>
            </w:r>
            <w:r w:rsidR="00123F97">
              <w:rPr>
                <w:noProof/>
              </w:rPr>
              <w:t>9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  <w:hideMark/>
          </w:tcPr>
          <w:p w14:paraId="158B58D9" w14:textId="77777777" w:rsidR="00C02727" w:rsidRPr="00C02727" w:rsidRDefault="00C02727" w:rsidP="00C02727">
            <w:r w:rsidRPr="00C02727">
              <w:t>Reasons for working while ill: understaffed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DDC2CF0" w14:textId="77777777" w:rsidR="00C02727" w:rsidRPr="00C02727" w:rsidRDefault="00C02727" w:rsidP="00C02727">
            <w:r w:rsidRPr="00C02727">
              <w:t>Qualitative assessment</w:t>
            </w:r>
          </w:p>
        </w:tc>
      </w:tr>
      <w:tr w:rsidR="00844551" w:rsidRPr="00C02727" w14:paraId="5CA71F58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AF130D3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61EACC04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7DF434DC" w14:textId="1134A1DC" w:rsidR="00C02727" w:rsidRDefault="00C02727" w:rsidP="00C02727">
            <w:proofErr w:type="spellStart"/>
            <w:r w:rsidRPr="00C02727">
              <w:t>Rebmann</w:t>
            </w:r>
            <w:proofErr w:type="spellEnd"/>
            <w:r w:rsidRPr="00C02727">
              <w:t xml:space="preserve"> et al</w:t>
            </w:r>
            <w:r w:rsidR="007A76D6">
              <w:t>.,</w:t>
            </w:r>
            <w:r w:rsidRPr="00C02727">
              <w:t xml:space="preserve"> 2013 </w:t>
            </w:r>
            <w:r w:rsidRPr="00C02727">
              <w:fldChar w:fldCharType="begin"/>
            </w:r>
            <w:r w:rsidRPr="00C02727">
              <w:instrText xml:space="preserve"> ADDIN EN.CITE &lt;EndNote&gt;&lt;Cite&gt;&lt;Author&gt;Rebmann&lt;/Author&gt;&lt;Year&gt;2013&lt;/Year&gt;&lt;RecNum&gt;8649&lt;/RecNum&gt;&lt;DisplayText&gt;(24)&lt;/DisplayText&gt;&lt;record&gt;&lt;rec-number&gt;8649&lt;/rec-number&gt;&lt;foreign-keys&gt;&lt;key app="EN" db-id="raase29atsfz9neartppwt2awf9tw09aarsv" timestamp="1614021908" guid="3497bba4-d3c0-4b06-8b8f-7d87a3d28f0c"&gt;8649&lt;/key&gt;&lt;/foreign-keys&gt;&lt;ref-type name="Journal Article"&gt;17&lt;/ref-type&gt;&lt;contributors&gt;&lt;authors&gt;&lt;author&gt;Rebmann, T.&lt;/author&gt;&lt;author&gt;Wang, J.&lt;/author&gt;&lt;author&gt;Swick, Z.&lt;/author&gt;&lt;author&gt;Reddick, D.&lt;/author&gt;&lt;author&gt;Minden-Birkenmaier, C.&lt;/author&gt;&lt;/authors&gt;&lt;/contributors&gt;&lt;auth-address&gt;Institute of Biosecurity, Saint Louis University, School of Public Health, St. Louis, MO, 63104, USA. rebmannt@slu.edu&lt;/auth-address&gt;&lt;titles&gt;&lt;title&gt;Health care versus non-health care businesses&amp;apos; experiences during the 2009 H1N1 pandemic: financial impact, vaccination policies, and control measures implemented&lt;/title&gt;&lt;secondary-title&gt;Am J Infect Control&lt;/secondary-title&gt;&lt;/titles&gt;&lt;periodical&gt;&lt;full-title&gt;Am J Infect Control&lt;/full-title&gt;&lt;/periodical&gt;&lt;pages&gt;e49-54&lt;/pages&gt;&lt;volume&gt;41&lt;/volume&gt;&lt;number&gt;6&lt;/number&gt;&lt;edition&gt;2013/02/05&lt;/edition&gt;&lt;keywords&gt;&lt;keyword&gt;Adult&lt;/keyword&gt;&lt;keyword&gt;Commerce/*economics&lt;/keyword&gt;&lt;keyword&gt;Female&lt;/keyword&gt;&lt;keyword&gt;*Health Care Costs&lt;/keyword&gt;&lt;keyword&gt;Humans&lt;/keyword&gt;&lt;keyword&gt;Influenza A Virus, H1N1 Subtype&lt;/keyword&gt;&lt;keyword&gt;Influenza, Human/*economics/*epidemiology/prevention &amp;amp; control&lt;/keyword&gt;&lt;keyword&gt;Logistic Models&lt;/keyword&gt;&lt;keyword&gt;Male&lt;/keyword&gt;&lt;keyword&gt;Middle Aged&lt;/keyword&gt;&lt;keyword&gt;Pandemics/*economics&lt;/keyword&gt;&lt;keyword&gt;Surveys and Questionnaires&lt;/keyword&gt;&lt;keyword&gt;United States/epidemiology&lt;/keyword&gt;&lt;keyword&gt;Vaccination/*economics&lt;/keyword&gt;&lt;/keywords&gt;&lt;dates&gt;&lt;year&gt;2013&lt;/year&gt;&lt;pub-dates&gt;&lt;date&gt;Jun&lt;/date&gt;&lt;/pub-dates&gt;&lt;/dates&gt;&lt;isbn&gt;0196-6553&lt;/isbn&gt;&lt;accession-num&gt;23374539&lt;/accession-num&gt;&lt;urls&gt;&lt;/urls&gt;&lt;electronic-resource-num&gt;10.1016/j.ajic.2012.09.012&lt;/electronic-resource-num&gt;&lt;remote-database-provider&gt;NLM&lt;/remote-database-provider&gt;&lt;language&gt;eng&lt;/language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2</w:t>
            </w:r>
            <w:r w:rsidR="00123F97">
              <w:rPr>
                <w:noProof/>
              </w:rPr>
              <w:t>6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07A1AC98" w14:textId="4C65F1A5" w:rsidR="007A76D6" w:rsidRPr="00C02727" w:rsidRDefault="007A76D6" w:rsidP="00C02727"/>
        </w:tc>
        <w:tc>
          <w:tcPr>
            <w:tcW w:w="5954" w:type="dxa"/>
            <w:shd w:val="clear" w:color="auto" w:fill="auto"/>
            <w:hideMark/>
          </w:tcPr>
          <w:p w14:paraId="6066EF5A" w14:textId="3534F4BE" w:rsidR="00C02727" w:rsidRPr="00C02727" w:rsidRDefault="009B697D" w:rsidP="00C02727">
            <w:r>
              <w:t>N</w:t>
            </w:r>
            <w:r w:rsidR="00C02727" w:rsidRPr="00C02727">
              <w:t xml:space="preserve">ot having coverage by a </w:t>
            </w:r>
            <w:proofErr w:type="spellStart"/>
            <w:r w:rsidR="00C02727" w:rsidRPr="00C02727">
              <w:t>coworker</w:t>
            </w:r>
            <w:proofErr w:type="spellEnd"/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7F92902" w14:textId="77777777" w:rsidR="00C02727" w:rsidRPr="00C02727" w:rsidRDefault="00C02727" w:rsidP="00C02727">
            <w:r w:rsidRPr="00C02727">
              <w:t>46%</w:t>
            </w:r>
          </w:p>
        </w:tc>
      </w:tr>
      <w:tr w:rsidR="00844551" w:rsidRPr="00C02727" w14:paraId="6D44222E" w14:textId="77777777" w:rsidTr="008B4C60">
        <w:trPr>
          <w:trHeight w:val="9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126A6935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1752E1DC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61AF72F6" w14:textId="5DF29F96" w:rsidR="00C02727" w:rsidRPr="00C02727" w:rsidRDefault="00C02727" w:rsidP="00C02727">
            <w:r w:rsidRPr="00C02727">
              <w:t>Wang et al</w:t>
            </w:r>
            <w:r w:rsidR="001F1FC5">
              <w:t>.,</w:t>
            </w:r>
            <w:r w:rsidRPr="00C02727">
              <w:t xml:space="preserve"> 2012 </w:t>
            </w:r>
            <w:r w:rsidRPr="00C02727">
              <w:fldChar w:fldCharType="begin">
                <w:fldData xml:space="preserve">PEVuZE5vdGU+PENpdGU+PEF1dGhvcj5XYW5nPC9BdXRob3I+PFllYXI+MjAxMjwvWWVhcj48UmVj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XYW5nPC9BdXRob3I+PFllYXI+MjAxMjwvWWVhcj48UmVj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="00123F97">
              <w:rPr>
                <w:noProof/>
              </w:rPr>
              <w:t>51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  <w:hideMark/>
          </w:tcPr>
          <w:p w14:paraId="22DA307E" w14:textId="00211F2E" w:rsidR="00C02727" w:rsidRPr="00C02727" w:rsidRDefault="00C02727" w:rsidP="00C02727">
            <w:r w:rsidRPr="00C02727">
              <w:t>Reasons for working while ill: not enough medical staff, too many patients, work pressure, no time to rest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783258C" w14:textId="77777777" w:rsidR="00C02727" w:rsidRPr="00C02727" w:rsidRDefault="00C02727" w:rsidP="00C02727">
            <w:r w:rsidRPr="00C02727">
              <w:t>Qualitative assessment</w:t>
            </w:r>
          </w:p>
        </w:tc>
      </w:tr>
      <w:tr w:rsidR="00844551" w:rsidRPr="00C02727" w14:paraId="45B27D83" w14:textId="77777777" w:rsidTr="008B4C60">
        <w:trPr>
          <w:trHeight w:val="9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69E032FF" w14:textId="77777777" w:rsidR="00C02727" w:rsidRPr="00C02727" w:rsidRDefault="00C02727" w:rsidP="00C02727"/>
        </w:tc>
        <w:tc>
          <w:tcPr>
            <w:tcW w:w="1701" w:type="dxa"/>
            <w:vMerge w:val="restart"/>
            <w:shd w:val="clear" w:color="auto" w:fill="auto"/>
            <w:hideMark/>
          </w:tcPr>
          <w:p w14:paraId="59115D3E" w14:textId="56E60715" w:rsidR="00C02727" w:rsidRPr="00C02727" w:rsidRDefault="004851AC" w:rsidP="00C02727">
            <w:r>
              <w:t>Pay loss</w:t>
            </w:r>
          </w:p>
        </w:tc>
        <w:tc>
          <w:tcPr>
            <w:tcW w:w="2126" w:type="dxa"/>
            <w:shd w:val="clear" w:color="auto" w:fill="auto"/>
            <w:hideMark/>
          </w:tcPr>
          <w:p w14:paraId="0A32EFFD" w14:textId="3BEF4B08" w:rsidR="00C02727" w:rsidRPr="00C02727" w:rsidRDefault="00C02727" w:rsidP="00C02727">
            <w:proofErr w:type="spellStart"/>
            <w:r w:rsidRPr="00C02727">
              <w:t>Dyal</w:t>
            </w:r>
            <w:proofErr w:type="spellEnd"/>
            <w:r w:rsidRPr="00C02727">
              <w:t xml:space="preserve"> et al</w:t>
            </w:r>
            <w:r w:rsidR="001F1FC5">
              <w:t xml:space="preserve">., </w:t>
            </w:r>
            <w:r w:rsidRPr="00C02727">
              <w:t xml:space="preserve">2020 </w:t>
            </w:r>
            <w:r w:rsidRPr="00C02727">
              <w:fldChar w:fldCharType="begin">
                <w:fldData xml:space="preserve">PEVuZE5vdGU+PENpdGU+PEF1dGhvcj5EeWFsPC9BdXRob3I+PFllYXI+MjAyMDwvWWVhcj48UmVj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EeWFsPC9BdXRob3I+PFllYXI+MjAyMDwvWWVhcj48UmVj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1</w:t>
            </w:r>
            <w:r w:rsidR="00123F97">
              <w:rPr>
                <w:noProof/>
              </w:rPr>
              <w:t>4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  <w:hideMark/>
          </w:tcPr>
          <w:p w14:paraId="5F2D75EE" w14:textId="77777777" w:rsidR="00C02727" w:rsidRPr="00C02727" w:rsidRDefault="00C02727" w:rsidP="00C02727">
            <w:r w:rsidRPr="00C02727">
              <w:t>Attendance bonuse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E120E10" w14:textId="77777777" w:rsidR="00C02727" w:rsidRPr="00C02727" w:rsidRDefault="00C02727" w:rsidP="00C02727">
            <w:r w:rsidRPr="00C02727">
              <w:t>Qualitative risk assessment</w:t>
            </w:r>
          </w:p>
        </w:tc>
      </w:tr>
      <w:tr w:rsidR="00844551" w:rsidRPr="00C02727" w14:paraId="09B64B0A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6B85F49C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0D0605B4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0BE3958C" w14:textId="3136081D" w:rsidR="00C02727" w:rsidRDefault="00C02727" w:rsidP="00C02727">
            <w:r w:rsidRPr="00C02727">
              <w:t>Babcock et al</w:t>
            </w:r>
            <w:r w:rsidR="001F1FC5">
              <w:t>.,</w:t>
            </w:r>
            <w:r w:rsidRPr="00C02727">
              <w:t xml:space="preserve"> 2020 </w:t>
            </w:r>
            <w:r w:rsidRPr="00C02727">
              <w:fldChar w:fldCharType="begin">
                <w:fldData xml:space="preserve">PEVuZE5vdGU+PENpdGU+PEF1dGhvcj5CYWJjb2NrPC9BdXRob3I+PFllYXI+MjAyMDwvWWVhcj48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CYWJjb2NrPC9BdXRob3I+PFllYXI+MjAyMDwvWWVhcj48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3</w:t>
            </w:r>
            <w:r w:rsidR="00123F97">
              <w:rPr>
                <w:noProof/>
              </w:rPr>
              <w:t>5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3B1575C6" w14:textId="1D6A2394" w:rsidR="001F1FC5" w:rsidRPr="00C02727" w:rsidRDefault="001F1FC5" w:rsidP="00C02727"/>
        </w:tc>
        <w:tc>
          <w:tcPr>
            <w:tcW w:w="5954" w:type="dxa"/>
            <w:shd w:val="clear" w:color="auto" w:fill="auto"/>
            <w:hideMark/>
          </w:tcPr>
          <w:p w14:paraId="41540D4A" w14:textId="77777777" w:rsidR="00C02727" w:rsidRPr="00C02727" w:rsidRDefault="00C02727" w:rsidP="00C02727">
            <w:r w:rsidRPr="00C02727">
              <w:t>Potential loss of pay or vacation time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08E99FC" w14:textId="77777777" w:rsidR="00C02727" w:rsidRPr="00C02727" w:rsidRDefault="00C02727" w:rsidP="00C02727">
            <w:r w:rsidRPr="00C02727">
              <w:t>Qualitative assessment</w:t>
            </w:r>
          </w:p>
        </w:tc>
      </w:tr>
      <w:tr w:rsidR="00844551" w:rsidRPr="00C02727" w14:paraId="66A856BA" w14:textId="77777777" w:rsidTr="008B4C60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31698717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387049A2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7D47F77C" w14:textId="078DC7D9" w:rsidR="00C02727" w:rsidRDefault="00C02727" w:rsidP="00C02727">
            <w:r w:rsidRPr="00C02727">
              <w:t>Jiang et al</w:t>
            </w:r>
            <w:r w:rsidR="001F1FC5">
              <w:t>.,</w:t>
            </w:r>
            <w:r w:rsidRPr="00C02727">
              <w:t xml:space="preserve"> 2019 </w:t>
            </w:r>
            <w:r w:rsidRPr="00C02727">
              <w:fldChar w:fldCharType="begin"/>
            </w:r>
            <w:r w:rsidRPr="00C02727">
              <w:instrText xml:space="preserve"> ADDIN EN.CITE &lt;EndNote&gt;&lt;Cite&gt;&lt;Author&gt;Jiang&lt;/Author&gt;&lt;Year&gt;2013&lt;/Year&gt;&lt;RecNum&gt;5588&lt;/RecNum&gt;&lt;DisplayText&gt;(77)&lt;/DisplayText&gt;&lt;record&gt;&lt;rec-number&gt;5588&lt;/rec-number&gt;&lt;foreign-keys&gt;&lt;key app="EN" db-id="raase29atsfz9neartppwt2awf9tw09aarsv" timestamp="1505647641" guid="4c9b27a5-eefa-4a82-855e-5caf96963645"&gt;5588&lt;/key&gt;&lt;/foreign-keys&gt;&lt;ref-type name="Journal Article"&gt;17&lt;/ref-type&gt;&lt;contributors&gt;&lt;authors&gt;&lt;author&gt;Jiang, Fan&lt;/author&gt;&lt;author&gt;Zhang, Jun&lt;/author&gt;&lt;author&gt;Shen, Xiaoming&lt;/author&gt;&lt;/authors&gt;&lt;/contributors&gt;&lt;titles&gt;&lt;title&gt;Towards evidence-based public health policy in China&lt;/title&gt;&lt;secondary-title&gt;The Lancet&lt;/secondary-title&gt;&lt;/titles&gt;&lt;periodical&gt;&lt;full-title&gt;The Lancet&lt;/full-title&gt;&lt;/periodical&gt;&lt;pages&gt;1962-1964&lt;/pages&gt;&lt;volume&gt;381&lt;/volume&gt;&lt;number&gt;9882&lt;/number&gt;&lt;dates&gt;&lt;year&gt;2013&lt;/year&gt;&lt;pub-dates&gt;&lt;date&gt;2013/06/08/&lt;/date&gt;&lt;/pub-dates&gt;&lt;/dates&gt;&lt;isbn&gt;0140-6736&lt;/isbn&gt;&lt;urls&gt;&lt;related-urls&gt;&lt;url&gt;http://www.sciencedirect.com/science/article/pii/S0140673613610831&lt;/url&gt;&lt;/related-urls&gt;&lt;/urls&gt;&lt;electronic-resource-num&gt;https://doi.org/10.1016/S0140-6736(13)61083-1&lt;/electronic-resource-num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="00123F97">
              <w:rPr>
                <w:noProof/>
              </w:rPr>
              <w:t>40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46C5A23E" w14:textId="34ECD8DA" w:rsidR="001F1FC5" w:rsidRPr="00C02727" w:rsidRDefault="001F1FC5" w:rsidP="00C02727"/>
        </w:tc>
        <w:tc>
          <w:tcPr>
            <w:tcW w:w="5954" w:type="dxa"/>
            <w:shd w:val="clear" w:color="auto" w:fill="auto"/>
            <w:hideMark/>
          </w:tcPr>
          <w:p w14:paraId="26EE0EEC" w14:textId="77777777" w:rsidR="00C02727" w:rsidRPr="00C02727" w:rsidRDefault="00C02727" w:rsidP="00C02727">
            <w:r w:rsidRPr="00C02727">
              <w:t>Could not afford to stay home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5BF4AE1" w14:textId="77777777" w:rsidR="00C02727" w:rsidRPr="00C02727" w:rsidRDefault="00C02727" w:rsidP="00C02727">
            <w:r w:rsidRPr="00C02727">
              <w:t>3%</w:t>
            </w:r>
          </w:p>
        </w:tc>
      </w:tr>
      <w:tr w:rsidR="00844551" w:rsidRPr="00C02727" w14:paraId="71DD963B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6314183A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14F2502D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2EFA7F6D" w14:textId="58E7CF9A" w:rsidR="001F1FC5" w:rsidRPr="00C02727" w:rsidRDefault="00C02727" w:rsidP="00C02727">
            <w:r w:rsidRPr="00C02727">
              <w:t>Wilson et al</w:t>
            </w:r>
            <w:r w:rsidR="001F1FC5">
              <w:t>.,</w:t>
            </w:r>
            <w:r w:rsidRPr="00C02727">
              <w:t xml:space="preserve"> 2019 </w:t>
            </w:r>
            <w:r w:rsidRPr="00C02727">
              <w:fldChar w:fldCharType="begin"/>
            </w:r>
            <w:r w:rsidRPr="00C02727">
              <w:instrText xml:space="preserve"> ADDIN EN.CITE &lt;EndNote&gt;&lt;Cite&gt;&lt;Author&gt;Wilson&lt;/Author&gt;&lt;Year&gt;2019&lt;/Year&gt;&lt;RecNum&gt;8429&lt;/RecNum&gt;&lt;DisplayText&gt;(16)&lt;/DisplayText&gt;&lt;record&gt;&lt;rec-number&gt;8429&lt;/rec-number&gt;&lt;foreign-keys&gt;&lt;key app="EN" db-id="raase29atsfz9neartppwt2awf9tw09aarsv" timestamp="1593075650" guid="3891c20e-eac3-4a3d-bfae-2d3bc7815601"&gt;8429&lt;/key&gt;&lt;/foreign-keys&gt;&lt;ref-type name="Journal Article"&gt;17&lt;/ref-type&gt;&lt;contributors&gt;&lt;authors&gt;&lt;author&gt;Wilson, K. E.&lt;/author&gt;&lt;author&gt;Wood, S. M.&lt;/author&gt;&lt;author&gt;Schaecher, K. E.&lt;/author&gt;&lt;author&gt;Cromwell, K. B.&lt;/author&gt;&lt;author&gt;Godich, J.&lt;/author&gt;&lt;author&gt;Knapp, M. H.&lt;/author&gt;&lt;author&gt;Sklar, M. J.&lt;/author&gt;&lt;author&gt;Ewing, D.&lt;/author&gt;&lt;author&gt;Raviprakash, K.&lt;/author&gt;&lt;author&gt;Defang, G.&lt;/author&gt;&lt;author&gt;Whitman, T. J.&lt;/author&gt;&lt;/authors&gt;&lt;/contributors&gt;&lt;titles&gt;&lt;title&gt;Nosocomial outbreak of influenza A H3N2 in an inpatient oncology unit related to health care workers presenting to work while ill&lt;/title&gt;&lt;secondary-title&gt;American Journal of Infection Control&lt;/secondary-title&gt;&lt;/titles&gt;&lt;periodical&gt;&lt;full-title&gt;American Journal of Infection Control&lt;/full-title&gt;&lt;/periodical&gt;&lt;pages&gt;683-687&lt;/pages&gt;&lt;volume&gt;47&lt;/volume&gt;&lt;number&gt;6&lt;/number&gt;&lt;dates&gt;&lt;year&gt;2019&lt;/year&gt;&lt;pub-dates&gt;&lt;date&gt;June&lt;/date&gt;&lt;/pub-dates&gt;&lt;/dates&gt;&lt;accession-num&gt;2001436952&lt;/accession-num&gt;&lt;urls&gt;&lt;related-urls&gt;&lt;url&gt;https://ovidsp.ovid.com/ovidweb.cgi?T=JS&amp;amp;CSC=Y&amp;amp;NEWS=N&amp;amp;PAGE=fulltext&amp;amp;D=emexa&amp;amp;AN=2001436952&lt;/url&gt;&lt;url&gt;http://man-fe.hosted.exlibrisgroup.com/openurl/44MAN/44MAN_services_page?sid=OVID:embase&amp;amp;id=pmid:30616930&amp;amp;id=doi:10.1016%2Fj.ajic.2018.10.024&amp;amp;issn=0196-6553&amp;amp;isbn=&amp;amp;volume=47&amp;amp;issue=6&amp;amp;spage=683&amp;amp;pages=683-687&amp;amp;date=2019&amp;amp;title=American+Journal+of+Infection+Control&amp;amp;atitle=Nosocomial+outbreak+of+influenza+A+H3N2+in+an+inpatient+oncology+unit+related+to+health+care+workers+presenting+to+work+while+ill&amp;amp;aulast=Wilson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1</w:t>
            </w:r>
            <w:r w:rsidR="00123F97">
              <w:rPr>
                <w:noProof/>
              </w:rPr>
              <w:t>8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  <w:hideMark/>
          </w:tcPr>
          <w:p w14:paraId="5AF75176" w14:textId="77777777" w:rsidR="00C02727" w:rsidRPr="00C02727" w:rsidRDefault="00C02727" w:rsidP="00C02727">
            <w:r w:rsidRPr="00C02727">
              <w:t xml:space="preserve">Did not want to incur repercussions from leadership or </w:t>
            </w:r>
            <w:proofErr w:type="spellStart"/>
            <w:r w:rsidRPr="00C02727">
              <w:t>coworkers</w:t>
            </w:r>
            <w:proofErr w:type="spellEnd"/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CFD060A" w14:textId="77777777" w:rsidR="00C02727" w:rsidRPr="00C02727" w:rsidRDefault="00C02727" w:rsidP="00C02727">
            <w:r w:rsidRPr="00C02727">
              <w:t>20%</w:t>
            </w:r>
          </w:p>
        </w:tc>
      </w:tr>
      <w:tr w:rsidR="00844551" w:rsidRPr="00C02727" w14:paraId="540028BB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CD94526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163EBC6B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6F45131E" w14:textId="6E24A5C1" w:rsidR="00C02727" w:rsidRDefault="00C02727" w:rsidP="00C02727">
            <w:r w:rsidRPr="00C02727">
              <w:t>Wang et al</w:t>
            </w:r>
            <w:r w:rsidR="001F1FC5">
              <w:t xml:space="preserve">., </w:t>
            </w:r>
            <w:r w:rsidRPr="00C02727">
              <w:t xml:space="preserve">2012 </w:t>
            </w:r>
            <w:r w:rsidRPr="00C02727">
              <w:fldChar w:fldCharType="begin">
                <w:fldData xml:space="preserve">PEVuZE5vdGU+PENpdGU+PEF1dGhvcj5XYW5nPC9BdXRob3I+PFllYXI+MjAxMjwvWWVhcj48UmVj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XYW5nPC9BdXRob3I+PFllYXI+MjAxMjwvWWVhcj48UmVj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="00123F97">
              <w:rPr>
                <w:noProof/>
              </w:rPr>
              <w:t>51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7FCF00C7" w14:textId="7981451B" w:rsidR="001F1FC5" w:rsidRPr="00C02727" w:rsidRDefault="001F1FC5" w:rsidP="00C02727"/>
        </w:tc>
        <w:tc>
          <w:tcPr>
            <w:tcW w:w="5954" w:type="dxa"/>
            <w:shd w:val="clear" w:color="auto" w:fill="auto"/>
            <w:hideMark/>
          </w:tcPr>
          <w:p w14:paraId="435DBD11" w14:textId="30F56EC2" w:rsidR="00C02727" w:rsidRPr="00C02727" w:rsidRDefault="00C02727" w:rsidP="00C02727">
            <w:r w:rsidRPr="00C02727">
              <w:t>Reasons for working while ill:</w:t>
            </w:r>
            <w:r w:rsidR="002431A0">
              <w:t xml:space="preserve"> </w:t>
            </w:r>
            <w:r w:rsidR="00850CAF">
              <w:t>t</w:t>
            </w:r>
            <w:r w:rsidRPr="00C02727">
              <w:t>aking leave means loss of pay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E2B08DE" w14:textId="77777777" w:rsidR="00C02727" w:rsidRPr="00C02727" w:rsidRDefault="00C02727" w:rsidP="00C02727">
            <w:r w:rsidRPr="00C02727">
              <w:t>Qualitative assessment</w:t>
            </w:r>
          </w:p>
        </w:tc>
      </w:tr>
      <w:tr w:rsidR="00844551" w:rsidRPr="00C02727" w14:paraId="065BAAEF" w14:textId="77777777" w:rsidTr="008B4C60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5275FFB" w14:textId="77777777" w:rsidR="00C02727" w:rsidRPr="00C02727" w:rsidRDefault="00C02727" w:rsidP="00C02727"/>
        </w:tc>
        <w:tc>
          <w:tcPr>
            <w:tcW w:w="1701" w:type="dxa"/>
            <w:vMerge w:val="restart"/>
            <w:shd w:val="clear" w:color="auto" w:fill="auto"/>
            <w:hideMark/>
          </w:tcPr>
          <w:p w14:paraId="7299F60C" w14:textId="77777777" w:rsidR="00C02727" w:rsidRPr="00C02727" w:rsidRDefault="00C02727" w:rsidP="00C02727">
            <w:r w:rsidRPr="00C02727">
              <w:t>Job demand</w:t>
            </w:r>
          </w:p>
        </w:tc>
        <w:tc>
          <w:tcPr>
            <w:tcW w:w="2126" w:type="dxa"/>
            <w:shd w:val="clear" w:color="auto" w:fill="auto"/>
            <w:hideMark/>
          </w:tcPr>
          <w:p w14:paraId="178130B5" w14:textId="6F78A953" w:rsidR="00C02727" w:rsidRPr="00C02727" w:rsidRDefault="00C02727" w:rsidP="00C02727">
            <w:r w:rsidRPr="00C02727">
              <w:t>Jiang et al</w:t>
            </w:r>
            <w:r w:rsidR="001F1FC5">
              <w:t>.,</w:t>
            </w:r>
            <w:r w:rsidRPr="00C02727">
              <w:t xml:space="preserve"> 2019 </w:t>
            </w:r>
            <w:r w:rsidRPr="00C02727">
              <w:fldChar w:fldCharType="begin"/>
            </w:r>
            <w:r w:rsidRPr="00C02727">
              <w:instrText xml:space="preserve"> ADDIN EN.CITE &lt;EndNote&gt;&lt;Cite&gt;&lt;Author&gt;Jiang&lt;/Author&gt;&lt;Year&gt;2013&lt;/Year&gt;&lt;RecNum&gt;5588&lt;/RecNum&gt;&lt;DisplayText&gt;(77)&lt;/DisplayText&gt;&lt;record&gt;&lt;rec-number&gt;5588&lt;/rec-number&gt;&lt;foreign-keys&gt;&lt;key app="EN" db-id="raase29atsfz9neartppwt2awf9tw09aarsv" timestamp="1505647641" guid="4c9b27a5-eefa-4a82-855e-5caf96963645"&gt;5588&lt;/key&gt;&lt;/foreign-keys&gt;&lt;ref-type name="Journal Article"&gt;17&lt;/ref-type&gt;&lt;contributors&gt;&lt;authors&gt;&lt;author&gt;Jiang, Fan&lt;/author&gt;&lt;author&gt;Zhang, Jun&lt;/author&gt;&lt;author&gt;Shen, Xiaoming&lt;/author&gt;&lt;/authors&gt;&lt;/contributors&gt;&lt;titles&gt;&lt;title&gt;Towards evidence-based public health policy in China&lt;/title&gt;&lt;secondary-title&gt;The Lancet&lt;/secondary-title&gt;&lt;/titles&gt;&lt;periodical&gt;&lt;full-title&gt;The Lancet&lt;/full-title&gt;&lt;/periodical&gt;&lt;pages&gt;1962-1964&lt;/pages&gt;&lt;volume&gt;381&lt;/volume&gt;&lt;number&gt;9882&lt;/number&gt;&lt;dates&gt;&lt;year&gt;2013&lt;/year&gt;&lt;pub-dates&gt;&lt;date&gt;2013/06/08/&lt;/date&gt;&lt;/pub-dates&gt;&lt;/dates&gt;&lt;isbn&gt;0140-6736&lt;/isbn&gt;&lt;urls&gt;&lt;related-urls&gt;&lt;url&gt;http://www.sciencedirect.com/science/article/pii/S0140673613610831&lt;/url&gt;&lt;/related-urls&gt;&lt;/urls&gt;&lt;electronic-resource-num&gt;https://doi.org/10.1016/S0140-6736(13)61083-1&lt;/electronic-resource-num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="00123F97">
              <w:rPr>
                <w:noProof/>
              </w:rPr>
              <w:t>40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  <w:hideMark/>
          </w:tcPr>
          <w:p w14:paraId="36F0E089" w14:textId="77777777" w:rsidR="00C02727" w:rsidRDefault="00C02727" w:rsidP="00C02727">
            <w:r w:rsidRPr="00C02727">
              <w:t>Felt miserable but had things I had to do</w:t>
            </w:r>
          </w:p>
          <w:p w14:paraId="52365D74" w14:textId="499A13A8" w:rsidR="001F1FC5" w:rsidRPr="00C02727" w:rsidRDefault="001F1FC5" w:rsidP="00C02727"/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AAC12D8" w14:textId="77777777" w:rsidR="00C02727" w:rsidRPr="00C02727" w:rsidRDefault="00C02727" w:rsidP="00C02727">
            <w:r w:rsidRPr="00C02727">
              <w:t>11%</w:t>
            </w:r>
          </w:p>
        </w:tc>
      </w:tr>
      <w:tr w:rsidR="00844551" w:rsidRPr="00C02727" w14:paraId="3E6CE1A5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5B94ABA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30746204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62457B13" w14:textId="7530840F" w:rsidR="00C02727" w:rsidRDefault="00C02727" w:rsidP="00C02727">
            <w:proofErr w:type="spellStart"/>
            <w:r w:rsidRPr="00C02727">
              <w:t>Rebmann</w:t>
            </w:r>
            <w:proofErr w:type="spellEnd"/>
            <w:r w:rsidRPr="00C02727">
              <w:t xml:space="preserve"> et al</w:t>
            </w:r>
            <w:r w:rsidR="001F1FC5">
              <w:t>.,</w:t>
            </w:r>
            <w:r w:rsidRPr="00C02727">
              <w:t xml:space="preserve"> 2016 </w:t>
            </w:r>
            <w:r w:rsidRPr="00C02727">
              <w:fldChar w:fldCharType="begin">
                <w:fldData xml:space="preserve">PEVuZE5vdGU+PENpdGU+PEF1dGhvcj5SZWJtYW5uPC9BdXRob3I+PFllYXI+MjAxNjwvWWVhcj48
UmVjTnVtPjg3MjU8L1JlY051bT48RGlzcGxheVRleHQ+KDM5KTwvRGlzcGxheVRleHQ+PHJlY29y
ZD48cmVjLW51bWJlcj44NzI1PC9yZWMtbnVtYmVyPjxmb3JlaWduLWtleXM+PGtleSBhcHA9IkVO
IiBkYi1pZD0icmFhc2UyOWF0c2Z6OW5lYXJ0cHB3dDJhd2Y5dHcwOWFhcnN2IiB0aW1lc3RhbXA9
IjE2MTcwNDc4NTgiIGd1aWQ9IjA2YzYzYTViLTA2ZWQtNGFlMC1hNGNjLTY5NDA0MWY5OWQwNiI+
ODcyNTwva2V5PjwvZm9yZWlnbi1rZXlzPjxyZWYtdHlwZSBuYW1lPSJKb3VybmFsIEFydGljbGUi
PjE3PC9yZWYtdHlwZT48Y29udHJpYnV0b3JzPjxhdXRob3JzPjxhdXRob3I+UmVibWFubiwgVC48
L2F1dGhvcj48YXV0aG9yPlR1cm5lciwgSi4gQS48L2F1dGhvcj48YXV0aG9yPkt1bmVydGgsIEEu
IEsuPC9hdXRob3I+PC9hdXRob3JzPjwvY29udHJpYnV0b3Jz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RpdGxlcz48dGl0bGU+UHJlc2VudGVlaXNtIEF0dGl0dWRlcyBhbmQg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SZWJtYW5uPC9BdXRob3I+PFllYXI+MjAxNjwvWWVhcj48
UmVjTnVtPjg3MjU8L1JlY051bT48RGlzcGxheVRleHQ+KDM5KTwvRGlzcGxheVRleHQ+PHJlY29y
ZD48cmVjLW51bWJlcj44NzI1PC9yZWMtbnVtYmVyPjxmb3JlaWduLWtleXM+PGtleSBhcHA9IkVO
IiBkYi1pZD0icmFhc2UyOWF0c2Z6OW5lYXJ0cHB3dDJhd2Y5dHcwOWFhcnN2IiB0aW1lc3RhbXA9
IjE2MTcwNDc4NTgiIGd1aWQ9IjA2YzYzYTViLTA2ZWQtNGFlMC1hNGNjLTY5NDA0MWY5OWQwNiI+
ODcyNTwva2V5PjwvZm9yZWlnbi1rZXlzPjxyZWYtdHlwZSBuYW1lPSJKb3VybmFsIEFydGljbGUi
PjE3PC9yZWYtdHlwZT48Y29udHJpYnV0b3JzPjxhdXRob3JzPjxhdXRob3I+UmVibWFubiwgVC48
L2F1dGhvcj48YXV0aG9yPlR1cm5lciwgSi4gQS48L2F1dGhvcj48YXV0aG9yPkt1bmVydGgsIEEu
IEsuPC9hdXRob3I+PC9hdXRob3JzPjwvY29udHJpYnV0b3Jz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RpdGxlcz48dGl0bGU+UHJlc2VudGVlaXNtIEF0dGl0dWRlcyBhbmQg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="00123F97">
              <w:rPr>
                <w:noProof/>
              </w:rPr>
              <w:t>41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7BE0FFE0" w14:textId="5A7554DD" w:rsidR="001F1FC5" w:rsidRPr="00C02727" w:rsidRDefault="001F1FC5" w:rsidP="00C02727"/>
        </w:tc>
        <w:tc>
          <w:tcPr>
            <w:tcW w:w="5954" w:type="dxa"/>
            <w:shd w:val="clear" w:color="auto" w:fill="auto"/>
            <w:hideMark/>
          </w:tcPr>
          <w:p w14:paraId="01C53F12" w14:textId="0117FFFF" w:rsidR="00C02727" w:rsidRPr="00C02727" w:rsidRDefault="001F1FC5" w:rsidP="00C02727">
            <w:r>
              <w:t>B</w:t>
            </w:r>
            <w:r w:rsidR="00C02727" w:rsidRPr="00C02727">
              <w:t>elieved they would fall behind if they</w:t>
            </w:r>
            <w:r w:rsidR="00C02727" w:rsidRPr="00C02727">
              <w:br/>
              <w:t>did not work every day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7115169" w14:textId="6A477C4B" w:rsidR="00C02727" w:rsidRPr="00C02727" w:rsidRDefault="00C02727" w:rsidP="00C02727">
            <w:r w:rsidRPr="00C02727">
              <w:t>46.6%</w:t>
            </w:r>
          </w:p>
        </w:tc>
      </w:tr>
      <w:tr w:rsidR="00844551" w:rsidRPr="00C02727" w14:paraId="4B2A4137" w14:textId="77777777" w:rsidTr="008B4C60">
        <w:trPr>
          <w:trHeight w:val="285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2193FC2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4DAFFBAC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5E3A328A" w14:textId="04CBD174" w:rsidR="00C02727" w:rsidRDefault="00C02727" w:rsidP="00C02727">
            <w:proofErr w:type="spellStart"/>
            <w:r w:rsidRPr="00C02727">
              <w:t>Rebmann</w:t>
            </w:r>
            <w:proofErr w:type="spellEnd"/>
            <w:r w:rsidRPr="00C02727">
              <w:t xml:space="preserve"> et al</w:t>
            </w:r>
            <w:r w:rsidR="00BD030D">
              <w:t>.,</w:t>
            </w:r>
            <w:r w:rsidRPr="00C02727">
              <w:t xml:space="preserve"> 2013 </w:t>
            </w:r>
            <w:r w:rsidRPr="00C02727">
              <w:fldChar w:fldCharType="begin"/>
            </w:r>
            <w:r w:rsidRPr="00C02727">
              <w:instrText xml:space="preserve"> ADDIN EN.CITE &lt;EndNote&gt;&lt;Cite&gt;&lt;Author&gt;Rebmann&lt;/Author&gt;&lt;Year&gt;2013&lt;/Year&gt;&lt;RecNum&gt;8649&lt;/RecNum&gt;&lt;DisplayText&gt;(24)&lt;/DisplayText&gt;&lt;record&gt;&lt;rec-number&gt;8649&lt;/rec-number&gt;&lt;foreign-keys&gt;&lt;key app="EN" db-id="raase29atsfz9neartppwt2awf9tw09aarsv" timestamp="1614021908" guid="3497bba4-d3c0-4b06-8b8f-7d87a3d28f0c"&gt;8649&lt;/key&gt;&lt;/foreign-keys&gt;&lt;ref-type name="Journal Article"&gt;17&lt;/ref-type&gt;&lt;contributors&gt;&lt;authors&gt;&lt;author&gt;Rebmann, T.&lt;/author&gt;&lt;author&gt;Wang, J.&lt;/author&gt;&lt;author&gt;Swick, Z.&lt;/author&gt;&lt;author&gt;Reddick, D.&lt;/author&gt;&lt;author&gt;Minden-Birkenmaier, C.&lt;/author&gt;&lt;/authors&gt;&lt;/contributors&gt;&lt;auth-address&gt;Institute of Biosecurity, Saint Louis University, School of Public Health, St. Louis, MO, 63104, USA. rebmannt@slu.edu&lt;/auth-address&gt;&lt;titles&gt;&lt;title&gt;Health care versus non-health care businesses&amp;apos; experiences during the 2009 H1N1 pandemic: financial impact, vaccination policies, and control measures implemented&lt;/title&gt;&lt;secondary-title&gt;Am J Infect Control&lt;/secondary-title&gt;&lt;/titles&gt;&lt;periodical&gt;&lt;full-title&gt;Am J Infect Control&lt;/full-title&gt;&lt;/periodical&gt;&lt;pages&gt;e49-54&lt;/pages&gt;&lt;volume&gt;41&lt;/volume&gt;&lt;number&gt;6&lt;/number&gt;&lt;edition&gt;2013/02/05&lt;/edition&gt;&lt;keywords&gt;&lt;keyword&gt;Adult&lt;/keyword&gt;&lt;keyword&gt;Commerce/*economics&lt;/keyword&gt;&lt;keyword&gt;Female&lt;/keyword&gt;&lt;keyword&gt;*Health Care Costs&lt;/keyword&gt;&lt;keyword&gt;Humans&lt;/keyword&gt;&lt;keyword&gt;Influenza A Virus, H1N1 Subtype&lt;/keyword&gt;&lt;keyword&gt;Influenza, Human/*economics/*epidemiology/prevention &amp;amp; control&lt;/keyword&gt;&lt;keyword&gt;Logistic Models&lt;/keyword&gt;&lt;keyword&gt;Male&lt;/keyword&gt;&lt;keyword&gt;Middle Aged&lt;/keyword&gt;&lt;keyword&gt;Pandemics/*economics&lt;/keyword&gt;&lt;keyword&gt;Surveys and Questionnaires&lt;/keyword&gt;&lt;keyword&gt;United States/epidemiology&lt;/keyword&gt;&lt;keyword&gt;Vaccination/*economics&lt;/keyword&gt;&lt;/keywords&gt;&lt;dates&gt;&lt;year&gt;2013&lt;/year&gt;&lt;pub-dates&gt;&lt;date&gt;Jun&lt;/date&gt;&lt;/pub-dates&gt;&lt;/dates&gt;&lt;isbn&gt;0196-6553&lt;/isbn&gt;&lt;accession-num&gt;23374539&lt;/accession-num&gt;&lt;urls&gt;&lt;/urls&gt;&lt;electronic-resource-num&gt;10.1016/j.ajic.2012.09.012&lt;/electronic-resource-num&gt;&lt;remote-database-provider&gt;NLM&lt;/remote-database-provider&gt;&lt;language&gt;eng&lt;/language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2</w:t>
            </w:r>
            <w:r w:rsidR="00123F97">
              <w:rPr>
                <w:noProof/>
              </w:rPr>
              <w:t>6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7356DB9C" w14:textId="68534991" w:rsidR="00BD030D" w:rsidRPr="00C02727" w:rsidRDefault="00BD030D" w:rsidP="00C02727"/>
        </w:tc>
        <w:tc>
          <w:tcPr>
            <w:tcW w:w="5954" w:type="dxa"/>
            <w:shd w:val="clear" w:color="auto" w:fill="auto"/>
            <w:hideMark/>
          </w:tcPr>
          <w:p w14:paraId="6633DF9D" w14:textId="068A28A9" w:rsidR="00C02727" w:rsidRPr="00C02727" w:rsidRDefault="009B697D" w:rsidP="00C02727">
            <w:r>
              <w:t>F</w:t>
            </w:r>
            <w:r w:rsidR="00C02727" w:rsidRPr="00C02727">
              <w:t>ear of falling behind at work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F167242" w14:textId="77777777" w:rsidR="00C02727" w:rsidRPr="00C02727" w:rsidRDefault="00C02727" w:rsidP="00C02727">
            <w:r w:rsidRPr="00C02727">
              <w:t>67%</w:t>
            </w:r>
          </w:p>
        </w:tc>
      </w:tr>
      <w:tr w:rsidR="00844551" w:rsidRPr="00C02727" w14:paraId="0C26B5D5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F14C2E8" w14:textId="77777777" w:rsidR="00C02727" w:rsidRPr="00C02727" w:rsidRDefault="00C02727" w:rsidP="00C02727"/>
        </w:tc>
        <w:tc>
          <w:tcPr>
            <w:tcW w:w="1701" w:type="dxa"/>
            <w:shd w:val="clear" w:color="auto" w:fill="auto"/>
            <w:hideMark/>
          </w:tcPr>
          <w:p w14:paraId="4A8615A6" w14:textId="392AFE15" w:rsidR="00C02727" w:rsidRPr="00C02727" w:rsidRDefault="00C02727" w:rsidP="00C02727">
            <w:r w:rsidRPr="00C02727">
              <w:t xml:space="preserve">Paid </w:t>
            </w:r>
            <w:r w:rsidR="005B04D3">
              <w:t>s</w:t>
            </w:r>
            <w:r w:rsidRPr="00C02727">
              <w:t xml:space="preserve">ick </w:t>
            </w:r>
            <w:r w:rsidR="005B04D3">
              <w:t>l</w:t>
            </w:r>
            <w:r w:rsidRPr="00C02727">
              <w:t>eav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FC813FE" w14:textId="4580B452" w:rsidR="00C02727" w:rsidRDefault="000E3614" w:rsidP="00C02727">
            <w:r>
              <w:rPr>
                <w:rFonts w:cstheme="minorHAnsi"/>
              </w:rPr>
              <w:t xml:space="preserve">Hoang </w:t>
            </w:r>
            <w:r w:rsidR="00C02727" w:rsidRPr="00C02727">
              <w:t>Johnson et al</w:t>
            </w:r>
            <w:r w:rsidR="00BD030D">
              <w:t xml:space="preserve">., </w:t>
            </w:r>
            <w:r w:rsidR="00C02727" w:rsidRPr="00C02727">
              <w:t xml:space="preserve">2021 </w:t>
            </w:r>
            <w:r w:rsidR="00C02727" w:rsidRPr="00C02727">
              <w:fldChar w:fldCharType="begin"/>
            </w:r>
            <w:r w:rsidR="00C02727" w:rsidRPr="00C02727"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="00C02727" w:rsidRPr="00C02727">
              <w:fldChar w:fldCharType="separate"/>
            </w:r>
            <w:r w:rsidR="006B01EC">
              <w:rPr>
                <w:noProof/>
              </w:rPr>
              <w:t>[</w:t>
            </w:r>
            <w:r w:rsidR="00C02727" w:rsidRPr="00C02727">
              <w:rPr>
                <w:noProof/>
              </w:rPr>
              <w:t>4</w:t>
            </w:r>
            <w:r w:rsidR="00CB2ECF">
              <w:rPr>
                <w:noProof/>
              </w:rPr>
              <w:t>2</w:t>
            </w:r>
            <w:r w:rsidR="006B01EC">
              <w:rPr>
                <w:noProof/>
              </w:rPr>
              <w:t>]</w:t>
            </w:r>
            <w:r w:rsidR="00C02727" w:rsidRPr="00C02727">
              <w:fldChar w:fldCharType="end"/>
            </w:r>
          </w:p>
          <w:p w14:paraId="14F95334" w14:textId="646B9F38" w:rsidR="00F86852" w:rsidRPr="00C02727" w:rsidRDefault="00F86852" w:rsidP="00C02727"/>
        </w:tc>
        <w:tc>
          <w:tcPr>
            <w:tcW w:w="5954" w:type="dxa"/>
            <w:shd w:val="clear" w:color="auto" w:fill="auto"/>
            <w:noWrap/>
            <w:hideMark/>
          </w:tcPr>
          <w:p w14:paraId="3BF9B9D3" w14:textId="5ED394CE" w:rsidR="00C02727" w:rsidRPr="00C02727" w:rsidRDefault="00C02727" w:rsidP="00C02727">
            <w:r w:rsidRPr="00C02727">
              <w:t xml:space="preserve">Better sick days/PTO policy </w:t>
            </w:r>
            <w:r w:rsidR="006B01EC">
              <w:t>[</w:t>
            </w:r>
            <w:r w:rsidR="009B697D">
              <w:t>i</w:t>
            </w:r>
            <w:r w:rsidRPr="00C02727">
              <w:t xml:space="preserve">mproving </w:t>
            </w:r>
            <w:r w:rsidR="009B697D">
              <w:t>a</w:t>
            </w:r>
            <w:r w:rsidRPr="00C02727">
              <w:t xml:space="preserve">bsenteeism </w:t>
            </w:r>
            <w:r w:rsidR="009B697D">
              <w:t>a</w:t>
            </w:r>
            <w:r w:rsidRPr="00C02727">
              <w:t>dherence</w:t>
            </w:r>
            <w:r w:rsidR="006B01EC">
              <w:t>]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65A9583" w14:textId="77777777" w:rsidR="00C02727" w:rsidRPr="00C02727" w:rsidRDefault="00C02727" w:rsidP="00C02727">
            <w:r w:rsidRPr="00C02727">
              <w:t>21%</w:t>
            </w:r>
          </w:p>
        </w:tc>
      </w:tr>
      <w:tr w:rsidR="00844551" w:rsidRPr="00C02727" w14:paraId="351EA93D" w14:textId="77777777" w:rsidTr="00F86852">
        <w:trPr>
          <w:trHeight w:val="285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1A6DF1" w14:textId="77777777" w:rsidR="00C02727" w:rsidRPr="00C02727" w:rsidRDefault="00C02727" w:rsidP="00C02727"/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02A58B0" w14:textId="77777777" w:rsidR="00C02727" w:rsidRDefault="00C02727" w:rsidP="00C02727">
            <w:r w:rsidRPr="00C02727">
              <w:t>Flexible work/leave policy</w:t>
            </w:r>
          </w:p>
          <w:p w14:paraId="44F88DEB" w14:textId="4F919C69" w:rsidR="00F86852" w:rsidRPr="00C02727" w:rsidRDefault="00F86852" w:rsidP="00C02727"/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694245" w14:textId="0FFA0DB8" w:rsidR="00C02727" w:rsidRPr="00C02727" w:rsidRDefault="000E3614" w:rsidP="00C02727">
            <w:r>
              <w:rPr>
                <w:rFonts w:cstheme="minorHAnsi"/>
              </w:rPr>
              <w:t xml:space="preserve">Hoang </w:t>
            </w:r>
            <w:r w:rsidR="00C02727" w:rsidRPr="00C02727">
              <w:t>Johnson et al</w:t>
            </w:r>
            <w:r w:rsidR="00F86852">
              <w:t>.,</w:t>
            </w:r>
            <w:r w:rsidR="00C02727" w:rsidRPr="00C02727">
              <w:t xml:space="preserve"> 2021 </w:t>
            </w:r>
            <w:r w:rsidR="00C02727" w:rsidRPr="00C02727">
              <w:fldChar w:fldCharType="begin"/>
            </w:r>
            <w:r w:rsidR="00C02727" w:rsidRPr="00C02727"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="00C02727" w:rsidRPr="00C02727">
              <w:fldChar w:fldCharType="separate"/>
            </w:r>
            <w:r w:rsidR="006B01EC">
              <w:rPr>
                <w:noProof/>
              </w:rPr>
              <w:t>[</w:t>
            </w:r>
            <w:r w:rsidR="00C02727" w:rsidRPr="00C02727">
              <w:rPr>
                <w:noProof/>
              </w:rPr>
              <w:t>4</w:t>
            </w:r>
            <w:r w:rsidR="00CB2ECF">
              <w:rPr>
                <w:noProof/>
              </w:rPr>
              <w:t>2</w:t>
            </w:r>
            <w:r w:rsidR="006B01EC">
              <w:rPr>
                <w:noProof/>
              </w:rPr>
              <w:t>]</w:t>
            </w:r>
            <w:r w:rsidR="00C02727" w:rsidRPr="00C02727">
              <w:fldChar w:fldCharType="end"/>
            </w: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2018FF" w14:textId="241B1685" w:rsidR="00C02727" w:rsidRPr="00C02727" w:rsidRDefault="00C02727" w:rsidP="00C02727">
            <w:r w:rsidRPr="00C02727">
              <w:t xml:space="preserve">Support to stay home/work from home </w:t>
            </w:r>
            <w:r w:rsidR="006B01EC">
              <w:t>[</w:t>
            </w:r>
            <w:r w:rsidR="00E74DB2">
              <w:t>i</w:t>
            </w:r>
            <w:r w:rsidRPr="00C02727">
              <w:t xml:space="preserve">mproving </w:t>
            </w:r>
            <w:r w:rsidR="00E74DB2">
              <w:t>a</w:t>
            </w:r>
            <w:r w:rsidRPr="00C02727">
              <w:t xml:space="preserve">bsenteeism </w:t>
            </w:r>
            <w:r w:rsidR="00E74DB2">
              <w:t>a</w:t>
            </w:r>
            <w:r w:rsidRPr="00C02727">
              <w:t>dherence</w:t>
            </w:r>
            <w:r w:rsidR="006B01EC">
              <w:t>]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BD6DD" w14:textId="77777777" w:rsidR="00C02727" w:rsidRPr="00C02727" w:rsidRDefault="00C02727" w:rsidP="00C02727">
            <w:r w:rsidRPr="00C02727">
              <w:t>12%</w:t>
            </w:r>
          </w:p>
        </w:tc>
      </w:tr>
      <w:tr w:rsidR="00844551" w:rsidRPr="00C02727" w14:paraId="3FC80702" w14:textId="77777777" w:rsidTr="00F86852">
        <w:trPr>
          <w:trHeight w:val="900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744F518A" w14:textId="6EE27BC5" w:rsidR="00C02727" w:rsidRPr="00C02727" w:rsidRDefault="00662476" w:rsidP="00C02727">
            <w:r>
              <w:t>Soci</w:t>
            </w:r>
            <w:r w:rsidR="005570D8">
              <w:t>al norms and expectations</w:t>
            </w:r>
            <w:r w:rsidR="00E60B56">
              <w:t xml:space="preserve"> </w:t>
            </w:r>
            <w:r w:rsidR="005570D8">
              <w:t xml:space="preserve">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1F806CF" w14:textId="77777777" w:rsidR="00C02727" w:rsidRPr="00C02727" w:rsidRDefault="00C02727" w:rsidP="00C02727">
            <w:r w:rsidRPr="00C02727">
              <w:t>Avoid burdening colleague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49452F7" w14:textId="3582ED70" w:rsidR="00C02727" w:rsidRDefault="00C02727" w:rsidP="00C02727">
            <w:r w:rsidRPr="00C02727">
              <w:t xml:space="preserve">Mitchell &amp; </w:t>
            </w:r>
            <w:proofErr w:type="spellStart"/>
            <w:r w:rsidRPr="00C02727">
              <w:t>Coatsworth</w:t>
            </w:r>
            <w:proofErr w:type="spellEnd"/>
            <w:r w:rsidR="00F86852">
              <w:t>,</w:t>
            </w:r>
            <w:r w:rsidRPr="00C02727">
              <w:t xml:space="preserve"> 2020 </w:t>
            </w:r>
            <w:r w:rsidRPr="00C02727">
              <w:fldChar w:fldCharType="begin"/>
            </w:r>
            <w:r w:rsidRPr="00C02727">
              <w:instrText xml:space="preserve"> ADDIN EN.CITE &lt;EndNote&gt;&lt;Cite&gt;&lt;Author&gt;Mitchell&lt;/Author&gt;&lt;Year&gt;2020&lt;/Year&gt;&lt;RecNum&gt;8573&lt;/RecNum&gt;&lt;DisplayText&gt;(59)&lt;/DisplayText&gt;&lt;record&gt;&lt;rec-number&gt;8573&lt;/rec-number&gt;&lt;foreign-keys&gt;&lt;key app="EN" db-id="raase29atsfz9neartppwt2awf9tw09aarsv" timestamp="1607335632" guid="bbe1fd69-f0ef-4fd7-a1ab-57a2d95c575f"&gt;8573&lt;/key&gt;&lt;/foreign-keys&gt;&lt;ref-type name="Journal Article"&gt;17&lt;/ref-type&gt;&lt;contributors&gt;&lt;authors&gt;&lt;author&gt;Mitchell, Lucy&lt;/author&gt;&lt;author&gt;Coatsworth, Nicholas&lt;/author&gt;&lt;/authors&gt;&lt;/contributors&gt;&lt;titles&gt;&lt;title&gt;Sick leave accessibility in junior doctors at an Australian health service&lt;/title&gt;&lt;secondary-title&gt;Infection, Disease &amp;amp; Health&lt;/secondary-title&gt;&lt;/titles&gt;&lt;periodical&gt;&lt;full-title&gt;Infection, Disease &amp;amp; Health&lt;/full-title&gt;&lt;/periodical&gt;&lt;pages&gt;3-10&lt;/pages&gt;&lt;volume&gt;26&lt;/volume&gt;&lt;number&gt;1&lt;/number&gt;&lt;dates&gt;&lt;year&gt;2020&lt;/year&gt;&lt;/dates&gt;&lt;publisher&gt;Elsevier&lt;/publisher&gt;&lt;isbn&gt;2468-0451&lt;/isbn&gt;&lt;urls&gt;&lt;related-urls&gt;&lt;url&gt;https://doi.org/10.1016/j.idh.2020.07.005&lt;/url&gt;&lt;/related-urls&gt;&lt;/urls&gt;&lt;electronic-resource-num&gt;10.1016/j.idh.2020.07.005&lt;/electronic-resource-num&gt;&lt;access-date&gt;2020/12/07&lt;/access-date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="00CB2ECF">
              <w:rPr>
                <w:noProof/>
              </w:rPr>
              <w:t>61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4329E76D" w14:textId="7614BC9A" w:rsidR="00F86852" w:rsidRPr="00C02727" w:rsidRDefault="00F86852" w:rsidP="00C02727"/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9A00B3A" w14:textId="734A930B" w:rsidR="00C02727" w:rsidRPr="00C02727" w:rsidRDefault="00C02727" w:rsidP="00C02727">
            <w:r w:rsidRPr="00C02727">
              <w:t xml:space="preserve">Concern about burdening colleagues with extra work </w:t>
            </w:r>
            <w:r w:rsidR="006B01EC">
              <w:t>[</w:t>
            </w:r>
            <w:r w:rsidRPr="00C02727">
              <w:t>as the single biggest deterrent to taking sick leave</w:t>
            </w:r>
            <w:r w:rsidR="006B01EC">
              <w:t>]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B869D" w14:textId="477B5BC7" w:rsidR="00C02727" w:rsidRPr="00C02727" w:rsidRDefault="00C02727" w:rsidP="00C02727">
            <w:r w:rsidRPr="00C02727">
              <w:t xml:space="preserve">96% </w:t>
            </w:r>
            <w:r w:rsidR="006B01EC">
              <w:t>(</w:t>
            </w:r>
            <w:r w:rsidRPr="00C02727">
              <w:t>40%</w:t>
            </w:r>
            <w:r w:rsidR="006B01EC">
              <w:t>)</w:t>
            </w:r>
          </w:p>
        </w:tc>
      </w:tr>
      <w:tr w:rsidR="00844551" w:rsidRPr="00C02727" w14:paraId="314FABE7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7C1A69F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5B222C3A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3C9E56FB" w14:textId="59460C44" w:rsidR="00C02727" w:rsidRDefault="00C02727" w:rsidP="00C02727">
            <w:proofErr w:type="spellStart"/>
            <w:r w:rsidRPr="00C02727">
              <w:t>Kaldjian</w:t>
            </w:r>
            <w:proofErr w:type="spellEnd"/>
            <w:r w:rsidRPr="00C02727">
              <w:t xml:space="preserve"> et al</w:t>
            </w:r>
            <w:r w:rsidR="00F86852">
              <w:t>.,</w:t>
            </w:r>
            <w:r w:rsidRPr="00C02727">
              <w:t xml:space="preserve"> 2019 </w:t>
            </w:r>
            <w:r w:rsidRPr="00C02727">
              <w:fldChar w:fldCharType="begin"/>
            </w:r>
            <w:r w:rsidRPr="00C02727">
              <w:instrText xml:space="preserve"> ADDIN EN.CITE &lt;EndNote&gt;&lt;Cite&gt;&lt;Author&gt;Kaldjian&lt;/Author&gt;&lt;Year&gt;2019&lt;/Year&gt;&lt;RecNum&gt;8575&lt;/RecNum&gt;&lt;DisplayText&gt;(34)&lt;/DisplayText&gt;&lt;record&gt;&lt;rec-number&gt;8575&lt;/rec-number&gt;&lt;foreign-keys&gt;&lt;key app="EN" db-id="raase29atsfz9neartppwt2awf9tw09aarsv" timestamp="1607343585" guid="9682c4ea-662c-4953-8d03-1e45815ec2cd"&gt;8575&lt;/key&gt;&lt;/foreign-keys&gt;&lt;ref-type name="Journal Article"&gt;17&lt;/ref-type&gt;&lt;contributors&gt;&lt;authors&gt;&lt;author&gt;Kaldjian, Lauris C.&lt;/author&gt;&lt;author&gt;Shinkunas, Laura A.&lt;/author&gt;&lt;author&gt;Reisinger, Heather Schacht&lt;/author&gt;&lt;author&gt;Polacco, Marc A.&lt;/author&gt;&lt;author&gt;Perencevich, Eli N.&lt;/author&gt;&lt;/authors&gt;&lt;/contributors&gt;&lt;titles&gt;&lt;title&gt;Attitudes about sickness presenteeism in medical training: is there a hidden curriculum?&lt;/title&gt;&lt;secondary-title&gt;Antimicrobial Resistance and Infection Control&lt;/secondary-title&gt;&lt;/titles&gt;&lt;periodical&gt;&lt;full-title&gt;Antimicrobial Resistance and Infection Control&lt;/full-title&gt;&lt;/periodical&gt;&lt;volume&gt;8&lt;/volume&gt;&lt;number&gt;1&lt;/number&gt;&lt;dates&gt;&lt;year&gt;2019&lt;/year&gt;&lt;pub-dates&gt;&lt;date&gt;2019/09/05&lt;/date&gt;&lt;/pub-dates&gt;&lt;/dates&gt;&lt;isbn&gt;2047-2994&lt;/isbn&gt;&lt;urls&gt;&lt;related-urls&gt;&lt;url&gt;https://doi.org/10.1186/s13756-019-0602-7&lt;/url&gt;&lt;/related-urls&gt;&lt;/urls&gt;&lt;electronic-resource-num&gt;10.1186/s13756-019-0602-7&lt;/electronic-resource-num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3</w:t>
            </w:r>
            <w:r w:rsidR="00CB2ECF">
              <w:rPr>
                <w:noProof/>
              </w:rPr>
              <w:t>6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4907A0AF" w14:textId="5952128B" w:rsidR="00F86852" w:rsidRPr="00C02727" w:rsidRDefault="00F86852" w:rsidP="00C02727"/>
        </w:tc>
        <w:tc>
          <w:tcPr>
            <w:tcW w:w="5954" w:type="dxa"/>
            <w:shd w:val="clear" w:color="auto" w:fill="auto"/>
            <w:hideMark/>
          </w:tcPr>
          <w:p w14:paraId="44AC3DD4" w14:textId="77777777" w:rsidR="00C02727" w:rsidRPr="00C02727" w:rsidRDefault="00C02727" w:rsidP="00C02727">
            <w:r w:rsidRPr="00C02727">
              <w:t>Avoid creating more work for my colleagues:  resident physicians and faculty physician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ECCC935" w14:textId="77777777" w:rsidR="00C02727" w:rsidRPr="00C02727" w:rsidRDefault="00C02727" w:rsidP="00C02727">
            <w:r w:rsidRPr="00C02727">
              <w:t>100% and 71%</w:t>
            </w:r>
          </w:p>
        </w:tc>
      </w:tr>
      <w:tr w:rsidR="00844551" w:rsidRPr="00C02727" w14:paraId="5A034FFC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88298DB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252EDE87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22E2FCD5" w14:textId="251C0307" w:rsidR="00C02727" w:rsidRDefault="00C02727" w:rsidP="00C02727">
            <w:r w:rsidRPr="00C02727">
              <w:t>Babcock et al</w:t>
            </w:r>
            <w:r w:rsidR="00F86852">
              <w:t>.,</w:t>
            </w:r>
            <w:r w:rsidRPr="00C02727">
              <w:t xml:space="preserve"> 2020 </w:t>
            </w:r>
            <w:r w:rsidRPr="00C02727">
              <w:fldChar w:fldCharType="begin">
                <w:fldData xml:space="preserve">PEVuZE5vdGU+PENpdGU+PEF1dGhvcj5CYWJjb2NrPC9BdXRob3I+PFllYXI+MjAyMDwvWWVhcj48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CYWJjb2NrPC9BdXRob3I+PFllYXI+MjAyMDwvWWVhcj48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3</w:t>
            </w:r>
            <w:r w:rsidR="00CB2ECF">
              <w:rPr>
                <w:noProof/>
              </w:rPr>
              <w:t>5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121BBA23" w14:textId="5D15A836" w:rsidR="00F86852" w:rsidRPr="00C02727" w:rsidRDefault="00F86852" w:rsidP="00C02727"/>
        </w:tc>
        <w:tc>
          <w:tcPr>
            <w:tcW w:w="5954" w:type="dxa"/>
            <w:shd w:val="clear" w:color="auto" w:fill="auto"/>
            <w:hideMark/>
          </w:tcPr>
          <w:p w14:paraId="4CC08311" w14:textId="77777777" w:rsidR="00C02727" w:rsidRPr="00C02727" w:rsidRDefault="00C02727" w:rsidP="00C02727">
            <w:r w:rsidRPr="00C02727">
              <w:t>Uncomfortable asking others to fill in for them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070FF6A" w14:textId="77777777" w:rsidR="00C02727" w:rsidRPr="00C02727" w:rsidRDefault="00C02727" w:rsidP="00C02727">
            <w:r w:rsidRPr="00C02727">
              <w:t>Qualitative assessment</w:t>
            </w:r>
          </w:p>
        </w:tc>
      </w:tr>
      <w:tr w:rsidR="00844551" w:rsidRPr="00C02727" w14:paraId="193EC847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4C206584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11E3532C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7DB3DC19" w14:textId="08BEA11C" w:rsidR="00C02727" w:rsidRDefault="00C02727" w:rsidP="00C02727">
            <w:r w:rsidRPr="00C02727">
              <w:t>Cowman et al</w:t>
            </w:r>
            <w:r w:rsidR="00F86852">
              <w:t>.,</w:t>
            </w:r>
            <w:r w:rsidRPr="00C02727">
              <w:t xml:space="preserve"> 2019 </w:t>
            </w:r>
            <w:r w:rsidRPr="00C02727">
              <w:fldChar w:fldCharType="begin"/>
            </w:r>
            <w:r w:rsidRPr="00C02727">
              <w:instrText xml:space="preserve"> ADDIN EN.CITE &lt;EndNote&gt;&lt;Cite&gt;&lt;Author&gt;Cowman&lt;/Author&gt;&lt;Year&gt;2019&lt;/Year&gt;&lt;RecNum&gt;8560&lt;/RecNum&gt;&lt;DisplayText&gt;(15)&lt;/DisplayText&gt;&lt;record&gt;&lt;rec-number&gt;8560&lt;/rec-number&gt;&lt;foreign-keys&gt;&lt;key app="EN" db-id="raase29atsfz9neartppwt2awf9tw09aarsv" timestamp="1606123978" guid="6fa07760-9399-4b9f-9bcd-67c40b29c4d0"&gt;8560&lt;/key&gt;&lt;/foreign-keys&gt;&lt;ref-type name="Journal Article"&gt;17&lt;/ref-type&gt;&lt;contributors&gt;&lt;authors&gt;&lt;author&gt;Cowman, Kelsie&lt;/author&gt;&lt;author&gt;Mittal, Jaimie&lt;/author&gt;&lt;author&gt;Weston, Gregory&lt;/author&gt;&lt;author&gt;Harris, Emily&lt;/author&gt;&lt;author&gt;Shapiro, Lauren&lt;/author&gt;&lt;author&gt;Schlair, Sheira&lt;/author&gt;&lt;author&gt;Park, Sun&lt;/author&gt;&lt;author&gt;Nori, Priya&lt;/author&gt;&lt;/authors&gt;&lt;/contributors&gt;&lt;titles&gt;&lt;title&gt;Understanding drivers of influenza-like illness presenteeism within training programs: A survey of trainees and their program directors&lt;/title&gt;&lt;secondary-title&gt;American Journal of Infection Control&lt;/secondary-title&gt;&lt;/titles&gt;&lt;periodical&gt;&lt;full-title&gt;American Journal of Infection Control&lt;/full-title&gt;&lt;/periodical&gt;&lt;pages&gt;895-901&lt;/pages&gt;&lt;volume&gt;47&lt;/volume&gt;&lt;number&gt;8&lt;/number&gt;&lt;keywords&gt;&lt;keyword&gt;ILI&lt;/keyword&gt;&lt;keyword&gt;Occupational health&lt;/keyword&gt;&lt;keyword&gt;Medical training programs&lt;/keyword&gt;&lt;/keywords&gt;&lt;dates&gt;&lt;year&gt;2019&lt;/year&gt;&lt;pub-dates&gt;&lt;date&gt;2019/08/01/&lt;/date&gt;&lt;/pub-dates&gt;&lt;/dates&gt;&lt;isbn&gt;0196-6553&lt;/isbn&gt;&lt;urls&gt;&lt;related-urls&gt;&lt;url&gt;http://www.sciencedirect.com/science/article/pii/S0196655319300732&lt;/url&gt;&lt;/related-urls&gt;&lt;/urls&gt;&lt;electronic-resource-num&gt;https://doi.org/10.1016/j.ajic.2019.02.004&lt;/electronic-resource-num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1</w:t>
            </w:r>
            <w:r w:rsidR="00CB2ECF">
              <w:rPr>
                <w:noProof/>
              </w:rPr>
              <w:t>7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58FA66C5" w14:textId="31BB68E5" w:rsidR="00F86852" w:rsidRPr="00C02727" w:rsidRDefault="00F86852" w:rsidP="00C02727"/>
        </w:tc>
        <w:tc>
          <w:tcPr>
            <w:tcW w:w="5954" w:type="dxa"/>
            <w:shd w:val="clear" w:color="auto" w:fill="auto"/>
            <w:hideMark/>
          </w:tcPr>
          <w:p w14:paraId="19457EB7" w14:textId="77777777" w:rsidR="00C02727" w:rsidRPr="00C02727" w:rsidRDefault="00C02727" w:rsidP="00C02727">
            <w:r w:rsidRPr="00C02727">
              <w:t>Not wanting to burden colleague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A1B0295" w14:textId="77777777" w:rsidR="00C02727" w:rsidRPr="00C02727" w:rsidRDefault="00C02727" w:rsidP="00C02727">
            <w:r w:rsidRPr="00C02727">
              <w:t>77%</w:t>
            </w:r>
          </w:p>
        </w:tc>
      </w:tr>
      <w:tr w:rsidR="00844551" w:rsidRPr="00C02727" w14:paraId="03FFAE22" w14:textId="77777777" w:rsidTr="008B4C60">
        <w:trPr>
          <w:trHeight w:val="9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1895FD79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4D29CED7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57F0FDAC" w14:textId="2EE3E88B" w:rsidR="00C02727" w:rsidRPr="00C02727" w:rsidRDefault="00C02727" w:rsidP="00C02727">
            <w:r w:rsidRPr="00C02727">
              <w:t>Jena et al</w:t>
            </w:r>
            <w:r w:rsidR="00F86852">
              <w:t>.,</w:t>
            </w:r>
            <w:r w:rsidRPr="00C02727">
              <w:t xml:space="preserve"> 2012 </w:t>
            </w:r>
            <w:r w:rsidRPr="00C02727">
              <w:fldChar w:fldCharType="begin"/>
            </w:r>
            <w:r w:rsidRPr="00C02727">
              <w:instrText xml:space="preserve"> ADDIN EN.CITE &lt;EndNote&gt;&lt;Cite&gt;&lt;Author&gt;Jena&lt;/Author&gt;&lt;Year&gt;2012&lt;/Year&gt;&lt;RecNum&gt;8636&lt;/RecNum&gt;&lt;DisplayText&gt;(37)&lt;/DisplayText&gt;&lt;record&gt;&lt;rec-number&gt;8636&lt;/rec-number&gt;&lt;foreign-keys&gt;&lt;key app="EN" db-id="raase29atsfz9neartppwt2awf9tw09aarsv" timestamp="1614021907" guid="bc5a0b0f-9d0f-46b2-b3de-8c5aa8bf2ac0"&gt;8636&lt;/key&gt;&lt;/foreign-keys&gt;&lt;ref-type name="Journal Article"&gt;17&lt;/ref-type&gt;&lt;contributors&gt;&lt;authors&gt;&lt;author&gt;Jena, A. B.&lt;/author&gt;&lt;author&gt;Meltzer, D. O.&lt;/author&gt;&lt;author&gt;Press, V. G.&lt;/author&gt;&lt;author&gt;Arora, V. M.&lt;/author&gt;&lt;/authors&gt;&lt;/contributors&gt;&lt;titles&gt;&lt;title&gt;Why physicians work when sick&lt;/title&gt;&lt;secondary-title&gt;Arch Intern Med&lt;/secondary-title&gt;&lt;/titles&gt;&lt;periodical&gt;&lt;full-title&gt;Arch Intern Med&lt;/full-title&gt;&lt;/periodical&gt;&lt;pages&gt;1107-8&lt;/pages&gt;&lt;volume&gt;172&lt;/volume&gt;&lt;number&gt;14&lt;/number&gt;&lt;edition&gt;2012/06/20&lt;/edition&gt;&lt;keywords&gt;&lt;keyword&gt;Cross Infection/*transmission&lt;/keyword&gt;&lt;keyword&gt;Female&lt;/keyword&gt;&lt;keyword&gt;Humans&lt;/keyword&gt;&lt;keyword&gt;Internship and Residency&lt;/keyword&gt;&lt;keyword&gt;Male&lt;/keyword&gt;&lt;keyword&gt;Physician&amp;apos;s Role/*psychology&lt;/keyword&gt;&lt;keyword&gt;Sick Leave&lt;/keyword&gt;&lt;keyword&gt;Workplace/psychology&lt;/keyword&gt;&lt;/keywords&gt;&lt;dates&gt;&lt;year&gt;2012&lt;/year&gt;&lt;pub-dates&gt;&lt;date&gt;Jul 23&lt;/date&gt;&lt;/pub-dates&gt;&lt;/dates&gt;&lt;isbn&gt;0003-9926&lt;/isbn&gt;&lt;accession-num&gt;22710803&lt;/accession-num&gt;&lt;urls&gt;&lt;/urls&gt;&lt;electronic-resource-num&gt;10.1001/archinternmed.2012.1998&lt;/electronic-resource-num&gt;&lt;remote-database-provider&gt;NLM&lt;/remote-database-provider&gt;&lt;language&gt;eng&lt;/language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3</w:t>
            </w:r>
            <w:r w:rsidR="00CB2ECF">
              <w:rPr>
                <w:noProof/>
              </w:rPr>
              <w:t>9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  <w:hideMark/>
          </w:tcPr>
          <w:p w14:paraId="53409B15" w14:textId="77777777" w:rsidR="00C02727" w:rsidRPr="00C02727" w:rsidRDefault="00C02727" w:rsidP="00C02727">
            <w:r w:rsidRPr="00C02727">
              <w:t>Among residents who chose to work when sick, the most frequently reported reason was an obligation to colleague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08A482C" w14:textId="77777777" w:rsidR="00C02727" w:rsidRPr="00C02727" w:rsidRDefault="00C02727" w:rsidP="00C02727">
            <w:r w:rsidRPr="00C02727">
              <w:t>57%</w:t>
            </w:r>
          </w:p>
        </w:tc>
      </w:tr>
      <w:tr w:rsidR="007E5C61" w:rsidRPr="00C02727" w14:paraId="659869F4" w14:textId="77777777" w:rsidTr="007E5C61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2C8026E" w14:textId="77777777" w:rsidR="007E5C61" w:rsidRPr="00C02727" w:rsidRDefault="007E5C61" w:rsidP="007E5C61"/>
        </w:tc>
        <w:tc>
          <w:tcPr>
            <w:tcW w:w="1701" w:type="dxa"/>
            <w:vMerge w:val="restart"/>
            <w:shd w:val="clear" w:color="auto" w:fill="auto"/>
            <w:hideMark/>
          </w:tcPr>
          <w:p w14:paraId="4E11F2A7" w14:textId="77777777" w:rsidR="007E5C61" w:rsidRPr="00C02727" w:rsidRDefault="007E5C61" w:rsidP="007E5C61">
            <w:r w:rsidRPr="00C02727">
              <w:t>Peer pressure</w:t>
            </w:r>
          </w:p>
        </w:tc>
        <w:tc>
          <w:tcPr>
            <w:tcW w:w="2126" w:type="dxa"/>
            <w:shd w:val="clear" w:color="auto" w:fill="auto"/>
          </w:tcPr>
          <w:p w14:paraId="11138801" w14:textId="1ED3B067" w:rsidR="007E5C61" w:rsidRDefault="000E3614" w:rsidP="007E5C61">
            <w:r>
              <w:rPr>
                <w:rFonts w:cstheme="minorHAnsi"/>
              </w:rPr>
              <w:t xml:space="preserve">Hoang </w:t>
            </w:r>
            <w:r w:rsidR="007E5C61" w:rsidRPr="00C02727">
              <w:t>Johnson et al</w:t>
            </w:r>
            <w:r w:rsidR="007E5C61">
              <w:t>.,</w:t>
            </w:r>
            <w:r w:rsidR="007E5C61" w:rsidRPr="00C02727">
              <w:t xml:space="preserve"> 2021 </w:t>
            </w:r>
            <w:r w:rsidR="007E5C61" w:rsidRPr="00C02727">
              <w:fldChar w:fldCharType="begin"/>
            </w:r>
            <w:r w:rsidR="007E5C61" w:rsidRPr="00C02727"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="007E5C61" w:rsidRPr="00C02727">
              <w:fldChar w:fldCharType="separate"/>
            </w:r>
            <w:r w:rsidR="007E5C61">
              <w:rPr>
                <w:noProof/>
              </w:rPr>
              <w:t>[</w:t>
            </w:r>
            <w:r w:rsidR="007E5C61" w:rsidRPr="00C02727">
              <w:rPr>
                <w:noProof/>
              </w:rPr>
              <w:t>4</w:t>
            </w:r>
            <w:r w:rsidR="00CB2ECF">
              <w:rPr>
                <w:noProof/>
              </w:rPr>
              <w:t>2</w:t>
            </w:r>
            <w:r w:rsidR="007E5C61">
              <w:rPr>
                <w:noProof/>
              </w:rPr>
              <w:t>]</w:t>
            </w:r>
            <w:r w:rsidR="007E5C61" w:rsidRPr="00C02727">
              <w:fldChar w:fldCharType="end"/>
            </w:r>
          </w:p>
          <w:p w14:paraId="2196CF75" w14:textId="3489A286" w:rsidR="007E5C61" w:rsidRPr="00C02727" w:rsidRDefault="007E5C61" w:rsidP="007E5C61"/>
        </w:tc>
        <w:tc>
          <w:tcPr>
            <w:tcW w:w="5954" w:type="dxa"/>
            <w:shd w:val="clear" w:color="auto" w:fill="auto"/>
          </w:tcPr>
          <w:p w14:paraId="31A17D5E" w14:textId="35555852" w:rsidR="007E5C61" w:rsidRPr="00C02727" w:rsidRDefault="007E5C61" w:rsidP="007E5C61">
            <w:r w:rsidRPr="00C02727">
              <w:t xml:space="preserve">Support from </w:t>
            </w:r>
            <w:proofErr w:type="spellStart"/>
            <w:r w:rsidRPr="00C02727">
              <w:t>coworkers</w:t>
            </w:r>
            <w:proofErr w:type="spellEnd"/>
            <w:r w:rsidRPr="00C02727">
              <w:t xml:space="preserve"> </w:t>
            </w:r>
            <w:r>
              <w:t>[i</w:t>
            </w:r>
            <w:r w:rsidRPr="00C02727">
              <w:t xml:space="preserve">mproving </w:t>
            </w:r>
            <w:r>
              <w:t>a</w:t>
            </w:r>
            <w:r w:rsidRPr="00C02727">
              <w:t xml:space="preserve">bsenteeism </w:t>
            </w:r>
            <w:r>
              <w:t>a</w:t>
            </w:r>
            <w:r w:rsidRPr="00C02727">
              <w:t>dherence</w:t>
            </w:r>
            <w:r>
              <w:t>]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1B534C07" w14:textId="2629FFFB" w:rsidR="007E5C61" w:rsidRPr="00C02727" w:rsidRDefault="007E5C61" w:rsidP="007E5C61">
            <w:r w:rsidRPr="00C02727">
              <w:t>16%</w:t>
            </w:r>
          </w:p>
        </w:tc>
      </w:tr>
      <w:tr w:rsidR="007E5C61" w:rsidRPr="00C02727" w14:paraId="76B1853E" w14:textId="77777777" w:rsidTr="007E5C61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325A570" w14:textId="77777777" w:rsidR="007E5C61" w:rsidRPr="00C02727" w:rsidRDefault="007E5C61" w:rsidP="007E5C61"/>
        </w:tc>
        <w:tc>
          <w:tcPr>
            <w:tcW w:w="1701" w:type="dxa"/>
            <w:vMerge/>
            <w:shd w:val="clear" w:color="auto" w:fill="auto"/>
            <w:hideMark/>
          </w:tcPr>
          <w:p w14:paraId="76486D76" w14:textId="77777777" w:rsidR="007E5C61" w:rsidRPr="00C02727" w:rsidRDefault="007E5C61" w:rsidP="007E5C61"/>
        </w:tc>
        <w:tc>
          <w:tcPr>
            <w:tcW w:w="2126" w:type="dxa"/>
            <w:shd w:val="clear" w:color="auto" w:fill="auto"/>
            <w:noWrap/>
          </w:tcPr>
          <w:p w14:paraId="344E10E2" w14:textId="71618CCA" w:rsidR="007E5C61" w:rsidRDefault="000E3614" w:rsidP="007E5C61">
            <w:r>
              <w:rPr>
                <w:rFonts w:cstheme="minorHAnsi"/>
              </w:rPr>
              <w:t xml:space="preserve">Hoang </w:t>
            </w:r>
            <w:r w:rsidR="007E5C61" w:rsidRPr="00C02727">
              <w:t>Johnson et al</w:t>
            </w:r>
            <w:r w:rsidR="007E5C61">
              <w:t>.,</w:t>
            </w:r>
            <w:r w:rsidR="007E5C61" w:rsidRPr="00C02727">
              <w:t xml:space="preserve"> 2021 </w:t>
            </w:r>
            <w:r w:rsidR="007E5C61" w:rsidRPr="00C02727">
              <w:fldChar w:fldCharType="begin"/>
            </w:r>
            <w:r w:rsidR="007E5C61" w:rsidRPr="00C02727"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="007E5C61" w:rsidRPr="00C02727">
              <w:fldChar w:fldCharType="separate"/>
            </w:r>
            <w:r w:rsidR="007E5C61">
              <w:rPr>
                <w:noProof/>
              </w:rPr>
              <w:t>[</w:t>
            </w:r>
            <w:r w:rsidR="007E5C61" w:rsidRPr="00C02727">
              <w:rPr>
                <w:noProof/>
              </w:rPr>
              <w:t>4</w:t>
            </w:r>
            <w:r w:rsidR="00CB2ECF">
              <w:rPr>
                <w:noProof/>
              </w:rPr>
              <w:t>2</w:t>
            </w:r>
            <w:r w:rsidR="007E5C61">
              <w:rPr>
                <w:noProof/>
              </w:rPr>
              <w:t>]</w:t>
            </w:r>
            <w:r w:rsidR="007E5C61" w:rsidRPr="00C02727">
              <w:fldChar w:fldCharType="end"/>
            </w:r>
          </w:p>
          <w:p w14:paraId="539C3569" w14:textId="691B35E2" w:rsidR="007E5C61" w:rsidRPr="00C02727" w:rsidRDefault="007E5C61" w:rsidP="007E5C61"/>
        </w:tc>
        <w:tc>
          <w:tcPr>
            <w:tcW w:w="5954" w:type="dxa"/>
            <w:shd w:val="clear" w:color="auto" w:fill="auto"/>
            <w:noWrap/>
          </w:tcPr>
          <w:p w14:paraId="2AB9EC91" w14:textId="31EA79A1" w:rsidR="007E5C61" w:rsidRPr="00C02727" w:rsidRDefault="007E5C61" w:rsidP="007E5C61">
            <w:r w:rsidRPr="00C02727">
              <w:t xml:space="preserve">Support from management </w:t>
            </w:r>
            <w:r>
              <w:t>[i</w:t>
            </w:r>
            <w:r w:rsidRPr="00C02727">
              <w:t xml:space="preserve">mproving </w:t>
            </w:r>
            <w:r>
              <w:t>a</w:t>
            </w:r>
            <w:r w:rsidRPr="00C02727">
              <w:t xml:space="preserve">bsenteeism </w:t>
            </w:r>
            <w:r>
              <w:t>a</w:t>
            </w:r>
            <w:r w:rsidRPr="00C02727">
              <w:t>dherence</w:t>
            </w:r>
            <w:r>
              <w:t>]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9B52DF9" w14:textId="0B48F2ED" w:rsidR="007E5C61" w:rsidRPr="00C02727" w:rsidRDefault="007E5C61" w:rsidP="007E5C61">
            <w:r w:rsidRPr="00C02727">
              <w:t>14%</w:t>
            </w:r>
          </w:p>
        </w:tc>
      </w:tr>
      <w:tr w:rsidR="007E5C61" w:rsidRPr="00C02727" w14:paraId="4470FE8E" w14:textId="77777777" w:rsidTr="007E5C61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135188EC" w14:textId="77777777" w:rsidR="007E5C61" w:rsidRPr="00C02727" w:rsidRDefault="007E5C61" w:rsidP="007E5C61"/>
        </w:tc>
        <w:tc>
          <w:tcPr>
            <w:tcW w:w="1701" w:type="dxa"/>
            <w:vMerge/>
            <w:shd w:val="clear" w:color="auto" w:fill="auto"/>
            <w:hideMark/>
          </w:tcPr>
          <w:p w14:paraId="39FE80B4" w14:textId="77777777" w:rsidR="007E5C61" w:rsidRPr="00C02727" w:rsidRDefault="007E5C61" w:rsidP="007E5C61"/>
        </w:tc>
        <w:tc>
          <w:tcPr>
            <w:tcW w:w="2126" w:type="dxa"/>
            <w:shd w:val="clear" w:color="auto" w:fill="auto"/>
            <w:noWrap/>
          </w:tcPr>
          <w:p w14:paraId="089C34FC" w14:textId="7FB1D9B1" w:rsidR="007E5C61" w:rsidRDefault="007E5C61" w:rsidP="007E5C61">
            <w:r w:rsidRPr="00C02727">
              <w:t xml:space="preserve">Mitchell </w:t>
            </w:r>
            <w:r>
              <w:t>and</w:t>
            </w:r>
            <w:r w:rsidRPr="00C02727">
              <w:t xml:space="preserve"> </w:t>
            </w:r>
            <w:proofErr w:type="spellStart"/>
            <w:r w:rsidRPr="00C02727">
              <w:t>Coatsworth</w:t>
            </w:r>
            <w:proofErr w:type="spellEnd"/>
            <w:r>
              <w:t>,</w:t>
            </w:r>
            <w:r w:rsidRPr="00C02727">
              <w:t xml:space="preserve"> 2020 </w:t>
            </w:r>
            <w:r w:rsidRPr="00C02727">
              <w:fldChar w:fldCharType="begin"/>
            </w:r>
            <w:r w:rsidRPr="00C02727">
              <w:instrText xml:space="preserve"> ADDIN EN.CITE &lt;EndNote&gt;&lt;Cite&gt;&lt;Author&gt;Mitchell&lt;/Author&gt;&lt;Year&gt;2020&lt;/Year&gt;&lt;RecNum&gt;8573&lt;/RecNum&gt;&lt;DisplayText&gt;(59)&lt;/DisplayText&gt;&lt;record&gt;&lt;rec-number&gt;8573&lt;/rec-number&gt;&lt;foreign-keys&gt;&lt;key app="EN" db-id="raase29atsfz9neartppwt2awf9tw09aarsv" timestamp="1607335632" guid="bbe1fd69-f0ef-4fd7-a1ab-57a2d95c575f"&gt;8573&lt;/key&gt;&lt;/foreign-keys&gt;&lt;ref-type name="Journal Article"&gt;17&lt;/ref-type&gt;&lt;contributors&gt;&lt;authors&gt;&lt;author&gt;Mitchell, Lucy&lt;/author&gt;&lt;author&gt;Coatsworth, Nicholas&lt;/author&gt;&lt;/authors&gt;&lt;/contributors&gt;&lt;titles&gt;&lt;title&gt;Sick leave accessibility in junior doctors at an Australian health service&lt;/title&gt;&lt;secondary-title&gt;Infection, Disease &amp;amp; Health&lt;/secondary-title&gt;&lt;/titles&gt;&lt;periodical&gt;&lt;full-title&gt;Infection, Disease &amp;amp; Health&lt;/full-title&gt;&lt;/periodical&gt;&lt;pages&gt;3-10&lt;/pages&gt;&lt;volume&gt;26&lt;/volume&gt;&lt;number&gt;1&lt;/number&gt;&lt;dates&gt;&lt;year&gt;2020&lt;/year&gt;&lt;/dates&gt;&lt;publisher&gt;Elsevier&lt;/publisher&gt;&lt;isbn&gt;2468-0451&lt;/isbn&gt;&lt;urls&gt;&lt;related-urls&gt;&lt;url&gt;https://doi.org/10.1016/j.idh.2020.07.005&lt;/url&gt;&lt;/related-urls&gt;&lt;/urls&gt;&lt;electronic-resource-num&gt;10.1016/j.idh.2020.07.005&lt;/electronic-resource-num&gt;&lt;access-date&gt;2020/12/07&lt;/access-date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="00CB2ECF">
              <w:rPr>
                <w:noProof/>
              </w:rPr>
              <w:t>61</w:t>
            </w:r>
            <w:r>
              <w:rPr>
                <w:noProof/>
              </w:rPr>
              <w:t>]</w:t>
            </w:r>
            <w:r w:rsidRPr="00C02727">
              <w:fldChar w:fldCharType="end"/>
            </w:r>
          </w:p>
          <w:p w14:paraId="739C515B" w14:textId="47C749AC" w:rsidR="007E5C61" w:rsidRPr="00C02727" w:rsidRDefault="007E5C61" w:rsidP="007E5C61"/>
        </w:tc>
        <w:tc>
          <w:tcPr>
            <w:tcW w:w="5954" w:type="dxa"/>
            <w:shd w:val="clear" w:color="auto" w:fill="auto"/>
            <w:noWrap/>
          </w:tcPr>
          <w:p w14:paraId="4EE9F357" w14:textId="6BA95494" w:rsidR="007E5C61" w:rsidRPr="00C02727" w:rsidRDefault="007E5C61" w:rsidP="007E5C61">
            <w:r w:rsidRPr="00C02727">
              <w:t xml:space="preserve">Judgement from colleagues </w:t>
            </w:r>
            <w:r>
              <w:t>[</w:t>
            </w:r>
            <w:r w:rsidRPr="00C02727">
              <w:t>as the single biggest deterrent to taking sick leave</w:t>
            </w:r>
            <w:r>
              <w:t>]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0291E03" w14:textId="5A1E91F9" w:rsidR="007E5C61" w:rsidRPr="00C02727" w:rsidRDefault="007E5C61" w:rsidP="007E5C61">
            <w:r w:rsidRPr="00C02727">
              <w:t xml:space="preserve">44% </w:t>
            </w:r>
            <w:r>
              <w:t>(</w:t>
            </w:r>
            <w:r w:rsidRPr="00C02727">
              <w:t>12%</w:t>
            </w:r>
            <w:r>
              <w:t>)</w:t>
            </w:r>
          </w:p>
        </w:tc>
      </w:tr>
      <w:tr w:rsidR="007E5C61" w:rsidRPr="00C02727" w14:paraId="1E616FA0" w14:textId="77777777" w:rsidTr="008B4C60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462F36A" w14:textId="77777777" w:rsidR="007E5C61" w:rsidRPr="00C02727" w:rsidRDefault="007E5C61" w:rsidP="007E5C61"/>
        </w:tc>
        <w:tc>
          <w:tcPr>
            <w:tcW w:w="1701" w:type="dxa"/>
            <w:vMerge/>
            <w:shd w:val="clear" w:color="auto" w:fill="auto"/>
          </w:tcPr>
          <w:p w14:paraId="7320FD20" w14:textId="77777777" w:rsidR="007E5C61" w:rsidRPr="00C02727" w:rsidRDefault="007E5C61" w:rsidP="007E5C61"/>
        </w:tc>
        <w:tc>
          <w:tcPr>
            <w:tcW w:w="2126" w:type="dxa"/>
            <w:shd w:val="clear" w:color="auto" w:fill="auto"/>
            <w:noWrap/>
          </w:tcPr>
          <w:p w14:paraId="5A1E65B1" w14:textId="4EF5C1A4" w:rsidR="007E5C61" w:rsidRDefault="007E5C61" w:rsidP="007E5C61">
            <w:proofErr w:type="spellStart"/>
            <w:r w:rsidRPr="00C02727">
              <w:t>Kaldjian</w:t>
            </w:r>
            <w:proofErr w:type="spellEnd"/>
            <w:r w:rsidRPr="00C02727">
              <w:t xml:space="preserve"> et al</w:t>
            </w:r>
            <w:r>
              <w:t>.,</w:t>
            </w:r>
            <w:r w:rsidRPr="00C02727">
              <w:t xml:space="preserve"> 2019 </w:t>
            </w:r>
            <w:r w:rsidRPr="00C02727">
              <w:fldChar w:fldCharType="begin"/>
            </w:r>
            <w:r w:rsidRPr="00C02727">
              <w:instrText xml:space="preserve"> ADDIN EN.CITE &lt;EndNote&gt;&lt;Cite&gt;&lt;Author&gt;Kaldjian&lt;/Author&gt;&lt;Year&gt;2019&lt;/Year&gt;&lt;RecNum&gt;8575&lt;/RecNum&gt;&lt;DisplayText&gt;(34)&lt;/DisplayText&gt;&lt;record&gt;&lt;rec-number&gt;8575&lt;/rec-number&gt;&lt;foreign-keys&gt;&lt;key app="EN" db-id="raase29atsfz9neartppwt2awf9tw09aarsv" timestamp="1607343585" guid="9682c4ea-662c-4953-8d03-1e45815ec2cd"&gt;8575&lt;/key&gt;&lt;/foreign-keys&gt;&lt;ref-type name="Journal Article"&gt;17&lt;/ref-type&gt;&lt;contributors&gt;&lt;authors&gt;&lt;author&gt;Kaldjian, Lauris C.&lt;/author&gt;&lt;author&gt;Shinkunas, Laura A.&lt;/author&gt;&lt;author&gt;Reisinger, Heather Schacht&lt;/author&gt;&lt;author&gt;Polacco, Marc A.&lt;/author&gt;&lt;author&gt;Perencevich, Eli N.&lt;/author&gt;&lt;/authors&gt;&lt;/contributors&gt;&lt;titles&gt;&lt;title&gt;Attitudes about sickness presenteeism in medical training: is there a hidden curriculum?&lt;/title&gt;&lt;secondary-title&gt;Antimicrobial Resistance and Infection Control&lt;/secondary-title&gt;&lt;/titles&gt;&lt;periodical&gt;&lt;full-title&gt;Antimicrobial Resistance and Infection Control&lt;/full-title&gt;&lt;/periodical&gt;&lt;volume&gt;8&lt;/volume&gt;&lt;number&gt;1&lt;/number&gt;&lt;dates&gt;&lt;year&gt;2019&lt;/year&gt;&lt;pub-dates&gt;&lt;date&gt;2019/09/05&lt;/date&gt;&lt;/pub-dates&gt;&lt;/dates&gt;&lt;isbn&gt;2047-2994&lt;/isbn&gt;&lt;urls&gt;&lt;related-urls&gt;&lt;url&gt;https://doi.org/10.1186/s13756-019-0602-7&lt;/url&gt;&lt;/related-urls&gt;&lt;/urls&gt;&lt;electronic-resource-num&gt;10.1186/s13756-019-0602-7&lt;/electronic-resource-num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3</w:t>
            </w:r>
            <w:r w:rsidR="00CB2ECF">
              <w:rPr>
                <w:noProof/>
              </w:rPr>
              <w:t>6</w:t>
            </w:r>
            <w:r>
              <w:rPr>
                <w:noProof/>
              </w:rPr>
              <w:t>]</w:t>
            </w:r>
            <w:r w:rsidRPr="00C02727">
              <w:fldChar w:fldCharType="end"/>
            </w:r>
          </w:p>
          <w:p w14:paraId="539BA9BD" w14:textId="77777777" w:rsidR="007E5C61" w:rsidRPr="00C02727" w:rsidRDefault="007E5C61" w:rsidP="007E5C61"/>
        </w:tc>
        <w:tc>
          <w:tcPr>
            <w:tcW w:w="5954" w:type="dxa"/>
            <w:shd w:val="clear" w:color="auto" w:fill="auto"/>
            <w:noWrap/>
          </w:tcPr>
          <w:p w14:paraId="15CB8DE8" w14:textId="5B301EDA" w:rsidR="007E5C61" w:rsidRPr="00C02727" w:rsidRDefault="007E5C61" w:rsidP="007E5C61">
            <w:r w:rsidRPr="00C02727">
              <w:t>Avoid being seen as lazy or weak: resident physicians and faculty physician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D0FB361" w14:textId="601C6C15" w:rsidR="007E5C61" w:rsidRPr="00C02727" w:rsidRDefault="007E5C61" w:rsidP="007E5C61">
            <w:r w:rsidRPr="00C02727">
              <w:t>89% and 40%</w:t>
            </w:r>
          </w:p>
        </w:tc>
      </w:tr>
      <w:tr w:rsidR="007E5C61" w:rsidRPr="00C02727" w14:paraId="58E13C5E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3DE26089" w14:textId="77777777" w:rsidR="007E5C61" w:rsidRPr="00C02727" w:rsidRDefault="007E5C61" w:rsidP="007E5C61"/>
        </w:tc>
        <w:tc>
          <w:tcPr>
            <w:tcW w:w="1701" w:type="dxa"/>
            <w:vMerge/>
            <w:shd w:val="clear" w:color="auto" w:fill="auto"/>
            <w:hideMark/>
          </w:tcPr>
          <w:p w14:paraId="309E2C8E" w14:textId="77777777" w:rsidR="007E5C61" w:rsidRPr="00C02727" w:rsidRDefault="007E5C61" w:rsidP="007E5C61"/>
        </w:tc>
        <w:tc>
          <w:tcPr>
            <w:tcW w:w="2126" w:type="dxa"/>
            <w:shd w:val="clear" w:color="auto" w:fill="auto"/>
            <w:hideMark/>
          </w:tcPr>
          <w:p w14:paraId="7E30CABF" w14:textId="719D3054" w:rsidR="007E5C61" w:rsidRDefault="007E5C61" w:rsidP="007E5C61">
            <w:proofErr w:type="spellStart"/>
            <w:r w:rsidRPr="00C02727">
              <w:t>Rebmann</w:t>
            </w:r>
            <w:proofErr w:type="spellEnd"/>
            <w:r w:rsidRPr="00C02727">
              <w:t xml:space="preserve"> et al</w:t>
            </w:r>
            <w:r>
              <w:t>.,</w:t>
            </w:r>
            <w:r w:rsidRPr="00C02727">
              <w:t xml:space="preserve"> 2013 </w:t>
            </w:r>
            <w:r w:rsidRPr="00C02727">
              <w:fldChar w:fldCharType="begin"/>
            </w:r>
            <w:r w:rsidRPr="00C02727">
              <w:instrText xml:space="preserve"> ADDIN EN.CITE &lt;EndNote&gt;&lt;Cite&gt;&lt;Author&gt;Rebmann&lt;/Author&gt;&lt;Year&gt;2013&lt;/Year&gt;&lt;RecNum&gt;8649&lt;/RecNum&gt;&lt;DisplayText&gt;(24)&lt;/DisplayText&gt;&lt;record&gt;&lt;rec-number&gt;8649&lt;/rec-number&gt;&lt;foreign-keys&gt;&lt;key app="EN" db-id="raase29atsfz9neartppwt2awf9tw09aarsv" timestamp="1614021908" guid="3497bba4-d3c0-4b06-8b8f-7d87a3d28f0c"&gt;8649&lt;/key&gt;&lt;/foreign-keys&gt;&lt;ref-type name="Journal Article"&gt;17&lt;/ref-type&gt;&lt;contributors&gt;&lt;authors&gt;&lt;author&gt;Rebmann, T.&lt;/author&gt;&lt;author&gt;Wang, J.&lt;/author&gt;&lt;author&gt;Swick, Z.&lt;/author&gt;&lt;author&gt;Reddick, D.&lt;/author&gt;&lt;author&gt;Minden-Birkenmaier, C.&lt;/author&gt;&lt;/authors&gt;&lt;/contributors&gt;&lt;auth-address&gt;Institute of Biosecurity, Saint Louis University, School of Public Health, St. Louis, MO, 63104, USA. rebmannt@slu.edu&lt;/auth-address&gt;&lt;titles&gt;&lt;title&gt;Health care versus non-health care businesses&amp;apos; experiences during the 2009 H1N1 pandemic: financial impact, vaccination policies, and control measures implemented&lt;/title&gt;&lt;secondary-title&gt;Am J Infect Control&lt;/secondary-title&gt;&lt;/titles&gt;&lt;periodical&gt;&lt;full-title&gt;Am J Infect Control&lt;/full-title&gt;&lt;/periodical&gt;&lt;pages&gt;e49-54&lt;/pages&gt;&lt;volume&gt;41&lt;/volume&gt;&lt;number&gt;6&lt;/number&gt;&lt;edition&gt;2013/02/05&lt;/edition&gt;&lt;keywords&gt;&lt;keyword&gt;Adult&lt;/keyword&gt;&lt;keyword&gt;Commerce/*economics&lt;/keyword&gt;&lt;keyword&gt;Female&lt;/keyword&gt;&lt;keyword&gt;*Health Care Costs&lt;/keyword&gt;&lt;keyword&gt;Humans&lt;/keyword&gt;&lt;keyword&gt;Influenza A Virus, H1N1 Subtype&lt;/keyword&gt;&lt;keyword&gt;Influenza, Human/*economics/*epidemiology/prevention &amp;amp; control&lt;/keyword&gt;&lt;keyword&gt;Logistic Models&lt;/keyword&gt;&lt;keyword&gt;Male&lt;/keyword&gt;&lt;keyword&gt;Middle Aged&lt;/keyword&gt;&lt;keyword&gt;Pandemics/*economics&lt;/keyword&gt;&lt;keyword&gt;Surveys and Questionnaires&lt;/keyword&gt;&lt;keyword&gt;United States/epidemiology&lt;/keyword&gt;&lt;keyword&gt;Vaccination/*economics&lt;/keyword&gt;&lt;/keywords&gt;&lt;dates&gt;&lt;year&gt;2013&lt;/year&gt;&lt;pub-dates&gt;&lt;date&gt;Jun&lt;/date&gt;&lt;/pub-dates&gt;&lt;/dates&gt;&lt;isbn&gt;0196-6553&lt;/isbn&gt;&lt;accession-num&gt;23374539&lt;/accession-num&gt;&lt;urls&gt;&lt;/urls&gt;&lt;electronic-resource-num&gt;10.1016/j.ajic.2012.09.012&lt;/electronic-resource-num&gt;&lt;remote-database-provider&gt;NLM&lt;/remote-database-provider&gt;&lt;language&gt;eng&lt;/language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2</w:t>
            </w:r>
            <w:r w:rsidR="00CB2ECF">
              <w:rPr>
                <w:noProof/>
              </w:rPr>
              <w:t>6</w:t>
            </w:r>
            <w:r>
              <w:rPr>
                <w:noProof/>
              </w:rPr>
              <w:t>]</w:t>
            </w:r>
            <w:r w:rsidRPr="00C02727">
              <w:fldChar w:fldCharType="end"/>
            </w:r>
          </w:p>
          <w:p w14:paraId="3F2013AF" w14:textId="5D5AC47D" w:rsidR="007E5C61" w:rsidRPr="00C02727" w:rsidRDefault="007E5C61" w:rsidP="007E5C61"/>
        </w:tc>
        <w:tc>
          <w:tcPr>
            <w:tcW w:w="5954" w:type="dxa"/>
            <w:shd w:val="clear" w:color="auto" w:fill="auto"/>
            <w:hideMark/>
          </w:tcPr>
          <w:p w14:paraId="4CA00115" w14:textId="060BE1ED" w:rsidR="007E5C61" w:rsidRPr="00C02727" w:rsidRDefault="007E5C61" w:rsidP="007E5C61">
            <w:r>
              <w:t>F</w:t>
            </w:r>
            <w:r w:rsidRPr="00C02727">
              <w:t>eeling pressured by a colleague</w:t>
            </w:r>
            <w:r>
              <w:t>[</w:t>
            </w:r>
            <w:r w:rsidRPr="00C02727">
              <w:t>s</w:t>
            </w:r>
            <w:r>
              <w:t>]</w:t>
            </w:r>
            <w:r w:rsidRPr="00C02727">
              <w:t xml:space="preserve"> or supervisor to work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1565AAC" w14:textId="77777777" w:rsidR="007E5C61" w:rsidRPr="00C02727" w:rsidRDefault="007E5C61" w:rsidP="007E5C61">
            <w:r w:rsidRPr="00C02727">
              <w:t>36%</w:t>
            </w:r>
          </w:p>
        </w:tc>
      </w:tr>
      <w:tr w:rsidR="005D00FC" w:rsidRPr="00C02727" w14:paraId="7716952B" w14:textId="77777777" w:rsidTr="008C64F1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D5D1B7" w14:textId="77777777" w:rsidR="005D00FC" w:rsidRPr="00C02727" w:rsidRDefault="005D00FC" w:rsidP="005D00FC"/>
        </w:tc>
        <w:tc>
          <w:tcPr>
            <w:tcW w:w="1701" w:type="dxa"/>
            <w:vMerge/>
            <w:shd w:val="clear" w:color="auto" w:fill="auto"/>
            <w:hideMark/>
          </w:tcPr>
          <w:p w14:paraId="4CDB4514" w14:textId="77777777" w:rsidR="005D00FC" w:rsidRPr="00C02727" w:rsidRDefault="005D00FC" w:rsidP="005D00FC"/>
        </w:tc>
        <w:tc>
          <w:tcPr>
            <w:tcW w:w="2126" w:type="dxa"/>
            <w:shd w:val="clear" w:color="auto" w:fill="auto"/>
          </w:tcPr>
          <w:p w14:paraId="6656639A" w14:textId="4D4298AB" w:rsidR="005D00FC" w:rsidRDefault="005D00FC" w:rsidP="005D00FC">
            <w:r w:rsidRPr="00C02727">
              <w:t>May et al</w:t>
            </w:r>
            <w:r>
              <w:t>.,</w:t>
            </w:r>
            <w:r w:rsidRPr="00C02727">
              <w:t xml:space="preserve"> 2010 </w:t>
            </w:r>
            <w:r w:rsidRPr="00C02727">
              <w:fldChar w:fldCharType="begin">
                <w:fldData xml:space="preserve">PEVuZE5vdGU+PENpdGU+PEF1dGhvcj5NYXk8L0F1dGhvcj48WWVhcj4yMDEwPC9ZZWFyPjxSZWNO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==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NYXk8L0F1dGhvcj48WWVhcj4yMDEwPC9ZZWFyPjxSZWNO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==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2</w:t>
            </w:r>
            <w:r w:rsidR="00CB2ECF">
              <w:rPr>
                <w:noProof/>
              </w:rPr>
              <w:t>8</w:t>
            </w:r>
            <w:r>
              <w:rPr>
                <w:noProof/>
              </w:rPr>
              <w:t>]</w:t>
            </w:r>
            <w:r w:rsidRPr="00C02727">
              <w:fldChar w:fldCharType="end"/>
            </w:r>
          </w:p>
          <w:p w14:paraId="12F5E3D0" w14:textId="0C172DA6" w:rsidR="005D00FC" w:rsidRPr="00C02727" w:rsidRDefault="005D00FC" w:rsidP="005D00FC"/>
        </w:tc>
        <w:tc>
          <w:tcPr>
            <w:tcW w:w="5954" w:type="dxa"/>
            <w:shd w:val="clear" w:color="auto" w:fill="auto"/>
          </w:tcPr>
          <w:p w14:paraId="7E316A57" w14:textId="1B380947" w:rsidR="005D00FC" w:rsidRPr="00C02727" w:rsidRDefault="005D00FC" w:rsidP="005D00FC">
            <w:r w:rsidRPr="00C02727">
              <w:t xml:space="preserve">Afraid of appearing weak 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48C98C42" w14:textId="4FC8A5B6" w:rsidR="005D00FC" w:rsidRPr="00C02727" w:rsidRDefault="005D00FC" w:rsidP="005D00FC">
            <w:r w:rsidRPr="00C02727">
              <w:t>18%</w:t>
            </w:r>
          </w:p>
        </w:tc>
      </w:tr>
      <w:tr w:rsidR="00B52073" w:rsidRPr="00C02727" w14:paraId="5D256753" w14:textId="77777777" w:rsidTr="0019374B">
        <w:trPr>
          <w:trHeight w:val="600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3B0A1B8" w14:textId="78FEFCDB" w:rsidR="00B52073" w:rsidRPr="00C02727" w:rsidRDefault="00B52073" w:rsidP="000E759D">
            <w:r>
              <w:t xml:space="preserve">Organisational </w:t>
            </w:r>
            <w:r w:rsidR="000D67C3">
              <w:t>f</w:t>
            </w:r>
            <w:r>
              <w:t>acto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A38DBE5" w14:textId="2B493D3F" w:rsidR="00B52073" w:rsidRPr="00C02727" w:rsidRDefault="00B52073" w:rsidP="000E759D">
            <w:r>
              <w:t>Disciplinary action or disapprova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4A5D1D2A" w14:textId="77777777" w:rsidR="00B52073" w:rsidRDefault="00B52073" w:rsidP="000E759D">
            <w:r>
              <w:rPr>
                <w:rFonts w:cstheme="minorHAnsi"/>
              </w:rPr>
              <w:t xml:space="preserve">Hoang </w:t>
            </w:r>
            <w:r w:rsidRPr="00C02727">
              <w:t>Johnson et al</w:t>
            </w:r>
            <w:r>
              <w:t>.,</w:t>
            </w:r>
            <w:r w:rsidRPr="00C02727">
              <w:t xml:space="preserve"> 2021 </w:t>
            </w:r>
            <w:r w:rsidRPr="00C02727">
              <w:fldChar w:fldCharType="begin"/>
            </w:r>
            <w:r w:rsidRPr="00C02727"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4</w:t>
            </w:r>
            <w:r>
              <w:rPr>
                <w:noProof/>
              </w:rPr>
              <w:t>2]</w:t>
            </w:r>
            <w:r w:rsidRPr="00C02727">
              <w:fldChar w:fldCharType="end"/>
            </w:r>
          </w:p>
          <w:p w14:paraId="7258C80A" w14:textId="77777777" w:rsidR="00B52073" w:rsidRPr="00C02727" w:rsidRDefault="00B52073" w:rsidP="000E759D"/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</w:tcPr>
          <w:p w14:paraId="52FF1E8B" w14:textId="7134A939" w:rsidR="00B52073" w:rsidRPr="00C02727" w:rsidRDefault="00B52073" w:rsidP="000E759D">
            <w:r w:rsidRPr="00C02727">
              <w:t xml:space="preserve">Change policy to reduce fear of disciplinary </w:t>
            </w:r>
            <w:r>
              <w:t>a</w:t>
            </w:r>
            <w:r w:rsidRPr="00C02727">
              <w:t xml:space="preserve">ction </w:t>
            </w:r>
            <w:r>
              <w:t>[i</w:t>
            </w:r>
            <w:r w:rsidRPr="00C02727">
              <w:t xml:space="preserve">mproving </w:t>
            </w:r>
            <w:r>
              <w:t>a</w:t>
            </w:r>
            <w:r w:rsidRPr="00C02727">
              <w:t xml:space="preserve">bsenteeism </w:t>
            </w:r>
            <w:r>
              <w:t>a</w:t>
            </w:r>
            <w:r w:rsidRPr="00C02727">
              <w:t>dherence</w:t>
            </w:r>
            <w:r>
              <w:t>]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0439E87" w14:textId="0C4CEF2A" w:rsidR="00B52073" w:rsidRPr="00C02727" w:rsidRDefault="00B52073" w:rsidP="000E759D">
            <w:r w:rsidRPr="00C02727">
              <w:t>13%</w:t>
            </w:r>
          </w:p>
        </w:tc>
      </w:tr>
      <w:tr w:rsidR="00B52073" w:rsidRPr="00C02727" w14:paraId="1039BFED" w14:textId="77777777" w:rsidTr="0019374B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9421284" w14:textId="0401042D" w:rsidR="00B52073" w:rsidRPr="00C02727" w:rsidRDefault="00B52073" w:rsidP="000E759D"/>
        </w:tc>
        <w:tc>
          <w:tcPr>
            <w:tcW w:w="1701" w:type="dxa"/>
            <w:vMerge/>
            <w:shd w:val="clear" w:color="auto" w:fill="auto"/>
          </w:tcPr>
          <w:p w14:paraId="36CD20EE" w14:textId="16B5CEB0" w:rsidR="00B52073" w:rsidRPr="00C02727" w:rsidRDefault="00B52073" w:rsidP="000E759D"/>
        </w:tc>
        <w:tc>
          <w:tcPr>
            <w:tcW w:w="2126" w:type="dxa"/>
            <w:shd w:val="clear" w:color="auto" w:fill="auto"/>
          </w:tcPr>
          <w:p w14:paraId="3683BAA4" w14:textId="77777777" w:rsidR="00B52073" w:rsidRDefault="00B52073" w:rsidP="000E759D">
            <w:proofErr w:type="spellStart"/>
            <w:r w:rsidRPr="00C02727">
              <w:t>Kaldjian</w:t>
            </w:r>
            <w:proofErr w:type="spellEnd"/>
            <w:r w:rsidRPr="00C02727">
              <w:t xml:space="preserve"> et al</w:t>
            </w:r>
            <w:r>
              <w:t>.,</w:t>
            </w:r>
            <w:r w:rsidRPr="00C02727">
              <w:t xml:space="preserve"> 2019 </w:t>
            </w:r>
            <w:r w:rsidRPr="00C02727">
              <w:lastRenderedPageBreak/>
              <w:fldChar w:fldCharType="begin"/>
            </w:r>
            <w:r w:rsidRPr="00C02727">
              <w:instrText xml:space="preserve"> ADDIN EN.CITE &lt;EndNote&gt;&lt;Cite&gt;&lt;Author&gt;Kaldjian&lt;/Author&gt;&lt;Year&gt;2019&lt;/Year&gt;&lt;RecNum&gt;8575&lt;/RecNum&gt;&lt;DisplayText&gt;(34)&lt;/DisplayText&gt;&lt;record&gt;&lt;rec-number&gt;8575&lt;/rec-number&gt;&lt;foreign-keys&gt;&lt;key app="EN" db-id="raase29atsfz9neartppwt2awf9tw09aarsv" timestamp="1607343585" guid="9682c4ea-662c-4953-8d03-1e45815ec2cd"&gt;8575&lt;/key&gt;&lt;/foreign-keys&gt;&lt;ref-type name="Journal Article"&gt;17&lt;/ref-type&gt;&lt;contributors&gt;&lt;authors&gt;&lt;author&gt;Kaldjian, Lauris C.&lt;/author&gt;&lt;author&gt;Shinkunas, Laura A.&lt;/author&gt;&lt;author&gt;Reisinger, Heather Schacht&lt;/author&gt;&lt;author&gt;Polacco, Marc A.&lt;/author&gt;&lt;author&gt;Perencevich, Eli N.&lt;/author&gt;&lt;/authors&gt;&lt;/contributors&gt;&lt;titles&gt;&lt;title&gt;Attitudes about sickness presenteeism in medical training: is there a hidden curriculum?&lt;/title&gt;&lt;secondary-title&gt;Antimicrobial Resistance and Infection Control&lt;/secondary-title&gt;&lt;/titles&gt;&lt;periodical&gt;&lt;full-title&gt;Antimicrobial Resistance and Infection Control&lt;/full-title&gt;&lt;/periodical&gt;&lt;volume&gt;8&lt;/volume&gt;&lt;number&gt;1&lt;/number&gt;&lt;dates&gt;&lt;year&gt;2019&lt;/year&gt;&lt;pub-dates&gt;&lt;date&gt;2019/09/05&lt;/date&gt;&lt;/pub-dates&gt;&lt;/dates&gt;&lt;isbn&gt;2047-2994&lt;/isbn&gt;&lt;urls&gt;&lt;related-urls&gt;&lt;url&gt;https://doi.org/10.1186/s13756-019-0602-7&lt;/url&gt;&lt;/related-urls&gt;&lt;/urls&gt;&lt;electronic-resource-num&gt;10.1186/s13756-019-0602-7&lt;/electronic-resource-num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3</w:t>
            </w:r>
            <w:r>
              <w:rPr>
                <w:noProof/>
              </w:rPr>
              <w:t>6]</w:t>
            </w:r>
            <w:r w:rsidRPr="00C02727">
              <w:fldChar w:fldCharType="end"/>
            </w:r>
          </w:p>
          <w:p w14:paraId="76750F2B" w14:textId="77777777" w:rsidR="00B52073" w:rsidRPr="00C02727" w:rsidRDefault="00B52073" w:rsidP="000E759D"/>
        </w:tc>
        <w:tc>
          <w:tcPr>
            <w:tcW w:w="5954" w:type="dxa"/>
            <w:shd w:val="clear" w:color="auto" w:fill="auto"/>
          </w:tcPr>
          <w:p w14:paraId="03D3D41E" w14:textId="769C057C" w:rsidR="00B52073" w:rsidRPr="00C02727" w:rsidRDefault="00B52073" w:rsidP="000E759D">
            <w:r w:rsidRPr="00C02727">
              <w:lastRenderedPageBreak/>
              <w:t xml:space="preserve">Avoid negative repercussions: resident physicians and faculty </w:t>
            </w:r>
            <w:r w:rsidRPr="00C02727">
              <w:lastRenderedPageBreak/>
              <w:t>physician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707D4129" w14:textId="5A8B5311" w:rsidR="00B52073" w:rsidRPr="00C02727" w:rsidRDefault="00B52073" w:rsidP="000E759D">
            <w:r w:rsidRPr="00C02727">
              <w:lastRenderedPageBreak/>
              <w:t xml:space="preserve">84% and 25% </w:t>
            </w:r>
          </w:p>
        </w:tc>
      </w:tr>
      <w:tr w:rsidR="00B52073" w:rsidRPr="00C02727" w14:paraId="2A78FAC8" w14:textId="77777777" w:rsidTr="008C64F1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EEB99BE" w14:textId="77777777" w:rsidR="00B52073" w:rsidRPr="00C02727" w:rsidRDefault="00B52073" w:rsidP="000E759D"/>
        </w:tc>
        <w:tc>
          <w:tcPr>
            <w:tcW w:w="1701" w:type="dxa"/>
            <w:shd w:val="clear" w:color="auto" w:fill="auto"/>
          </w:tcPr>
          <w:p w14:paraId="1F75E458" w14:textId="478F1D61" w:rsidR="00B52073" w:rsidRPr="00C02727" w:rsidRDefault="00B52073" w:rsidP="000E759D">
            <w:proofErr w:type="spellStart"/>
            <w:r>
              <w:t>Presenteeism</w:t>
            </w:r>
            <w:proofErr w:type="spellEnd"/>
            <w:r>
              <w:t xml:space="preserve"> culture</w:t>
            </w:r>
          </w:p>
        </w:tc>
        <w:tc>
          <w:tcPr>
            <w:tcW w:w="2126" w:type="dxa"/>
            <w:shd w:val="clear" w:color="auto" w:fill="auto"/>
          </w:tcPr>
          <w:p w14:paraId="4E853F27" w14:textId="77777777" w:rsidR="00B52073" w:rsidRDefault="00B52073" w:rsidP="000E759D">
            <w:r w:rsidRPr="00C02727">
              <w:t>Babcock et al</w:t>
            </w:r>
            <w:r>
              <w:t>.,</w:t>
            </w:r>
            <w:r w:rsidRPr="00C02727">
              <w:t xml:space="preserve"> 2020 </w:t>
            </w:r>
            <w:r w:rsidRPr="00C02727">
              <w:fldChar w:fldCharType="begin">
                <w:fldData xml:space="preserve">PEVuZE5vdGU+PENpdGU+PEF1dGhvcj5CYWJjb2NrPC9BdXRob3I+PFllYXI+MjAyMDwvWWVhcj48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CYWJjb2NrPC9BdXRob3I+PFllYXI+MjAyMDwvWWVhcj48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3</w:t>
            </w:r>
            <w:r>
              <w:rPr>
                <w:noProof/>
              </w:rPr>
              <w:t>5]</w:t>
            </w:r>
            <w:r w:rsidRPr="00C02727">
              <w:fldChar w:fldCharType="end"/>
            </w:r>
          </w:p>
          <w:p w14:paraId="08C5C10A" w14:textId="77777777" w:rsidR="00B52073" w:rsidRPr="00C02727" w:rsidRDefault="00B52073" w:rsidP="000E759D"/>
        </w:tc>
        <w:tc>
          <w:tcPr>
            <w:tcW w:w="5954" w:type="dxa"/>
            <w:shd w:val="clear" w:color="auto" w:fill="auto"/>
          </w:tcPr>
          <w:p w14:paraId="258B5189" w14:textId="68D4A0B2" w:rsidR="00B52073" w:rsidRPr="00C02727" w:rsidRDefault="00B52073" w:rsidP="000E759D">
            <w:r w:rsidRPr="00C02727">
              <w:t>HCP had a perception that they were encouraged to work while ill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6CC3B162" w14:textId="4025AB39" w:rsidR="00B52073" w:rsidRPr="00C02727" w:rsidRDefault="00B52073" w:rsidP="000E759D">
            <w:r w:rsidRPr="00C02727">
              <w:t>Qualitative assessment</w:t>
            </w:r>
          </w:p>
        </w:tc>
      </w:tr>
      <w:tr w:rsidR="00B52073" w:rsidRPr="00C02727" w14:paraId="0B29C579" w14:textId="77777777" w:rsidTr="008C64F1">
        <w:trPr>
          <w:trHeight w:val="300"/>
        </w:trPr>
        <w:tc>
          <w:tcPr>
            <w:tcW w:w="1985" w:type="dxa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74E53A" w14:textId="77777777" w:rsidR="00B52073" w:rsidRPr="00C02727" w:rsidRDefault="00B52073" w:rsidP="000E759D"/>
        </w:tc>
        <w:tc>
          <w:tcPr>
            <w:tcW w:w="1701" w:type="dxa"/>
            <w:shd w:val="clear" w:color="auto" w:fill="auto"/>
          </w:tcPr>
          <w:p w14:paraId="4D8A87D5" w14:textId="77777777" w:rsidR="00B52073" w:rsidRPr="00C02727" w:rsidRDefault="00B52073" w:rsidP="000E759D"/>
        </w:tc>
        <w:tc>
          <w:tcPr>
            <w:tcW w:w="2126" w:type="dxa"/>
            <w:shd w:val="clear" w:color="auto" w:fill="auto"/>
          </w:tcPr>
          <w:p w14:paraId="44B9D44E" w14:textId="77777777" w:rsidR="00B52073" w:rsidRDefault="00B52073" w:rsidP="000E759D">
            <w:r w:rsidRPr="00C02727">
              <w:t xml:space="preserve">Mitchell </w:t>
            </w:r>
            <w:r>
              <w:t>and</w:t>
            </w:r>
            <w:r w:rsidRPr="00C02727">
              <w:t xml:space="preserve"> </w:t>
            </w:r>
            <w:proofErr w:type="spellStart"/>
            <w:r w:rsidRPr="00C02727">
              <w:t>Coatsworth</w:t>
            </w:r>
            <w:proofErr w:type="spellEnd"/>
            <w:r>
              <w:t>,</w:t>
            </w:r>
            <w:r w:rsidRPr="00C02727">
              <w:t xml:space="preserve"> 2020 </w:t>
            </w:r>
            <w:r w:rsidRPr="00C02727">
              <w:fldChar w:fldCharType="begin"/>
            </w:r>
            <w:r w:rsidRPr="00C02727">
              <w:instrText xml:space="preserve"> ADDIN EN.CITE &lt;EndNote&gt;&lt;Cite&gt;&lt;Author&gt;Mitchell&lt;/Author&gt;&lt;Year&gt;2020&lt;/Year&gt;&lt;RecNum&gt;8573&lt;/RecNum&gt;&lt;DisplayText&gt;(59)&lt;/DisplayText&gt;&lt;record&gt;&lt;rec-number&gt;8573&lt;/rec-number&gt;&lt;foreign-keys&gt;&lt;key app="EN" db-id="raase29atsfz9neartppwt2awf9tw09aarsv" timestamp="1607335632" guid="bbe1fd69-f0ef-4fd7-a1ab-57a2d95c575f"&gt;8573&lt;/key&gt;&lt;/foreign-keys&gt;&lt;ref-type name="Journal Article"&gt;17&lt;/ref-type&gt;&lt;contributors&gt;&lt;authors&gt;&lt;author&gt;Mitchell, Lucy&lt;/author&gt;&lt;author&gt;Coatsworth, Nicholas&lt;/author&gt;&lt;/authors&gt;&lt;/contributors&gt;&lt;titles&gt;&lt;title&gt;Sick leave accessibility in junior doctors at an Australian health service&lt;/title&gt;&lt;secondary-title&gt;Infection, Disease &amp;amp; Health&lt;/secondary-title&gt;&lt;/titles&gt;&lt;periodical&gt;&lt;full-title&gt;Infection, Disease &amp;amp; Health&lt;/full-title&gt;&lt;/periodical&gt;&lt;pages&gt;3-10&lt;/pages&gt;&lt;volume&gt;26&lt;/volume&gt;&lt;number&gt;1&lt;/number&gt;&lt;dates&gt;&lt;year&gt;2020&lt;/year&gt;&lt;/dates&gt;&lt;publisher&gt;Elsevier&lt;/publisher&gt;&lt;isbn&gt;2468-0451&lt;/isbn&gt;&lt;urls&gt;&lt;related-urls&gt;&lt;url&gt;https://doi.org/10.1016/j.idh.2020.07.005&lt;/url&gt;&lt;/related-urls&gt;&lt;/urls&gt;&lt;electronic-resource-num&gt;10.1016/j.idh.2020.07.005&lt;/electronic-resource-num&gt;&lt;access-date&gt;2020/12/07&lt;/access-date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61]</w:t>
            </w:r>
            <w:r w:rsidRPr="00C02727">
              <w:fldChar w:fldCharType="end"/>
            </w:r>
          </w:p>
          <w:p w14:paraId="5689E532" w14:textId="77777777" w:rsidR="00B52073" w:rsidRPr="00C02727" w:rsidRDefault="00B52073" w:rsidP="000E759D"/>
        </w:tc>
        <w:tc>
          <w:tcPr>
            <w:tcW w:w="5954" w:type="dxa"/>
            <w:shd w:val="clear" w:color="auto" w:fill="auto"/>
          </w:tcPr>
          <w:p w14:paraId="032AA1CF" w14:textId="28128EED" w:rsidR="00B52073" w:rsidRPr="00C02727" w:rsidRDefault="00B52073" w:rsidP="000E759D">
            <w:r w:rsidRPr="00C02727">
              <w:t>Seeing other colleagues working when similarly unwell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158E323B" w14:textId="6B01E4B9" w:rsidR="00B52073" w:rsidRPr="00C02727" w:rsidRDefault="00B52073" w:rsidP="000E759D">
            <w:r w:rsidRPr="00C02727">
              <w:t>50%</w:t>
            </w:r>
          </w:p>
        </w:tc>
      </w:tr>
      <w:tr w:rsidR="00B52073" w:rsidRPr="00C02727" w14:paraId="39A8761C" w14:textId="77777777" w:rsidTr="008C64F1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E1352B3" w14:textId="77777777" w:rsidR="00B52073" w:rsidRPr="00C02727" w:rsidRDefault="00B52073" w:rsidP="000E759D"/>
        </w:tc>
        <w:tc>
          <w:tcPr>
            <w:tcW w:w="1701" w:type="dxa"/>
            <w:shd w:val="clear" w:color="auto" w:fill="auto"/>
          </w:tcPr>
          <w:p w14:paraId="6658639C" w14:textId="77777777" w:rsidR="00B52073" w:rsidRPr="00C02727" w:rsidRDefault="00B52073" w:rsidP="000E759D"/>
        </w:tc>
        <w:tc>
          <w:tcPr>
            <w:tcW w:w="2126" w:type="dxa"/>
            <w:shd w:val="clear" w:color="auto" w:fill="auto"/>
          </w:tcPr>
          <w:p w14:paraId="67F2358E" w14:textId="5B3F680C" w:rsidR="00B52073" w:rsidRPr="00C02727" w:rsidRDefault="00B52073" w:rsidP="000E759D">
            <w:r w:rsidRPr="00C02727">
              <w:t>Jiang et al</w:t>
            </w:r>
            <w:r>
              <w:t>.,</w:t>
            </w:r>
            <w:r w:rsidRPr="00C02727">
              <w:t xml:space="preserve"> 2019 </w:t>
            </w:r>
            <w:r w:rsidRPr="00C02727">
              <w:fldChar w:fldCharType="begin"/>
            </w:r>
            <w:r w:rsidRPr="00C02727">
              <w:instrText xml:space="preserve"> ADDIN EN.CITE &lt;EndNote&gt;&lt;Cite&gt;&lt;Author&gt;Jiang&lt;/Author&gt;&lt;Year&gt;2013&lt;/Year&gt;&lt;RecNum&gt;5588&lt;/RecNum&gt;&lt;DisplayText&gt;(77)&lt;/DisplayText&gt;&lt;record&gt;&lt;rec-number&gt;5588&lt;/rec-number&gt;&lt;foreign-keys&gt;&lt;key app="EN" db-id="raase29atsfz9neartppwt2awf9tw09aarsv" timestamp="1505647641" guid="4c9b27a5-eefa-4a82-855e-5caf96963645"&gt;5588&lt;/key&gt;&lt;/foreign-keys&gt;&lt;ref-type name="Journal Article"&gt;17&lt;/ref-type&gt;&lt;contributors&gt;&lt;authors&gt;&lt;author&gt;Jiang, Fan&lt;/author&gt;&lt;author&gt;Zhang, Jun&lt;/author&gt;&lt;author&gt;Shen, Xiaoming&lt;/author&gt;&lt;/authors&gt;&lt;/contributors&gt;&lt;titles&gt;&lt;title&gt;Towards evidence-based public health policy in China&lt;/title&gt;&lt;secondary-title&gt;The Lancet&lt;/secondary-title&gt;&lt;/titles&gt;&lt;periodical&gt;&lt;full-title&gt;The Lancet&lt;/full-title&gt;&lt;/periodical&gt;&lt;pages&gt;1962-1964&lt;/pages&gt;&lt;volume&gt;381&lt;/volume&gt;&lt;number&gt;9882&lt;/number&gt;&lt;dates&gt;&lt;year&gt;2013&lt;/year&gt;&lt;pub-dates&gt;&lt;date&gt;2013/06/08/&lt;/date&gt;&lt;/pub-dates&gt;&lt;/dates&gt;&lt;isbn&gt;0140-6736&lt;/isbn&gt;&lt;urls&gt;&lt;related-urls&gt;&lt;url&gt;http://www.sciencedirect.com/science/article/pii/S0140673613610831&lt;/url&gt;&lt;/related-urls&gt;&lt;/urls&gt;&lt;electronic-resource-num&gt;https://doi.org/10.1016/S0140-6736(13)61083-1&lt;/electronic-resource-num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40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</w:tcPr>
          <w:p w14:paraId="2A87741F" w14:textId="77777777" w:rsidR="00B52073" w:rsidRDefault="00B52073" w:rsidP="000E759D">
            <w:r w:rsidRPr="00C02727">
              <w:t>Felt miserable but felt obligated to work</w:t>
            </w:r>
          </w:p>
          <w:p w14:paraId="51FD7947" w14:textId="77777777" w:rsidR="00B52073" w:rsidRPr="00C02727" w:rsidRDefault="00B52073" w:rsidP="000E759D"/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042279D4" w14:textId="297E81FC" w:rsidR="00B52073" w:rsidRPr="00C02727" w:rsidRDefault="00B52073" w:rsidP="000E759D">
            <w:r w:rsidRPr="00C02727">
              <w:t>8%</w:t>
            </w:r>
          </w:p>
        </w:tc>
      </w:tr>
      <w:tr w:rsidR="00B52073" w:rsidRPr="00C02727" w14:paraId="68FC7CA9" w14:textId="77777777" w:rsidTr="008C64F1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6A1FF0" w14:textId="77777777" w:rsidR="00B52073" w:rsidRPr="00C02727" w:rsidRDefault="00B52073" w:rsidP="000E759D"/>
        </w:tc>
        <w:tc>
          <w:tcPr>
            <w:tcW w:w="1701" w:type="dxa"/>
            <w:shd w:val="clear" w:color="auto" w:fill="auto"/>
          </w:tcPr>
          <w:p w14:paraId="17580472" w14:textId="7659FA30" w:rsidR="00B52073" w:rsidRPr="00C02727" w:rsidRDefault="00B52073" w:rsidP="000E759D">
            <w:r>
              <w:t>Career development</w:t>
            </w:r>
          </w:p>
        </w:tc>
        <w:tc>
          <w:tcPr>
            <w:tcW w:w="2126" w:type="dxa"/>
            <w:shd w:val="clear" w:color="auto" w:fill="auto"/>
          </w:tcPr>
          <w:p w14:paraId="6C4EDE61" w14:textId="77777777" w:rsidR="00B52073" w:rsidRDefault="00B52073" w:rsidP="000E759D">
            <w:r w:rsidRPr="00C02727">
              <w:t xml:space="preserve">Mitchell </w:t>
            </w:r>
            <w:r>
              <w:t xml:space="preserve">and </w:t>
            </w:r>
            <w:proofErr w:type="spellStart"/>
            <w:r w:rsidRPr="00C02727">
              <w:t>Coatsworth</w:t>
            </w:r>
            <w:proofErr w:type="spellEnd"/>
            <w:r>
              <w:t>,</w:t>
            </w:r>
            <w:r w:rsidRPr="00C02727">
              <w:t xml:space="preserve"> 2020 </w:t>
            </w:r>
            <w:r w:rsidRPr="00C02727">
              <w:fldChar w:fldCharType="begin"/>
            </w:r>
            <w:r w:rsidRPr="00C02727">
              <w:instrText xml:space="preserve"> ADDIN EN.CITE &lt;EndNote&gt;&lt;Cite&gt;&lt;Author&gt;Mitchell&lt;/Author&gt;&lt;Year&gt;2020&lt;/Year&gt;&lt;RecNum&gt;8573&lt;/RecNum&gt;&lt;DisplayText&gt;(59)&lt;/DisplayText&gt;&lt;record&gt;&lt;rec-number&gt;8573&lt;/rec-number&gt;&lt;foreign-keys&gt;&lt;key app="EN" db-id="raase29atsfz9neartppwt2awf9tw09aarsv" timestamp="1607335632" guid="bbe1fd69-f0ef-4fd7-a1ab-57a2d95c575f"&gt;8573&lt;/key&gt;&lt;/foreign-keys&gt;&lt;ref-type name="Journal Article"&gt;17&lt;/ref-type&gt;&lt;contributors&gt;&lt;authors&gt;&lt;author&gt;Mitchell, Lucy&lt;/author&gt;&lt;author&gt;Coatsworth, Nicholas&lt;/author&gt;&lt;/authors&gt;&lt;/contributors&gt;&lt;titles&gt;&lt;title&gt;Sick leave accessibility in junior doctors at an Australian health service&lt;/title&gt;&lt;secondary-title&gt;Infection, Disease &amp;amp; Health&lt;/secondary-title&gt;&lt;/titles&gt;&lt;periodical&gt;&lt;full-title&gt;Infection, Disease &amp;amp; Health&lt;/full-title&gt;&lt;/periodical&gt;&lt;pages&gt;3-10&lt;/pages&gt;&lt;volume&gt;26&lt;/volume&gt;&lt;number&gt;1&lt;/number&gt;&lt;dates&gt;&lt;year&gt;2020&lt;/year&gt;&lt;/dates&gt;&lt;publisher&gt;Elsevier&lt;/publisher&gt;&lt;isbn&gt;2468-0451&lt;/isbn&gt;&lt;urls&gt;&lt;related-urls&gt;&lt;url&gt;https://doi.org/10.1016/j.idh.2020.07.005&lt;/url&gt;&lt;/related-urls&gt;&lt;/urls&gt;&lt;electronic-resource-num&gt;10.1016/j.idh.2020.07.005&lt;/electronic-resource-num&gt;&lt;access-date&gt;2020/12/07&lt;/access-date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61]</w:t>
            </w:r>
            <w:r w:rsidRPr="00C02727">
              <w:fldChar w:fldCharType="end"/>
            </w:r>
          </w:p>
          <w:p w14:paraId="26AF3D1E" w14:textId="77777777" w:rsidR="00B52073" w:rsidRPr="00C02727" w:rsidRDefault="00B52073" w:rsidP="000E759D"/>
        </w:tc>
        <w:tc>
          <w:tcPr>
            <w:tcW w:w="5954" w:type="dxa"/>
            <w:shd w:val="clear" w:color="auto" w:fill="auto"/>
          </w:tcPr>
          <w:p w14:paraId="2BC8681D" w14:textId="28B62E65" w:rsidR="00B52073" w:rsidRPr="00C02727" w:rsidRDefault="00B52073" w:rsidP="000E759D">
            <w:r w:rsidRPr="00C02727">
              <w:t xml:space="preserve">Concerns about registration requirements </w:t>
            </w:r>
            <w:r>
              <w:t>[</w:t>
            </w:r>
            <w:r w:rsidRPr="00C02727">
              <w:t>as the single biggest deterrent to taking sick leave</w:t>
            </w:r>
            <w:r>
              <w:t>]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EED90" w14:textId="701E959B" w:rsidR="00B52073" w:rsidRPr="00C02727" w:rsidRDefault="00B52073" w:rsidP="000E759D">
            <w:r w:rsidRPr="00C02727">
              <w:t xml:space="preserve">48% </w:t>
            </w:r>
            <w:r>
              <w:t>(</w:t>
            </w:r>
            <w:r w:rsidRPr="00C02727">
              <w:t>16%</w:t>
            </w:r>
            <w:r>
              <w:t>)</w:t>
            </w:r>
          </w:p>
        </w:tc>
      </w:tr>
      <w:tr w:rsidR="000E759D" w:rsidRPr="00C02727" w14:paraId="60A69D24" w14:textId="77777777" w:rsidTr="008C64F1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5171F256" w14:textId="77777777" w:rsidR="000E759D" w:rsidRPr="00C02727" w:rsidRDefault="000E759D" w:rsidP="000E759D">
            <w:r w:rsidRPr="00C02727">
              <w:t>Health behaviour or percept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B6AC14F" w14:textId="77777777" w:rsidR="000E759D" w:rsidRPr="00C02727" w:rsidRDefault="000E759D" w:rsidP="000E759D">
            <w:r w:rsidRPr="00C02727">
              <w:t>Not sick enough or considered a minor disea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20257CB" w14:textId="2839AA25" w:rsidR="000E759D" w:rsidRDefault="000E759D" w:rsidP="000E759D">
            <w:r w:rsidRPr="00C02727">
              <w:t>Miwa et al</w:t>
            </w:r>
            <w:r>
              <w:t>.,</w:t>
            </w:r>
            <w:r w:rsidRPr="00C02727">
              <w:t xml:space="preserve"> 2020 </w:t>
            </w:r>
            <w:r w:rsidRPr="00C02727">
              <w:fldChar w:fldCharType="begin"/>
            </w:r>
            <w:r w:rsidRPr="00C02727">
              <w:instrText xml:space="preserve"> ADDIN EN.CITE &lt;EndNote&gt;&lt;Cite&gt;&lt;Author&gt;Miwa&lt;/Author&gt;&lt;Year&gt;2020&lt;/Year&gt;&lt;RecNum&gt;8645&lt;/RecNum&gt;&lt;DisplayText&gt;(42)&lt;/DisplayText&gt;&lt;record&gt;&lt;rec-number&gt;8645&lt;/rec-number&gt;&lt;foreign-keys&gt;&lt;key app="EN" db-id="raase29atsfz9neartppwt2awf9tw09aarsv" timestamp="1614021908" guid="e8c497b1-164a-49f5-9c73-0978815a1a5f"&gt;8645&lt;/key&gt;&lt;/foreign-keys&gt;&lt;ref-type name="Journal Article"&gt;17&lt;/ref-type&gt;&lt;contributors&gt;&lt;authors&gt;&lt;author&gt;Miwa, T.&lt;/author&gt;&lt;author&gt;Tagashira, Y.&lt;/author&gt;&lt;author&gt;Uenoyama, Y.&lt;/author&gt;&lt;author&gt;Honda, H.&lt;/author&gt;&lt;/authors&gt;&lt;/contributors&gt;&lt;auth-address&gt;Department of Infection Control, Tokyo Metropolitan Tama Medical Centre, Tokyo, Japan.&amp;#xD;Department of Infection Control, Tokyo Metropolitan Tama Medical Centre, Tokyo, Japan. Electronic address: hondah@hotmail.com.&lt;/auth-address&gt;&lt;titles&gt;&lt;title&gt;Healthcare workers&amp;apos; presenteeism and chemoprophylaxis against nosocomial influenza in patients hospitalized during the 2018-2019 season&lt;/title&gt;&lt;secondary-title&gt;J Hosp Infect&lt;/secondary-title&gt;&lt;/titles&gt;&lt;periodical&gt;&lt;full-title&gt;J Hosp Infect&lt;/full-title&gt;&lt;/periodical&gt;&lt;pages&gt;399-400&lt;/pages&gt;&lt;volume&gt;106&lt;/volume&gt;&lt;number&gt;2&lt;/number&gt;&lt;edition&gt;2020/08/01&lt;/edition&gt;&lt;dates&gt;&lt;year&gt;2020&lt;/year&gt;&lt;pub-dates&gt;&lt;date&gt;Oct&lt;/date&gt;&lt;/pub-dates&gt;&lt;/dates&gt;&lt;isbn&gt;0195-6701&lt;/isbn&gt;&lt;accession-num&gt;32735994&lt;/accession-num&gt;&lt;urls&gt;&lt;/urls&gt;&lt;electronic-resource-num&gt;10.1016/j.jhin.2020.07.026&lt;/electronic-resource-num&gt;&lt;remote-database-provider&gt;NLM&lt;/remote-database-provider&gt;&lt;language&gt;eng&lt;/language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4</w:t>
            </w:r>
            <w:r>
              <w:rPr>
                <w:noProof/>
              </w:rPr>
              <w:t>4]</w:t>
            </w:r>
            <w:r w:rsidRPr="00C02727">
              <w:fldChar w:fldCharType="end"/>
            </w:r>
          </w:p>
          <w:p w14:paraId="6986B509" w14:textId="38A8E267" w:rsidR="000E759D" w:rsidRPr="00C02727" w:rsidRDefault="000E759D" w:rsidP="000E759D"/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FDC0317" w14:textId="41623FB3" w:rsidR="000E759D" w:rsidRPr="00C02727" w:rsidRDefault="000E759D" w:rsidP="000E759D">
            <w:r w:rsidRPr="00C02727">
              <w:t xml:space="preserve">I did not feel sick enough to take sick leave 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F8DFA" w14:textId="69CEBCFA" w:rsidR="000E759D" w:rsidRPr="00C02727" w:rsidRDefault="000E759D" w:rsidP="000E759D">
            <w:r w:rsidRPr="00C02727">
              <w:t>40.0%</w:t>
            </w:r>
          </w:p>
        </w:tc>
      </w:tr>
      <w:tr w:rsidR="000E759D" w:rsidRPr="00C02727" w14:paraId="211C421D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2E74870" w14:textId="77777777" w:rsidR="000E759D" w:rsidRPr="00C02727" w:rsidRDefault="000E759D" w:rsidP="000E759D"/>
        </w:tc>
        <w:tc>
          <w:tcPr>
            <w:tcW w:w="1701" w:type="dxa"/>
            <w:vMerge/>
            <w:shd w:val="clear" w:color="auto" w:fill="auto"/>
            <w:hideMark/>
          </w:tcPr>
          <w:p w14:paraId="2DD2F324" w14:textId="77777777" w:rsidR="000E759D" w:rsidRPr="00C02727" w:rsidRDefault="000E759D" w:rsidP="000E759D"/>
        </w:tc>
        <w:tc>
          <w:tcPr>
            <w:tcW w:w="2126" w:type="dxa"/>
            <w:shd w:val="clear" w:color="auto" w:fill="auto"/>
            <w:hideMark/>
          </w:tcPr>
          <w:p w14:paraId="33F22A5E" w14:textId="334EDD2B" w:rsidR="000E759D" w:rsidRDefault="000E759D" w:rsidP="000E759D">
            <w:r w:rsidRPr="00C02727">
              <w:t xml:space="preserve">Mitchell </w:t>
            </w:r>
            <w:r>
              <w:t>and</w:t>
            </w:r>
            <w:r w:rsidRPr="00C02727">
              <w:t xml:space="preserve"> </w:t>
            </w:r>
            <w:proofErr w:type="spellStart"/>
            <w:r w:rsidRPr="00C02727">
              <w:t>Coatsworth</w:t>
            </w:r>
            <w:proofErr w:type="spellEnd"/>
            <w:r>
              <w:t>,</w:t>
            </w:r>
            <w:r w:rsidRPr="00C02727">
              <w:t xml:space="preserve"> 2020 </w:t>
            </w:r>
            <w:r w:rsidRPr="00C02727">
              <w:fldChar w:fldCharType="begin"/>
            </w:r>
            <w:r w:rsidRPr="00C02727">
              <w:instrText xml:space="preserve"> ADDIN EN.CITE &lt;EndNote&gt;&lt;Cite&gt;&lt;Author&gt;Mitchell&lt;/Author&gt;&lt;Year&gt;2020&lt;/Year&gt;&lt;RecNum&gt;8573&lt;/RecNum&gt;&lt;DisplayText&gt;(59)&lt;/DisplayText&gt;&lt;record&gt;&lt;rec-number&gt;8573&lt;/rec-number&gt;&lt;foreign-keys&gt;&lt;key app="EN" db-id="raase29atsfz9neartppwt2awf9tw09aarsv" timestamp="1607335632" guid="bbe1fd69-f0ef-4fd7-a1ab-57a2d95c575f"&gt;8573&lt;/key&gt;&lt;/foreign-keys&gt;&lt;ref-type name="Journal Article"&gt;17&lt;/ref-type&gt;&lt;contributors&gt;&lt;authors&gt;&lt;author&gt;Mitchell, Lucy&lt;/author&gt;&lt;author&gt;Coatsworth, Nicholas&lt;/author&gt;&lt;/authors&gt;&lt;/contributors&gt;&lt;titles&gt;&lt;title&gt;Sick leave accessibility in junior doctors at an Australian health service&lt;/title&gt;&lt;secondary-title&gt;Infection, Disease &amp;amp; Health&lt;/secondary-title&gt;&lt;/titles&gt;&lt;periodical&gt;&lt;full-title&gt;Infection, Disease &amp;amp; Health&lt;/full-title&gt;&lt;/periodical&gt;&lt;pages&gt;3-10&lt;/pages&gt;&lt;volume&gt;26&lt;/volume&gt;&lt;number&gt;1&lt;/number&gt;&lt;dates&gt;&lt;year&gt;2020&lt;/year&gt;&lt;/dates&gt;&lt;publisher&gt;Elsevier&lt;/publisher&gt;&lt;isbn&gt;2468-0451&lt;/isbn&gt;&lt;urls&gt;&lt;related-urls&gt;&lt;url&gt;https://doi.org/10.1016/j.idh.2020.07.005&lt;/url&gt;&lt;/related-urls&gt;&lt;/urls&gt;&lt;electronic-resource-num&gt;10.1016/j.idh.2020.07.005&lt;/electronic-resource-num&gt;&lt;access-date&gt;2020/12/07&lt;/access-date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61]</w:t>
            </w:r>
            <w:r w:rsidRPr="00C02727">
              <w:fldChar w:fldCharType="end"/>
            </w:r>
          </w:p>
          <w:p w14:paraId="10C668B3" w14:textId="289D41CD" w:rsidR="000E759D" w:rsidRPr="00C02727" w:rsidRDefault="000E759D" w:rsidP="000E759D"/>
        </w:tc>
        <w:tc>
          <w:tcPr>
            <w:tcW w:w="5954" w:type="dxa"/>
            <w:shd w:val="clear" w:color="auto" w:fill="auto"/>
            <w:hideMark/>
          </w:tcPr>
          <w:p w14:paraId="26AB4C7B" w14:textId="77777777" w:rsidR="000E759D" w:rsidRPr="00C02727" w:rsidRDefault="000E759D" w:rsidP="000E759D">
            <w:r w:rsidRPr="00C02727">
              <w:t>Not feeling sick enough to take leave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4A1E008" w14:textId="77777777" w:rsidR="000E759D" w:rsidRPr="00C02727" w:rsidRDefault="000E759D" w:rsidP="000E759D">
            <w:r w:rsidRPr="00C02727">
              <w:t>52%</w:t>
            </w:r>
          </w:p>
        </w:tc>
      </w:tr>
      <w:tr w:rsidR="000E759D" w:rsidRPr="00C02727" w14:paraId="22167EC1" w14:textId="77777777" w:rsidTr="008B4C60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42116A5" w14:textId="77777777" w:rsidR="000E759D" w:rsidRPr="00C02727" w:rsidRDefault="000E759D" w:rsidP="000E759D"/>
        </w:tc>
        <w:tc>
          <w:tcPr>
            <w:tcW w:w="1701" w:type="dxa"/>
            <w:vMerge/>
            <w:shd w:val="clear" w:color="auto" w:fill="auto"/>
            <w:hideMark/>
          </w:tcPr>
          <w:p w14:paraId="146E960E" w14:textId="77777777" w:rsidR="000E759D" w:rsidRPr="00C02727" w:rsidRDefault="000E759D" w:rsidP="000E759D"/>
        </w:tc>
        <w:tc>
          <w:tcPr>
            <w:tcW w:w="2126" w:type="dxa"/>
            <w:shd w:val="clear" w:color="auto" w:fill="auto"/>
            <w:hideMark/>
          </w:tcPr>
          <w:p w14:paraId="56A17887" w14:textId="32DE89F9" w:rsidR="000E759D" w:rsidRDefault="000E759D" w:rsidP="000E759D">
            <w:r w:rsidRPr="00C02727">
              <w:t>Wilson et al</w:t>
            </w:r>
            <w:r>
              <w:t>.,</w:t>
            </w:r>
            <w:r w:rsidRPr="00C02727">
              <w:t xml:space="preserve"> 2019 </w:t>
            </w:r>
            <w:r w:rsidRPr="00C02727">
              <w:fldChar w:fldCharType="begin"/>
            </w:r>
            <w:r w:rsidRPr="00C02727">
              <w:instrText xml:space="preserve"> ADDIN EN.CITE &lt;EndNote&gt;&lt;Cite&gt;&lt;Author&gt;Wilson&lt;/Author&gt;&lt;Year&gt;2019&lt;/Year&gt;&lt;RecNum&gt;8429&lt;/RecNum&gt;&lt;DisplayText&gt;(16)&lt;/DisplayText&gt;&lt;record&gt;&lt;rec-number&gt;8429&lt;/rec-number&gt;&lt;foreign-keys&gt;&lt;key app="EN" db-id="raase29atsfz9neartppwt2awf9tw09aarsv" timestamp="1593075650" guid="3891c20e-eac3-4a3d-bfae-2d3bc7815601"&gt;8429&lt;/key&gt;&lt;/foreign-keys&gt;&lt;ref-type name="Journal Article"&gt;17&lt;/ref-type&gt;&lt;contributors&gt;&lt;authors&gt;&lt;author&gt;Wilson, K. E.&lt;/author&gt;&lt;author&gt;Wood, S. M.&lt;/author&gt;&lt;author&gt;Schaecher, K. E.&lt;/author&gt;&lt;author&gt;Cromwell, K. B.&lt;/author&gt;&lt;author&gt;Godich, J.&lt;/author&gt;&lt;author&gt;Knapp, M. H.&lt;/author&gt;&lt;author&gt;Sklar, M. J.&lt;/author&gt;&lt;author&gt;Ewing, D.&lt;/author&gt;&lt;author&gt;Raviprakash, K.&lt;/author&gt;&lt;author&gt;Defang, G.&lt;/author&gt;&lt;author&gt;Whitman, T. J.&lt;/author&gt;&lt;/authors&gt;&lt;/contributors&gt;&lt;titles&gt;&lt;title&gt;Nosocomial outbreak of influenza A H3N2 in an inpatient oncology unit related to health care workers presenting to work while ill&lt;/title&gt;&lt;secondary-title&gt;American Journal of Infection Control&lt;/secondary-title&gt;&lt;/titles&gt;&lt;periodical&gt;&lt;full-title&gt;American Journal of Infection Control&lt;/full-title&gt;&lt;/periodical&gt;&lt;pages&gt;683-687&lt;/pages&gt;&lt;volume&gt;47&lt;/volume&gt;&lt;number&gt;6&lt;/number&gt;&lt;dates&gt;&lt;year&gt;2019&lt;/year&gt;&lt;pub-dates&gt;&lt;date&gt;June&lt;/date&gt;&lt;/pub-dates&gt;&lt;/dates&gt;&lt;accession-num&gt;2001436952&lt;/accession-num&gt;&lt;urls&gt;&lt;related-urls&gt;&lt;url&gt;https://ovidsp.ovid.com/ovidweb.cgi?T=JS&amp;amp;CSC=Y&amp;amp;NEWS=N&amp;amp;PAGE=fulltext&amp;amp;D=emexa&amp;amp;AN=2001436952&lt;/url&gt;&lt;url&gt;http://man-fe.hosted.exlibrisgroup.com/openurl/44MAN/44MAN_services_page?sid=OVID:embase&amp;amp;id=pmid:30616930&amp;amp;id=doi:10.1016%2Fj.ajic.2018.10.024&amp;amp;issn=0196-6553&amp;amp;isbn=&amp;amp;volume=47&amp;amp;issue=6&amp;amp;spage=683&amp;amp;pages=683-687&amp;amp;date=2019&amp;amp;title=American+Journal+of+Infection+Control&amp;amp;atitle=Nosocomial+outbreak+of+influenza+A+H3N2+in+an+inpatient+oncology+unit+related+to+health+care+workers+presenting+to+work+while+ill&amp;amp;aulast=Wilson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1</w:t>
            </w:r>
            <w:r>
              <w:rPr>
                <w:noProof/>
              </w:rPr>
              <w:t>8]</w:t>
            </w:r>
            <w:r w:rsidRPr="00C02727">
              <w:fldChar w:fldCharType="end"/>
            </w:r>
          </w:p>
          <w:p w14:paraId="717F4FF4" w14:textId="7421FADA" w:rsidR="000E759D" w:rsidRPr="00C02727" w:rsidRDefault="000E759D" w:rsidP="000E759D"/>
        </w:tc>
        <w:tc>
          <w:tcPr>
            <w:tcW w:w="5954" w:type="dxa"/>
            <w:shd w:val="clear" w:color="auto" w:fill="auto"/>
            <w:hideMark/>
          </w:tcPr>
          <w:p w14:paraId="3C2B3EAC" w14:textId="77777777" w:rsidR="000E759D" w:rsidRPr="00C02727" w:rsidRDefault="000E759D" w:rsidP="000E759D">
            <w:r w:rsidRPr="00C02727">
              <w:t>Viewed illness as too minor to pose risk to other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2103036" w14:textId="77777777" w:rsidR="000E759D" w:rsidRPr="00C02727" w:rsidRDefault="000E759D" w:rsidP="000E759D">
            <w:r w:rsidRPr="00C02727">
              <w:t>44%</w:t>
            </w:r>
          </w:p>
        </w:tc>
      </w:tr>
      <w:tr w:rsidR="000E759D" w:rsidRPr="00C02727" w14:paraId="09AC1925" w14:textId="77777777" w:rsidTr="008B4C60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409849C" w14:textId="77777777" w:rsidR="000E759D" w:rsidRPr="00C02727" w:rsidRDefault="000E759D" w:rsidP="000E759D"/>
        </w:tc>
        <w:tc>
          <w:tcPr>
            <w:tcW w:w="1701" w:type="dxa"/>
            <w:vMerge/>
            <w:shd w:val="clear" w:color="auto" w:fill="auto"/>
            <w:hideMark/>
          </w:tcPr>
          <w:p w14:paraId="0C312DFD" w14:textId="77777777" w:rsidR="000E759D" w:rsidRPr="00C02727" w:rsidRDefault="000E759D" w:rsidP="000E759D"/>
        </w:tc>
        <w:tc>
          <w:tcPr>
            <w:tcW w:w="2126" w:type="dxa"/>
            <w:shd w:val="clear" w:color="auto" w:fill="auto"/>
            <w:noWrap/>
            <w:hideMark/>
          </w:tcPr>
          <w:p w14:paraId="1B21AA65" w14:textId="6054142D" w:rsidR="000E759D" w:rsidRDefault="000E759D" w:rsidP="000E759D">
            <w:r w:rsidRPr="00C02727">
              <w:t>Jiang et al</w:t>
            </w:r>
            <w:r>
              <w:t>.,</w:t>
            </w:r>
            <w:r w:rsidRPr="00C02727">
              <w:t xml:space="preserve"> 2019 </w:t>
            </w:r>
            <w:r w:rsidRPr="00C02727">
              <w:fldChar w:fldCharType="begin"/>
            </w:r>
            <w:r w:rsidRPr="00C02727">
              <w:instrText xml:space="preserve"> ADDIN EN.CITE &lt;EndNote&gt;&lt;Cite&gt;&lt;Author&gt;Jiang&lt;/Author&gt;&lt;Year&gt;2013&lt;/Year&gt;&lt;RecNum&gt;5588&lt;/RecNum&gt;&lt;DisplayText&gt;(77)&lt;/DisplayText&gt;&lt;record&gt;&lt;rec-number&gt;5588&lt;/rec-number&gt;&lt;foreign-keys&gt;&lt;key app="EN" db-id="raase29atsfz9neartppwt2awf9tw09aarsv" timestamp="1505647641" guid="4c9b27a5-eefa-4a82-855e-5caf96963645"&gt;5588&lt;/key&gt;&lt;/foreign-keys&gt;&lt;ref-type name="Journal Article"&gt;17&lt;/ref-type&gt;&lt;contributors&gt;&lt;authors&gt;&lt;author&gt;Jiang, Fan&lt;/author&gt;&lt;author&gt;Zhang, Jun&lt;/author&gt;&lt;author&gt;Shen, Xiaoming&lt;/author&gt;&lt;/authors&gt;&lt;/contributors&gt;&lt;titles&gt;&lt;title&gt;Towards evidence-based public health policy in China&lt;/title&gt;&lt;secondary-title&gt;The Lancet&lt;/secondary-title&gt;&lt;/titles&gt;&lt;periodical&gt;&lt;full-title&gt;The Lancet&lt;/full-title&gt;&lt;/periodical&gt;&lt;pages&gt;1962-1964&lt;/pages&gt;&lt;volume&gt;381&lt;/volume&gt;&lt;number&gt;9882&lt;/number&gt;&lt;dates&gt;&lt;year&gt;2013&lt;/year&gt;&lt;pub-dates&gt;&lt;date&gt;2013/06/08/&lt;/date&gt;&lt;/pub-dates&gt;&lt;/dates&gt;&lt;isbn&gt;0140-6736&lt;/isbn&gt;&lt;urls&gt;&lt;related-urls&gt;&lt;url&gt;http://www.sciencedirect.com/science/article/pii/S0140673613610831&lt;/url&gt;&lt;/related-urls&gt;&lt;/urls&gt;&lt;electronic-resource-num&gt;https://doi.org/10.1016/S0140-6736(13)61083-1&lt;/electronic-resource-num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40]</w:t>
            </w:r>
            <w:r w:rsidRPr="00C02727">
              <w:fldChar w:fldCharType="end"/>
            </w:r>
          </w:p>
          <w:p w14:paraId="55BE0A2A" w14:textId="5A8AD531" w:rsidR="000E759D" w:rsidRPr="00C02727" w:rsidRDefault="000E759D" w:rsidP="000E759D"/>
        </w:tc>
        <w:tc>
          <w:tcPr>
            <w:tcW w:w="5954" w:type="dxa"/>
            <w:shd w:val="clear" w:color="auto" w:fill="auto"/>
            <w:noWrap/>
            <w:hideMark/>
          </w:tcPr>
          <w:p w14:paraId="7698E37E" w14:textId="77777777" w:rsidR="000E759D" w:rsidRPr="00C02727" w:rsidRDefault="000E759D" w:rsidP="000E759D">
            <w:r w:rsidRPr="00C02727">
              <w:t>Symptoms were mild and felt well enough to work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5C4ABD" w14:textId="77777777" w:rsidR="000E759D" w:rsidRPr="00C02727" w:rsidRDefault="000E759D" w:rsidP="000E759D">
            <w:r w:rsidRPr="00C02727">
              <w:t>69%</w:t>
            </w:r>
          </w:p>
        </w:tc>
      </w:tr>
      <w:tr w:rsidR="000E759D" w:rsidRPr="00C02727" w14:paraId="13F7DC9D" w14:textId="77777777" w:rsidTr="008B4C60">
        <w:trPr>
          <w:trHeight w:val="12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A4D43CF" w14:textId="77777777" w:rsidR="000E759D" w:rsidRPr="00C02727" w:rsidRDefault="000E759D" w:rsidP="000E759D"/>
        </w:tc>
        <w:tc>
          <w:tcPr>
            <w:tcW w:w="1701" w:type="dxa"/>
            <w:vMerge/>
            <w:shd w:val="clear" w:color="auto" w:fill="auto"/>
            <w:hideMark/>
          </w:tcPr>
          <w:p w14:paraId="712F2BD8" w14:textId="77777777" w:rsidR="000E759D" w:rsidRPr="00C02727" w:rsidRDefault="000E759D" w:rsidP="000E759D"/>
        </w:tc>
        <w:tc>
          <w:tcPr>
            <w:tcW w:w="2126" w:type="dxa"/>
            <w:shd w:val="clear" w:color="auto" w:fill="auto"/>
            <w:hideMark/>
          </w:tcPr>
          <w:p w14:paraId="39B200E5" w14:textId="7B4D6650" w:rsidR="000E759D" w:rsidRPr="00C02727" w:rsidRDefault="000E759D" w:rsidP="000E759D">
            <w:r w:rsidRPr="00C02727">
              <w:t>Chiu et al</w:t>
            </w:r>
            <w:r>
              <w:t>.,</w:t>
            </w:r>
            <w:r w:rsidRPr="00C02727">
              <w:t xml:space="preserve"> 2017 </w:t>
            </w:r>
            <w:r w:rsidRPr="00C02727">
              <w:fldChar w:fldCharType="begin">
                <w:fldData xml:space="preserve">PEVuZE5vdGU+PENpdGU+PEF1dGhvcj5DaGl1PC9BdXRob3I+PFllYXI+MjAxNzwvWWVhcj48UmVj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DaGl1PC9BdXRob3I+PFllYXI+MjAxNzwvWWVhcj48UmVj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1</w:t>
            </w:r>
            <w:r>
              <w:rPr>
                <w:noProof/>
              </w:rPr>
              <w:t>9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  <w:hideMark/>
          </w:tcPr>
          <w:p w14:paraId="7CD91BBE" w14:textId="77777777" w:rsidR="000E759D" w:rsidRPr="00C02727" w:rsidRDefault="000E759D" w:rsidP="000E759D">
            <w:r w:rsidRPr="00C02727">
              <w:t>I could still perform my job duties; I wasn’t feeling bad enough to miss work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00A3DF6" w14:textId="71864134" w:rsidR="000E759D" w:rsidRPr="00C02727" w:rsidRDefault="000E759D" w:rsidP="000E759D">
            <w:r w:rsidRPr="00C02727">
              <w:t xml:space="preserve">47%; 38%  </w:t>
            </w:r>
            <w:r>
              <w:t>(</w:t>
            </w:r>
            <w:r w:rsidRPr="00C02727">
              <w:t>approximated from the figure</w:t>
            </w:r>
            <w:r>
              <w:t>)</w:t>
            </w:r>
          </w:p>
        </w:tc>
      </w:tr>
      <w:tr w:rsidR="000E759D" w:rsidRPr="00C02727" w14:paraId="28D7F602" w14:textId="77777777" w:rsidTr="008B4C60">
        <w:trPr>
          <w:trHeight w:val="12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6D72923" w14:textId="77777777" w:rsidR="000E759D" w:rsidRPr="00C02727" w:rsidRDefault="000E759D" w:rsidP="000E759D"/>
        </w:tc>
        <w:tc>
          <w:tcPr>
            <w:tcW w:w="1701" w:type="dxa"/>
            <w:vMerge/>
            <w:shd w:val="clear" w:color="auto" w:fill="auto"/>
            <w:hideMark/>
          </w:tcPr>
          <w:p w14:paraId="2751DCBD" w14:textId="77777777" w:rsidR="000E759D" w:rsidRPr="00C02727" w:rsidRDefault="000E759D" w:rsidP="000E759D"/>
        </w:tc>
        <w:tc>
          <w:tcPr>
            <w:tcW w:w="2126" w:type="dxa"/>
            <w:shd w:val="clear" w:color="auto" w:fill="auto"/>
            <w:hideMark/>
          </w:tcPr>
          <w:p w14:paraId="0A8DFAE8" w14:textId="38C93CF9" w:rsidR="000E759D" w:rsidRPr="00C02727" w:rsidRDefault="000E759D" w:rsidP="000E759D">
            <w:proofErr w:type="spellStart"/>
            <w:r w:rsidRPr="00C02727">
              <w:t>Rebmann</w:t>
            </w:r>
            <w:proofErr w:type="spellEnd"/>
            <w:r w:rsidRPr="00C02727">
              <w:t xml:space="preserve"> et al</w:t>
            </w:r>
            <w:r>
              <w:t>.,</w:t>
            </w:r>
            <w:r w:rsidRPr="00C02727">
              <w:t xml:space="preserve"> 2016 </w:t>
            </w:r>
            <w:r w:rsidRPr="00C02727">
              <w:fldChar w:fldCharType="begin">
                <w:fldData xml:space="preserve">PEVuZE5vdGU+PENpdGU+PEF1dGhvcj5SZWJtYW5uPC9BdXRob3I+PFllYXI+MjAxNjwvWWVhcj48
UmVjTnVtPjg3MjU8L1JlY051bT48RGlzcGxheVRleHQ+KDM5KTwvRGlzcGxheVRleHQ+PHJlY29y
ZD48cmVjLW51bWJlcj44NzI1PC9yZWMtbnVtYmVyPjxmb3JlaWduLWtleXM+PGtleSBhcHA9IkVO
IiBkYi1pZD0icmFhc2UyOWF0c2Z6OW5lYXJ0cHB3dDJhd2Y5dHcwOWFhcnN2IiB0aW1lc3RhbXA9
IjE2MTcwNDc4NTgiIGd1aWQ9IjA2YzYzYTViLTA2ZWQtNGFlMC1hNGNjLTY5NDA0MWY5OWQwNiI+
ODcyNTwva2V5PjwvZm9yZWlnbi1rZXlzPjxyZWYtdHlwZSBuYW1lPSJKb3VybmFsIEFydGljbGUi
PjE3PC9yZWYtdHlwZT48Y29udHJpYnV0b3JzPjxhdXRob3JzPjxhdXRob3I+UmVibWFubiwgVC48
L2F1dGhvcj48YXV0aG9yPlR1cm5lciwgSi4gQS48L2F1dGhvcj48YXV0aG9yPkt1bmVydGgsIEEu
IEsuPC9hdXRob3I+PC9hdXRob3JzPjwvY29udHJpYnV0b3Jz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RpdGxlcz48dGl0bGU+UHJlc2VudGVlaXNtIEF0dGl0dWRlcyBhbmQg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SZWJtYW5uPC9BdXRob3I+PFllYXI+MjAxNjwvWWVhcj48
UmVjTnVtPjg3MjU8L1JlY051bT48RGlzcGxheVRleHQ+KDM5KTwvRGlzcGxheVRleHQ+PHJlY29y
ZD48cmVjLW51bWJlcj44NzI1PC9yZWMtbnVtYmVyPjxmb3JlaWduLWtleXM+PGtleSBhcHA9IkVO
IiBkYi1pZD0icmFhc2UyOWF0c2Z6OW5lYXJ0cHB3dDJhd2Y5dHcwOWFhcnN2IiB0aW1lc3RhbXA9
IjE2MTcwNDc4NTgiIGd1aWQ9IjA2YzYzYTViLTA2ZWQtNGFlMC1hNGNjLTY5NDA0MWY5OWQwNiI+
ODcyNTwva2V5PjwvZm9yZWlnbi1rZXlzPjxyZWYtdHlwZSBuYW1lPSJKb3VybmFsIEFydGljbGUi
PjE3PC9yZWYtdHlwZT48Y29udHJpYnV0b3JzPjxhdXRob3JzPjxhdXRob3I+UmVibWFubiwgVC48
L2F1dGhvcj48YXV0aG9yPlR1cm5lciwgSi4gQS48L2F1dGhvcj48YXV0aG9yPkt1bmVydGgsIEEu
IEsuPC9hdXRob3I+PC9hdXRob3JzPjwvY29udHJpYnV0b3Jz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RpdGxlcz48dGl0bGU+UHJlc2VudGVlaXNtIEF0dGl0dWRlcyBhbmQg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>
              <w:rPr>
                <w:noProof/>
              </w:rPr>
              <w:t>[41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  <w:hideMark/>
          </w:tcPr>
          <w:p w14:paraId="03DF4B42" w14:textId="2C753161" w:rsidR="000E759D" w:rsidRPr="00C02727" w:rsidRDefault="000E759D" w:rsidP="000E759D">
            <w:r w:rsidRPr="00C02727">
              <w:t xml:space="preserve">Would work while feeling ill if their primary care provider cleared them for work; </w:t>
            </w:r>
            <w:r>
              <w:t>w</w:t>
            </w:r>
            <w:r w:rsidRPr="00C02727">
              <w:t>ould work while feeling ill if they believed they had a mild illnes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856E690" w14:textId="77777777" w:rsidR="000E759D" w:rsidRPr="00C02727" w:rsidRDefault="000E759D" w:rsidP="000E759D">
            <w:r w:rsidRPr="00C02727">
              <w:t>84.2%; 74.4%</w:t>
            </w:r>
          </w:p>
        </w:tc>
      </w:tr>
      <w:tr w:rsidR="000E759D" w:rsidRPr="00C02727" w14:paraId="6C939AFF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0058073" w14:textId="77777777" w:rsidR="000E759D" w:rsidRPr="00C02727" w:rsidRDefault="000E759D" w:rsidP="000E759D"/>
        </w:tc>
        <w:tc>
          <w:tcPr>
            <w:tcW w:w="1701" w:type="dxa"/>
            <w:vMerge/>
            <w:shd w:val="clear" w:color="auto" w:fill="auto"/>
            <w:hideMark/>
          </w:tcPr>
          <w:p w14:paraId="6E1D6775" w14:textId="77777777" w:rsidR="000E759D" w:rsidRPr="00C02727" w:rsidRDefault="000E759D" w:rsidP="000E759D"/>
        </w:tc>
        <w:tc>
          <w:tcPr>
            <w:tcW w:w="2126" w:type="dxa"/>
            <w:shd w:val="clear" w:color="auto" w:fill="auto"/>
            <w:hideMark/>
          </w:tcPr>
          <w:p w14:paraId="64BB714A" w14:textId="570DEA7C" w:rsidR="000E759D" w:rsidRDefault="000E759D" w:rsidP="000E759D">
            <w:proofErr w:type="spellStart"/>
            <w:r w:rsidRPr="00C02727">
              <w:t>Rebmann</w:t>
            </w:r>
            <w:proofErr w:type="spellEnd"/>
            <w:r w:rsidRPr="00C02727">
              <w:t xml:space="preserve"> et al</w:t>
            </w:r>
            <w:r>
              <w:t>.,</w:t>
            </w:r>
            <w:r w:rsidRPr="00C02727">
              <w:t xml:space="preserve"> 2013 </w:t>
            </w:r>
            <w:r w:rsidRPr="00C02727">
              <w:fldChar w:fldCharType="begin"/>
            </w:r>
            <w:r w:rsidRPr="00C02727">
              <w:instrText xml:space="preserve"> ADDIN EN.CITE &lt;EndNote&gt;&lt;Cite&gt;&lt;Author&gt;Rebmann&lt;/Author&gt;&lt;Year&gt;2013&lt;/Year&gt;&lt;RecNum&gt;8649&lt;/RecNum&gt;&lt;DisplayText&gt;(24)&lt;/DisplayText&gt;&lt;record&gt;&lt;rec-number&gt;8649&lt;/rec-number&gt;&lt;foreign-keys&gt;&lt;key app="EN" db-id="raase29atsfz9neartppwt2awf9tw09aarsv" timestamp="1614021908" guid="3497bba4-d3c0-4b06-8b8f-7d87a3d28f0c"&gt;8649&lt;/key&gt;&lt;/foreign-keys&gt;&lt;ref-type name="Journal Article"&gt;17&lt;/ref-type&gt;&lt;contributors&gt;&lt;authors&gt;&lt;author&gt;Rebmann, T.&lt;/author&gt;&lt;author&gt;Wang, J.&lt;/author&gt;&lt;author&gt;Swick, Z.&lt;/author&gt;&lt;author&gt;Reddick, D.&lt;/author&gt;&lt;author&gt;Minden-Birkenmaier, C.&lt;/author&gt;&lt;/authors&gt;&lt;/contributors&gt;&lt;auth-address&gt;Institute of Biosecurity, Saint Louis University, School of Public Health, St. Louis, MO, 63104, USA. rebmannt@slu.edu&lt;/auth-address&gt;&lt;titles&gt;&lt;title&gt;Health care versus non-health care businesses&amp;apos; experiences during the 2009 H1N1 pandemic: financial impact, vaccination policies, and control measures implemented&lt;/title&gt;&lt;secondary-title&gt;Am J Infect Control&lt;/secondary-title&gt;&lt;/titles&gt;&lt;periodical&gt;&lt;full-title&gt;Am J Infect Control&lt;/full-title&gt;&lt;/periodical&gt;&lt;pages&gt;e49-54&lt;/pages&gt;&lt;volume&gt;41&lt;/volume&gt;&lt;number&gt;6&lt;/number&gt;&lt;edition&gt;2013/02/05&lt;/edition&gt;&lt;keywords&gt;&lt;keyword&gt;Adult&lt;/keyword&gt;&lt;keyword&gt;Commerce/*economics&lt;/keyword&gt;&lt;keyword&gt;Female&lt;/keyword&gt;&lt;keyword&gt;*Health Care Costs&lt;/keyword&gt;&lt;keyword&gt;Humans&lt;/keyword&gt;&lt;keyword&gt;Influenza A Virus, H1N1 Subtype&lt;/keyword&gt;&lt;keyword&gt;Influenza, Human/*economics/*epidemiology/prevention &amp;amp; control&lt;/keyword&gt;&lt;keyword&gt;Logistic Models&lt;/keyword&gt;&lt;keyword&gt;Male&lt;/keyword&gt;&lt;keyword&gt;Middle Aged&lt;/keyword&gt;&lt;keyword&gt;Pandemics/*economics&lt;/keyword&gt;&lt;keyword&gt;Surveys and Questionnaires&lt;/keyword&gt;&lt;keyword&gt;United States/epidemiology&lt;/keyword&gt;&lt;keyword&gt;Vaccination/*economics&lt;/keyword&gt;&lt;/keywords&gt;&lt;dates&gt;&lt;year&gt;2013&lt;/year&gt;&lt;pub-dates&gt;&lt;date&gt;Jun&lt;/date&gt;&lt;/pub-dates&gt;&lt;/dates&gt;&lt;isbn&gt;0196-6553&lt;/isbn&gt;&lt;accession-num&gt;23374539&lt;/accession-num&gt;&lt;urls&gt;&lt;/urls&gt;&lt;electronic-resource-num&gt;10.1016/j.ajic.2012.09.012&lt;/electronic-resource-num&gt;&lt;remote-database-provider&gt;NLM&lt;/remote-database-provider&gt;&lt;language&gt;eng&lt;/language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2</w:t>
            </w:r>
            <w:r>
              <w:rPr>
                <w:noProof/>
              </w:rPr>
              <w:t>6]</w:t>
            </w:r>
            <w:r w:rsidRPr="00C02727">
              <w:fldChar w:fldCharType="end"/>
            </w:r>
          </w:p>
          <w:p w14:paraId="7916EFBC" w14:textId="059CA039" w:rsidR="000E759D" w:rsidRPr="00C02727" w:rsidRDefault="000E759D" w:rsidP="000E759D"/>
        </w:tc>
        <w:tc>
          <w:tcPr>
            <w:tcW w:w="5954" w:type="dxa"/>
            <w:shd w:val="clear" w:color="auto" w:fill="auto"/>
            <w:hideMark/>
          </w:tcPr>
          <w:p w14:paraId="7FF7ED37" w14:textId="7D30AB9D" w:rsidR="000E759D" w:rsidRPr="00C02727" w:rsidRDefault="000E759D" w:rsidP="000E759D">
            <w:r>
              <w:t>B</w:t>
            </w:r>
            <w:r w:rsidRPr="00C02727">
              <w:t xml:space="preserve">elief that H1N1 pandemic influenza was a mild disease 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55442CD" w14:textId="3FBB8D9D" w:rsidR="000E759D" w:rsidRPr="00C02727" w:rsidRDefault="000E759D" w:rsidP="000E759D">
            <w:r w:rsidRPr="00C02727">
              <w:t>67.1%</w:t>
            </w:r>
          </w:p>
        </w:tc>
      </w:tr>
      <w:tr w:rsidR="000E759D" w:rsidRPr="00C02727" w14:paraId="1A3DD946" w14:textId="77777777" w:rsidTr="008B4C60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5AE1162" w14:textId="77777777" w:rsidR="000E759D" w:rsidRPr="00C02727" w:rsidRDefault="000E759D" w:rsidP="000E759D"/>
        </w:tc>
        <w:tc>
          <w:tcPr>
            <w:tcW w:w="1701" w:type="dxa"/>
            <w:vMerge/>
            <w:shd w:val="clear" w:color="auto" w:fill="auto"/>
            <w:hideMark/>
          </w:tcPr>
          <w:p w14:paraId="31DDDA68" w14:textId="77777777" w:rsidR="000E759D" w:rsidRPr="00C02727" w:rsidRDefault="000E759D" w:rsidP="000E759D"/>
        </w:tc>
        <w:tc>
          <w:tcPr>
            <w:tcW w:w="2126" w:type="dxa"/>
            <w:shd w:val="clear" w:color="auto" w:fill="auto"/>
            <w:hideMark/>
          </w:tcPr>
          <w:p w14:paraId="1FC7A32A" w14:textId="587C6507" w:rsidR="000E759D" w:rsidRDefault="000E759D" w:rsidP="000E759D">
            <w:r w:rsidRPr="00C02727">
              <w:t>May et al</w:t>
            </w:r>
            <w:r>
              <w:t>.,</w:t>
            </w:r>
            <w:r w:rsidRPr="00C02727">
              <w:t xml:space="preserve"> 2010 </w:t>
            </w:r>
            <w:r w:rsidRPr="00C02727">
              <w:fldChar w:fldCharType="begin">
                <w:fldData xml:space="preserve">PEVuZE5vdGU+PENpdGU+PEF1dGhvcj5NYXk8L0F1dGhvcj48WWVhcj4yMDEwPC9ZZWFyPjxSZWNO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==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NYXk8L0F1dGhvcj48WWVhcj4yMDEwPC9ZZWFyPjxSZWNO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==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2</w:t>
            </w:r>
            <w:r>
              <w:rPr>
                <w:noProof/>
              </w:rPr>
              <w:t>8]</w:t>
            </w:r>
            <w:r w:rsidRPr="00C02727">
              <w:fldChar w:fldCharType="end"/>
            </w:r>
          </w:p>
          <w:p w14:paraId="2710A0B9" w14:textId="4D2BAE39" w:rsidR="000E759D" w:rsidRPr="00C02727" w:rsidRDefault="000E759D" w:rsidP="000E759D"/>
        </w:tc>
        <w:tc>
          <w:tcPr>
            <w:tcW w:w="5954" w:type="dxa"/>
            <w:shd w:val="clear" w:color="auto" w:fill="auto"/>
            <w:hideMark/>
          </w:tcPr>
          <w:p w14:paraId="43F2A3FC" w14:textId="77777777" w:rsidR="000E759D" w:rsidRPr="00C02727" w:rsidRDefault="000E759D" w:rsidP="000E759D">
            <w:r w:rsidRPr="00C02727">
              <w:t>Didn’t feel that sick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E89DF06" w14:textId="375E825A" w:rsidR="000E759D" w:rsidRPr="00C02727" w:rsidRDefault="000E759D" w:rsidP="000E759D">
            <w:r w:rsidRPr="00C02727">
              <w:t>46.0%</w:t>
            </w:r>
          </w:p>
        </w:tc>
      </w:tr>
      <w:tr w:rsidR="000E759D" w:rsidRPr="00C02727" w14:paraId="02FB11B0" w14:textId="77777777" w:rsidTr="008B4C60">
        <w:trPr>
          <w:trHeight w:val="15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1C52214" w14:textId="77777777" w:rsidR="000E759D" w:rsidRPr="00C02727" w:rsidRDefault="000E759D" w:rsidP="000E759D"/>
        </w:tc>
        <w:tc>
          <w:tcPr>
            <w:tcW w:w="1701" w:type="dxa"/>
            <w:vMerge/>
            <w:shd w:val="clear" w:color="auto" w:fill="auto"/>
            <w:hideMark/>
          </w:tcPr>
          <w:p w14:paraId="12B93654" w14:textId="77777777" w:rsidR="000E759D" w:rsidRPr="00C02727" w:rsidRDefault="000E759D" w:rsidP="000E759D"/>
        </w:tc>
        <w:tc>
          <w:tcPr>
            <w:tcW w:w="2126" w:type="dxa"/>
            <w:shd w:val="clear" w:color="auto" w:fill="auto"/>
            <w:hideMark/>
          </w:tcPr>
          <w:p w14:paraId="6665FEEB" w14:textId="56ED1334" w:rsidR="000E759D" w:rsidRPr="00C02727" w:rsidRDefault="000E759D" w:rsidP="000E759D">
            <w:r w:rsidRPr="00C02727">
              <w:t>Wang et al</w:t>
            </w:r>
            <w:r>
              <w:t>.,</w:t>
            </w:r>
            <w:r w:rsidRPr="00C02727">
              <w:t xml:space="preserve"> 2012 </w:t>
            </w:r>
            <w:r w:rsidRPr="00C02727">
              <w:fldChar w:fldCharType="begin">
                <w:fldData xml:space="preserve">PEVuZE5vdGU+PENpdGU+PEF1dGhvcj5XYW5nPC9BdXRob3I+PFllYXI+MjAxMjwvWWVhcj48UmVj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XYW5nPC9BdXRob3I+PFllYXI+MjAxMjwvWWVhcj48UmVj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>
              <w:rPr>
                <w:noProof/>
              </w:rPr>
              <w:t>[51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  <w:hideMark/>
          </w:tcPr>
          <w:p w14:paraId="71F1655E" w14:textId="6DD2C601" w:rsidR="000E759D" w:rsidRPr="00C02727" w:rsidRDefault="000E759D" w:rsidP="000E759D">
            <w:r w:rsidRPr="00C02727">
              <w:t>Reasons for working while ill:</w:t>
            </w:r>
            <w:r>
              <w:t xml:space="preserve"> </w:t>
            </w:r>
            <w:r w:rsidRPr="00C02727">
              <w:t>upper respiratory tract infection is considered a common disease, no need to be treated; believed they had medical knowledge and could self</w:t>
            </w:r>
            <w:r>
              <w:t>-</w:t>
            </w:r>
            <w:r w:rsidRPr="00C02727">
              <w:t>treat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4CACBD8" w14:textId="77777777" w:rsidR="000E759D" w:rsidRPr="00C02727" w:rsidRDefault="000E759D" w:rsidP="000E759D">
            <w:r w:rsidRPr="00C02727">
              <w:t>Qualitative assessment</w:t>
            </w:r>
          </w:p>
        </w:tc>
      </w:tr>
      <w:tr w:rsidR="000E759D" w:rsidRPr="00C02727" w14:paraId="005CC395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4E235D8" w14:textId="77777777" w:rsidR="000E759D" w:rsidRPr="00C02727" w:rsidRDefault="000E759D" w:rsidP="000E759D"/>
        </w:tc>
        <w:tc>
          <w:tcPr>
            <w:tcW w:w="1701" w:type="dxa"/>
            <w:vMerge/>
            <w:shd w:val="clear" w:color="auto" w:fill="auto"/>
            <w:hideMark/>
          </w:tcPr>
          <w:p w14:paraId="2538A66B" w14:textId="77777777" w:rsidR="000E759D" w:rsidRPr="00C02727" w:rsidRDefault="000E759D" w:rsidP="000E759D"/>
        </w:tc>
        <w:tc>
          <w:tcPr>
            <w:tcW w:w="2126" w:type="dxa"/>
            <w:shd w:val="clear" w:color="auto" w:fill="auto"/>
            <w:hideMark/>
          </w:tcPr>
          <w:p w14:paraId="09552686" w14:textId="7A1F2914" w:rsidR="000E759D" w:rsidRPr="00C02727" w:rsidRDefault="000E759D" w:rsidP="000E759D">
            <w:r w:rsidRPr="00C02727">
              <w:t>Ji et al</w:t>
            </w:r>
            <w:r>
              <w:t>.,</w:t>
            </w:r>
            <w:r w:rsidRPr="00C02727">
              <w:t xml:space="preserve"> 2008 </w:t>
            </w:r>
            <w:r w:rsidRPr="00C02727">
              <w:fldChar w:fldCharType="begin"/>
            </w:r>
            <w:r w:rsidRPr="00C02727">
              <w:instrText xml:space="preserve"> ADDIN EN.CITE &lt;EndNote&gt;&lt;Cite&gt;&lt;Author&gt;Ji&lt;/Author&gt;&lt;Year&gt;2008&lt;/Year&gt;&lt;RecNum&gt;8620&lt;/RecNum&gt;&lt;DisplayText&gt;(47)&lt;/DisplayText&gt;&lt;record&gt;&lt;rec-number&gt;8620&lt;/rec-number&gt;&lt;foreign-keys&gt;&lt;key app="EN" db-id="raase29atsfz9neartppwt2awf9tw09aarsv" timestamp="1613993913" guid="9f8263c0-79c5-4ed4-a6a0-8ea1bbb0a8f8"&gt;8620&lt;/key&gt;&lt;/foreign-keys&gt;&lt;ref-type name="Journal Article"&gt;17&lt;/ref-type&gt;&lt;contributors&gt;&lt;authors&gt;&lt;author&gt;&lt;style face="normal" font="default" size="100%"&gt;Ji, Fengmin (&lt;/style&gt;&lt;style face="normal" font="default" charset=</w:instrText>
            </w:r>
            <w:r w:rsidRPr="00C02727">
              <w:rPr>
                <w:rFonts w:hint="eastAsia"/>
              </w:rPr>
              <w:instrText>"134" size="100%"&gt;</w:instrText>
            </w:r>
            <w:r w:rsidRPr="00C02727">
              <w:rPr>
                <w:rFonts w:hint="eastAsia"/>
              </w:rPr>
              <w:instrText>季风敏</w:instrText>
            </w:r>
            <w:r w:rsidRPr="00C02727">
              <w:rPr>
                <w:rFonts w:hint="eastAsia"/>
              </w:rPr>
              <w:instrText>&lt;/style&gt;&lt;style face="normal" font="default" size="100%"&gt;)&lt;/style&gt;&lt;/author&gt;&lt;author&gt;&lt;style face="normal" font="default" size="100%"&gt;Sun, Jihua (&lt;/style&gt;&lt;style face="normal" font="default" charset="134" size="100%"&gt;</w:instrText>
            </w:r>
            <w:r w:rsidRPr="00C02727">
              <w:rPr>
                <w:rFonts w:hint="eastAsia"/>
              </w:rPr>
              <w:instrText>孙秀华</w:instrText>
            </w:r>
            <w:r w:rsidRPr="00C02727">
              <w:rPr>
                <w:rFonts w:hint="eastAsia"/>
              </w:rPr>
              <w:instrText>&lt;/style&gt;&lt;style face="normal" font="default" size="100%"&gt;)&lt;/style&gt;&lt;/author&gt;&lt;author&gt;&lt;style face="normal" font="default" size="100%"&gt;Shang, Shuping (&lt;/style&gt;&lt;style face="normal" font="default" charset="134" size="100%"&gt;</w:instrText>
            </w:r>
            <w:r w:rsidRPr="00C02727">
              <w:rPr>
                <w:rFonts w:hint="eastAsia"/>
              </w:rPr>
              <w:instrText>尚淑平</w:instrText>
            </w:r>
            <w:r w:rsidRPr="00C02727">
              <w:rPr>
                <w:rFonts w:hint="eastAsia"/>
              </w:rPr>
              <w:instrText>&lt;/style&gt;&lt;style face="normal" font="default" size="100%"&gt;)&lt;/style&gt;&lt;/author&gt;&lt;/authors&gt;&lt;/contributors&gt;&lt;titles&gt;&lt;title&gt;&lt;style face="normal" font="default" charset="134" size="100%"&gt;</w:instrText>
            </w:r>
            <w:r w:rsidRPr="00C02727">
              <w:rPr>
                <w:rFonts w:hint="eastAsia"/>
              </w:rPr>
              <w:instrText>呼吸内科医护人员医院呼吸道感染的因素分析及对策</w:instrText>
            </w:r>
            <w:r w:rsidRPr="00C02727">
              <w:rPr>
                <w:rFonts w:hint="eastAsia"/>
              </w:rPr>
              <w:instrText>&lt;/style&gt;&lt;style face="normal" font="default" size="100%"&gt; (Analysis of factors and measures for hospital respiratory tract infection of medical staff in department of respiratory medicine)&lt;/style&gt;&lt;/title&gt;&lt;secondary-title&gt;&lt;style face="normal" font="default" charset="134" size="100%"&gt;</w:instrText>
            </w:r>
            <w:r w:rsidRPr="00C02727">
              <w:rPr>
                <w:rFonts w:hint="eastAsia"/>
              </w:rPr>
              <w:instrText>齐鲁护理杂志</w:instrText>
            </w:r>
            <w:r w:rsidRPr="00C02727">
              <w:rPr>
                <w:rFonts w:hint="eastAsia"/>
              </w:rPr>
              <w:instrText>&lt;/style&gt;&lt;style face="normal" font="default" size="100%"&gt; (Journal of Qilu Nursing)&lt;/style&gt;&lt;/secondary-title&gt;&lt;/titles&gt;&lt;periodical&gt;&lt;full-title&gt;</w:instrText>
            </w:r>
            <w:r w:rsidRPr="00C02727">
              <w:rPr>
                <w:rFonts w:hint="eastAsia"/>
              </w:rPr>
              <w:instrText>齐鲁护理杂志</w:instrText>
            </w:r>
            <w:r w:rsidRPr="00C02727">
              <w:rPr>
                <w:rFonts w:hint="eastAsia"/>
              </w:rPr>
              <w:instrText xml:space="preserve"> (Journal of Qilu Nursing)&lt;/full-title&gt;&lt;/periodical&gt;&lt;pages&gt;122-123&lt;/pages&gt;&lt;volume&gt;14&lt;/volume&gt;&lt;number&gt;23&lt;/number&gt;&lt;dates&gt;&lt;year&gt;2008&lt;/year&gt;&lt;/dates&gt;&lt;urls&gt;&lt;/urls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4</w:t>
            </w:r>
            <w:r>
              <w:rPr>
                <w:noProof/>
              </w:rPr>
              <w:t>9]</w:t>
            </w:r>
            <w:r w:rsidRPr="00C02727">
              <w:fldChar w:fldCharType="end"/>
            </w:r>
            <w:r w:rsidRPr="00C02727">
              <w:t xml:space="preserve"> </w:t>
            </w:r>
          </w:p>
        </w:tc>
        <w:tc>
          <w:tcPr>
            <w:tcW w:w="5954" w:type="dxa"/>
            <w:shd w:val="clear" w:color="auto" w:fill="auto"/>
            <w:hideMark/>
          </w:tcPr>
          <w:p w14:paraId="22B39961" w14:textId="74C57A14" w:rsidR="000E759D" w:rsidRPr="00C02727" w:rsidRDefault="000E759D" w:rsidP="000E759D">
            <w:r w:rsidRPr="00C02727">
              <w:t>Reasons for working while ill: a minor disease; can self</w:t>
            </w:r>
            <w:r>
              <w:t>-</w:t>
            </w:r>
            <w:r w:rsidRPr="00C02727">
              <w:t>treat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A8FAD2E" w14:textId="77777777" w:rsidR="000E759D" w:rsidRDefault="000E759D" w:rsidP="000E759D">
            <w:r w:rsidRPr="00C02727">
              <w:t>Qualitative assessment</w:t>
            </w:r>
          </w:p>
          <w:p w14:paraId="5F0FE8A4" w14:textId="532D43D2" w:rsidR="000E759D" w:rsidRPr="00C02727" w:rsidRDefault="000E759D" w:rsidP="000E759D"/>
        </w:tc>
      </w:tr>
      <w:tr w:rsidR="000E759D" w:rsidRPr="00C02727" w14:paraId="08C4996F" w14:textId="77777777" w:rsidTr="008B4C60">
        <w:trPr>
          <w:trHeight w:val="12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1C7E31B" w14:textId="77777777" w:rsidR="000E759D" w:rsidRPr="00C02727" w:rsidRDefault="000E759D" w:rsidP="000E759D"/>
        </w:tc>
        <w:tc>
          <w:tcPr>
            <w:tcW w:w="1701" w:type="dxa"/>
            <w:vMerge w:val="restart"/>
            <w:shd w:val="clear" w:color="auto" w:fill="auto"/>
            <w:hideMark/>
          </w:tcPr>
          <w:p w14:paraId="6C602A38" w14:textId="77777777" w:rsidR="000E759D" w:rsidRPr="00C02727" w:rsidRDefault="000E759D" w:rsidP="000E759D">
            <w:r w:rsidRPr="00C02727">
              <w:t>Lack of awareness</w:t>
            </w:r>
          </w:p>
        </w:tc>
        <w:tc>
          <w:tcPr>
            <w:tcW w:w="2126" w:type="dxa"/>
            <w:shd w:val="clear" w:color="auto" w:fill="auto"/>
            <w:hideMark/>
          </w:tcPr>
          <w:p w14:paraId="4040A363" w14:textId="4B8755B3" w:rsidR="000E759D" w:rsidRPr="00C02727" w:rsidRDefault="000E759D" w:rsidP="000E759D">
            <w:r w:rsidRPr="00C02727">
              <w:t>Chiu et al</w:t>
            </w:r>
            <w:r>
              <w:t>.,</w:t>
            </w:r>
            <w:r w:rsidRPr="00C02727">
              <w:t xml:space="preserve"> 2017 </w:t>
            </w:r>
            <w:r w:rsidRPr="00C02727">
              <w:fldChar w:fldCharType="begin">
                <w:fldData xml:space="preserve">PEVuZE5vdGU+PENpdGU+PEF1dGhvcj5DaGl1PC9BdXRob3I+PFllYXI+MjAxNzwvWWVhcj48UmVj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DaGl1PC9BdXRob3I+PFllYXI+MjAxNzwvWWVhcj48UmVj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1</w:t>
            </w:r>
            <w:r>
              <w:rPr>
                <w:noProof/>
              </w:rPr>
              <w:t>9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  <w:hideMark/>
          </w:tcPr>
          <w:p w14:paraId="0AC8ED1A" w14:textId="77777777" w:rsidR="000E759D" w:rsidRPr="00C02727" w:rsidRDefault="000E759D" w:rsidP="000E759D">
            <w:r w:rsidRPr="00C02727">
              <w:t>I did not think I was contagious or could make other people sick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93CB3A5" w14:textId="3BE85402" w:rsidR="000E759D" w:rsidRPr="00C02727" w:rsidRDefault="000E759D" w:rsidP="000E759D">
            <w:r w:rsidRPr="00C02727">
              <w:t xml:space="preserve">35% </w:t>
            </w:r>
            <w:r>
              <w:t>(</w:t>
            </w:r>
            <w:r w:rsidRPr="00C02727">
              <w:t>approximated from the figure</w:t>
            </w:r>
            <w:r>
              <w:t>)</w:t>
            </w:r>
          </w:p>
        </w:tc>
      </w:tr>
      <w:tr w:rsidR="000E759D" w:rsidRPr="00C02727" w14:paraId="6C3F3F69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93EFEA7" w14:textId="77777777" w:rsidR="000E759D" w:rsidRPr="00C02727" w:rsidRDefault="000E759D" w:rsidP="000E759D"/>
        </w:tc>
        <w:tc>
          <w:tcPr>
            <w:tcW w:w="1701" w:type="dxa"/>
            <w:vMerge/>
            <w:shd w:val="clear" w:color="auto" w:fill="auto"/>
            <w:hideMark/>
          </w:tcPr>
          <w:p w14:paraId="00BC49E1" w14:textId="77777777" w:rsidR="000E759D" w:rsidRPr="00C02727" w:rsidRDefault="000E759D" w:rsidP="000E759D"/>
        </w:tc>
        <w:tc>
          <w:tcPr>
            <w:tcW w:w="2126" w:type="dxa"/>
            <w:shd w:val="clear" w:color="auto" w:fill="auto"/>
            <w:hideMark/>
          </w:tcPr>
          <w:p w14:paraId="4833D38A" w14:textId="01050E16" w:rsidR="000E759D" w:rsidRDefault="000E759D" w:rsidP="000E759D">
            <w:r w:rsidRPr="00C02727">
              <w:t xml:space="preserve">De </w:t>
            </w:r>
            <w:proofErr w:type="spellStart"/>
            <w:r w:rsidRPr="00C02727">
              <w:t>Perio</w:t>
            </w:r>
            <w:proofErr w:type="spellEnd"/>
            <w:r w:rsidRPr="00C02727">
              <w:t xml:space="preserve"> et al</w:t>
            </w:r>
            <w:r>
              <w:t>.,</w:t>
            </w:r>
            <w:r w:rsidRPr="00C02727">
              <w:t xml:space="preserve"> 2014 </w:t>
            </w:r>
            <w:r w:rsidRPr="00C02727">
              <w:fldChar w:fldCharType="begin"/>
            </w:r>
            <w:r w:rsidRPr="00C02727">
              <w:instrText xml:space="preserve"> ADDIN EN.CITE &lt;EndNote&gt;&lt;Cite&gt;&lt;Author&gt;de Perio&lt;/Author&gt;&lt;Year&gt;2014&lt;/Year&gt;&lt;RecNum&gt;8578&lt;/RecNum&gt;&lt;DisplayText&gt;(20)&lt;/DisplayText&gt;&lt;record&gt;&lt;rec-number&gt;8578&lt;/rec-number&gt;&lt;foreign-keys&gt;&lt;key app="EN" db-id="raase29atsfz9neartppwt2awf9tw09aarsv" timestamp="1607364172" guid="105af022-7e97-4785-9eef-c7772e6e3e99"&gt;8578&lt;/key&gt;&lt;/foreign-keys&gt;&lt;ref-type name="Journal Article"&gt;17&lt;/ref-type&gt;&lt;contributors&gt;&lt;authors&gt;&lt;author&gt;de Perio, Marie A.&lt;/author&gt;&lt;author&gt;Wiegand, Douglas M.&lt;/author&gt;&lt;author&gt;Brueck, Scott E.&lt;/author&gt;&lt;/authors&gt;&lt;/contributors&gt;&lt;titles&gt;&lt;title&gt;Influenza-like illness and presenteeism among school employees&lt;/title&gt;&lt;secondary-title&gt;American Journal of Infection Control&lt;/secondary-title&gt;&lt;/titles&gt;&lt;periodical&gt;&lt;full-title&gt;American Journal of Infection Control&lt;/full-title&gt;&lt;/periodical&gt;&lt;pages&gt;450-452&lt;/pages&gt;&lt;volume&gt;42&lt;/volume&gt;&lt;number&gt;4&lt;/number&gt;&lt;dates&gt;&lt;year&gt;2014&lt;/year&gt;&lt;/dates&gt;&lt;publisher&gt;Elsevier&lt;/publisher&gt;&lt;isbn&gt;0196-6553&lt;/isbn&gt;&lt;urls&gt;&lt;related-urls&gt;&lt;url&gt;https://doi.org/10.1016/j.ajic.2013.11.012&lt;/url&gt;&lt;/related-urls&gt;&lt;/urls&gt;&lt;electronic-resource-num&gt;10.1016/j.ajic.2013.11.012&lt;/electronic-resource-num&gt;&lt;access-date&gt;2020/12/07&lt;/access-date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2</w:t>
            </w:r>
            <w:r>
              <w:rPr>
                <w:noProof/>
              </w:rPr>
              <w:t>2]</w:t>
            </w:r>
            <w:r w:rsidRPr="00C02727">
              <w:fldChar w:fldCharType="end"/>
            </w:r>
          </w:p>
          <w:p w14:paraId="526ADDEE" w14:textId="11DF8D13" w:rsidR="000E759D" w:rsidRPr="00C02727" w:rsidRDefault="000E759D" w:rsidP="000E759D"/>
        </w:tc>
        <w:tc>
          <w:tcPr>
            <w:tcW w:w="5954" w:type="dxa"/>
            <w:shd w:val="clear" w:color="auto" w:fill="auto"/>
            <w:hideMark/>
          </w:tcPr>
          <w:p w14:paraId="68D0DF35" w14:textId="10103762" w:rsidR="000E759D" w:rsidRPr="00C02727" w:rsidRDefault="000E759D" w:rsidP="000E759D">
            <w:r>
              <w:t>N</w:t>
            </w:r>
            <w:r w:rsidRPr="00C02727">
              <w:t>ot believing that their illness was contagiou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00FE133" w14:textId="53687B1A" w:rsidR="000E759D" w:rsidRPr="00C02727" w:rsidRDefault="000E759D" w:rsidP="000E759D">
            <w:r w:rsidRPr="00C02727">
              <w:t>23.0%</w:t>
            </w:r>
          </w:p>
        </w:tc>
      </w:tr>
      <w:tr w:rsidR="000E759D" w:rsidRPr="00C02727" w14:paraId="5472BCC4" w14:textId="77777777" w:rsidTr="008B4C60">
        <w:trPr>
          <w:trHeight w:val="1200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1708FD6" w14:textId="77777777" w:rsidR="000E759D" w:rsidRPr="00C02727" w:rsidRDefault="000E759D" w:rsidP="000E759D"/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64AE5C6" w14:textId="77777777" w:rsidR="000E759D" w:rsidRPr="00C02727" w:rsidRDefault="000E759D" w:rsidP="000E759D">
            <w:r w:rsidRPr="00C02727">
              <w:t>Practicalit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25DBF62" w14:textId="5936F987" w:rsidR="000E759D" w:rsidRPr="00C02727" w:rsidRDefault="000E759D" w:rsidP="000E759D">
            <w:proofErr w:type="spellStart"/>
            <w:r w:rsidRPr="00C02727">
              <w:t>Szymczak</w:t>
            </w:r>
            <w:proofErr w:type="spellEnd"/>
            <w:r w:rsidRPr="00C02727">
              <w:t xml:space="preserve"> et al</w:t>
            </w:r>
            <w:r>
              <w:t>.,</w:t>
            </w:r>
            <w:r w:rsidRPr="00C02727">
              <w:t xml:space="preserve"> 2015 </w:t>
            </w:r>
            <w:r w:rsidRPr="00C02727">
              <w:fldChar w:fldCharType="begin">
                <w:fldData xml:space="preserve">PEVuZE5vdGU+PENpdGU+PEF1dGhvcj5TenltY3phazwvQXV0aG9yPjxZZWFyPjIwMTU8L1llYXI+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TenltY3phazwvQXV0aG9yPjxZZWFyPjIwMTU8L1llYXI+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3</w:t>
            </w:r>
            <w:r w:rsidR="002405FD">
              <w:rPr>
                <w:noProof/>
              </w:rPr>
              <w:t>8</w:t>
            </w:r>
            <w:r>
              <w:rPr>
                <w:noProof/>
              </w:rPr>
              <w:t>]</w:t>
            </w:r>
            <w:r w:rsidRPr="00C02727">
              <w:fldChar w:fldCharType="end"/>
            </w: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184065E" w14:textId="4F3490A8" w:rsidR="000E759D" w:rsidRPr="00C02727" w:rsidRDefault="000E759D" w:rsidP="000E759D">
            <w:r>
              <w:t>E</w:t>
            </w:r>
            <w:r w:rsidRPr="00C02727">
              <w:t>xpecting that staff will take sick leave until symptoms of upper respiratory tract infection resolve is unreasonable when resolution can take many days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50FFB" w14:textId="77777777" w:rsidR="000E759D" w:rsidRPr="00C02727" w:rsidRDefault="000E759D" w:rsidP="000E759D">
            <w:r w:rsidRPr="00C02727">
              <w:t>Qualitative assessment</w:t>
            </w:r>
          </w:p>
        </w:tc>
      </w:tr>
    </w:tbl>
    <w:p w14:paraId="60D121A1" w14:textId="477B35DF" w:rsidR="002E6D62" w:rsidRDefault="005B33B8" w:rsidP="00996226">
      <w:pPr>
        <w:spacing w:line="240" w:lineRule="auto"/>
      </w:pPr>
      <w:r>
        <w:t xml:space="preserve">Abbreviations: </w:t>
      </w:r>
      <w:r w:rsidR="002C71AC" w:rsidRPr="002C71AC">
        <w:rPr>
          <w:i/>
          <w:iCs/>
        </w:rPr>
        <w:t>HCP</w:t>
      </w:r>
      <w:r w:rsidR="002C71AC">
        <w:t xml:space="preserve"> healthcare personnel, </w:t>
      </w:r>
      <w:r w:rsidR="002C71AC" w:rsidRPr="002C71AC">
        <w:rPr>
          <w:i/>
          <w:iCs/>
        </w:rPr>
        <w:t>HCWs</w:t>
      </w:r>
      <w:r w:rsidR="002C71AC">
        <w:t xml:space="preserve"> healthcare workers, </w:t>
      </w:r>
      <w:r w:rsidR="002C71AC" w:rsidRPr="002C71AC">
        <w:rPr>
          <w:i/>
          <w:iCs/>
        </w:rPr>
        <w:t>PTO</w:t>
      </w:r>
      <w:r w:rsidR="002C71AC">
        <w:t xml:space="preserve"> paid time off</w:t>
      </w:r>
    </w:p>
    <w:sectPr w:rsidR="002E6D62" w:rsidSect="00681919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4A9044" w14:textId="77777777" w:rsidR="002718F7" w:rsidRDefault="002718F7" w:rsidP="00786A6A">
      <w:pPr>
        <w:spacing w:after="0" w:line="240" w:lineRule="auto"/>
      </w:pPr>
      <w:r>
        <w:separator/>
      </w:r>
    </w:p>
  </w:endnote>
  <w:endnote w:type="continuationSeparator" w:id="0">
    <w:p w14:paraId="1B9286C9" w14:textId="77777777" w:rsidR="002718F7" w:rsidRDefault="002718F7" w:rsidP="00786A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1332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60D99F" w14:textId="6D2E049A" w:rsidR="003845FF" w:rsidRDefault="003845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64F1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6F6E685A" w14:textId="77777777" w:rsidR="00786A6A" w:rsidRDefault="00786A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B8E52B" w14:textId="77777777" w:rsidR="002718F7" w:rsidRDefault="002718F7" w:rsidP="00786A6A">
      <w:pPr>
        <w:spacing w:after="0" w:line="240" w:lineRule="auto"/>
      </w:pPr>
      <w:r>
        <w:separator/>
      </w:r>
    </w:p>
  </w:footnote>
  <w:footnote w:type="continuationSeparator" w:id="0">
    <w:p w14:paraId="7964FFA9" w14:textId="77777777" w:rsidR="002718F7" w:rsidRDefault="002718F7" w:rsidP="00786A6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h Daniels">
    <w15:presenceInfo w15:providerId="Windows Live" w15:userId="b04532a05b7b58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3C2"/>
    <w:rsid w:val="00014A39"/>
    <w:rsid w:val="00097EB4"/>
    <w:rsid w:val="000B5ABE"/>
    <w:rsid w:val="000D040B"/>
    <w:rsid w:val="000D67C3"/>
    <w:rsid w:val="000E3614"/>
    <w:rsid w:val="000E759D"/>
    <w:rsid w:val="00123F97"/>
    <w:rsid w:val="00147E49"/>
    <w:rsid w:val="0017386A"/>
    <w:rsid w:val="0019374B"/>
    <w:rsid w:val="001D4CFE"/>
    <w:rsid w:val="001E0B6B"/>
    <w:rsid w:val="001F1FC5"/>
    <w:rsid w:val="002042D8"/>
    <w:rsid w:val="002405FD"/>
    <w:rsid w:val="002431A0"/>
    <w:rsid w:val="002718F7"/>
    <w:rsid w:val="0027611B"/>
    <w:rsid w:val="00294884"/>
    <w:rsid w:val="002C71AC"/>
    <w:rsid w:val="002E2BE9"/>
    <w:rsid w:val="002E6D62"/>
    <w:rsid w:val="00301789"/>
    <w:rsid w:val="00317C15"/>
    <w:rsid w:val="00352E83"/>
    <w:rsid w:val="003845FF"/>
    <w:rsid w:val="00390EA0"/>
    <w:rsid w:val="003A590F"/>
    <w:rsid w:val="003E418A"/>
    <w:rsid w:val="003F29F4"/>
    <w:rsid w:val="003F3496"/>
    <w:rsid w:val="00412749"/>
    <w:rsid w:val="004268C2"/>
    <w:rsid w:val="00447E9F"/>
    <w:rsid w:val="00474DCC"/>
    <w:rsid w:val="004851AC"/>
    <w:rsid w:val="004E413C"/>
    <w:rsid w:val="005570D8"/>
    <w:rsid w:val="00561948"/>
    <w:rsid w:val="0058561F"/>
    <w:rsid w:val="0059215E"/>
    <w:rsid w:val="005B04D3"/>
    <w:rsid w:val="005B33B8"/>
    <w:rsid w:val="005D00FC"/>
    <w:rsid w:val="005D3527"/>
    <w:rsid w:val="005D5AE5"/>
    <w:rsid w:val="00603754"/>
    <w:rsid w:val="00604561"/>
    <w:rsid w:val="0060493E"/>
    <w:rsid w:val="00621AFB"/>
    <w:rsid w:val="006463E0"/>
    <w:rsid w:val="00662476"/>
    <w:rsid w:val="006815A2"/>
    <w:rsid w:val="00681919"/>
    <w:rsid w:val="00694CC8"/>
    <w:rsid w:val="006B01EC"/>
    <w:rsid w:val="006F1CD2"/>
    <w:rsid w:val="007334EF"/>
    <w:rsid w:val="00752D63"/>
    <w:rsid w:val="00767428"/>
    <w:rsid w:val="00785E4B"/>
    <w:rsid w:val="00786A6A"/>
    <w:rsid w:val="007A76D6"/>
    <w:rsid w:val="007D16A2"/>
    <w:rsid w:val="007E5C61"/>
    <w:rsid w:val="00802512"/>
    <w:rsid w:val="00822354"/>
    <w:rsid w:val="00834D1C"/>
    <w:rsid w:val="00844551"/>
    <w:rsid w:val="00850CAF"/>
    <w:rsid w:val="008555AE"/>
    <w:rsid w:val="00864323"/>
    <w:rsid w:val="008B4C60"/>
    <w:rsid w:val="008C64F1"/>
    <w:rsid w:val="008F0DCD"/>
    <w:rsid w:val="0090653F"/>
    <w:rsid w:val="009551F9"/>
    <w:rsid w:val="0095786F"/>
    <w:rsid w:val="009607A7"/>
    <w:rsid w:val="00996226"/>
    <w:rsid w:val="009A5231"/>
    <w:rsid w:val="009B697D"/>
    <w:rsid w:val="009D2CB0"/>
    <w:rsid w:val="00A32F8A"/>
    <w:rsid w:val="00A6718D"/>
    <w:rsid w:val="00A77FB0"/>
    <w:rsid w:val="00A97EF5"/>
    <w:rsid w:val="00AA3347"/>
    <w:rsid w:val="00AC4C34"/>
    <w:rsid w:val="00AE4D96"/>
    <w:rsid w:val="00B52073"/>
    <w:rsid w:val="00BD030D"/>
    <w:rsid w:val="00BD643A"/>
    <w:rsid w:val="00C02727"/>
    <w:rsid w:val="00C94201"/>
    <w:rsid w:val="00CB2ECF"/>
    <w:rsid w:val="00D07479"/>
    <w:rsid w:val="00D4383E"/>
    <w:rsid w:val="00D5179C"/>
    <w:rsid w:val="00DC594E"/>
    <w:rsid w:val="00DE068C"/>
    <w:rsid w:val="00E01676"/>
    <w:rsid w:val="00E60B56"/>
    <w:rsid w:val="00E61412"/>
    <w:rsid w:val="00E715A7"/>
    <w:rsid w:val="00E74DB2"/>
    <w:rsid w:val="00E845C9"/>
    <w:rsid w:val="00EB13C2"/>
    <w:rsid w:val="00F17314"/>
    <w:rsid w:val="00F17A4B"/>
    <w:rsid w:val="00F37072"/>
    <w:rsid w:val="00F86852"/>
    <w:rsid w:val="00FA0CF1"/>
    <w:rsid w:val="00FA67D2"/>
    <w:rsid w:val="00FE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DC2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2F8A"/>
    <w:pPr>
      <w:outlineLvl w:val="0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32F8A"/>
    <w:rPr>
      <w:b/>
      <w:i/>
    </w:rPr>
  </w:style>
  <w:style w:type="paragraph" w:styleId="Header">
    <w:name w:val="header"/>
    <w:basedOn w:val="Normal"/>
    <w:link w:val="HeaderChar"/>
    <w:uiPriority w:val="99"/>
    <w:unhideWhenUsed/>
    <w:rsid w:val="00786A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A6A"/>
  </w:style>
  <w:style w:type="paragraph" w:styleId="Footer">
    <w:name w:val="footer"/>
    <w:basedOn w:val="Normal"/>
    <w:link w:val="FooterChar"/>
    <w:uiPriority w:val="99"/>
    <w:unhideWhenUsed/>
    <w:rsid w:val="00786A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A6A"/>
  </w:style>
  <w:style w:type="table" w:customStyle="1" w:styleId="TableGrid2">
    <w:name w:val="Table Grid2"/>
    <w:basedOn w:val="TableNormal"/>
    <w:next w:val="TableGrid"/>
    <w:uiPriority w:val="39"/>
    <w:rsid w:val="00C02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4383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2F8A"/>
    <w:pPr>
      <w:outlineLvl w:val="0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32F8A"/>
    <w:rPr>
      <w:b/>
      <w:i/>
    </w:rPr>
  </w:style>
  <w:style w:type="paragraph" w:styleId="Header">
    <w:name w:val="header"/>
    <w:basedOn w:val="Normal"/>
    <w:link w:val="HeaderChar"/>
    <w:uiPriority w:val="99"/>
    <w:unhideWhenUsed/>
    <w:rsid w:val="00786A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A6A"/>
  </w:style>
  <w:style w:type="paragraph" w:styleId="Footer">
    <w:name w:val="footer"/>
    <w:basedOn w:val="Normal"/>
    <w:link w:val="FooterChar"/>
    <w:uiPriority w:val="99"/>
    <w:unhideWhenUsed/>
    <w:rsid w:val="00786A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A6A"/>
  </w:style>
  <w:style w:type="table" w:customStyle="1" w:styleId="TableGrid2">
    <w:name w:val="Table Grid2"/>
    <w:basedOn w:val="TableNormal"/>
    <w:next w:val="TableGrid"/>
    <w:uiPriority w:val="39"/>
    <w:rsid w:val="00C02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438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3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8787</Words>
  <Characters>50088</Characters>
  <Application>Microsoft Office Word</Application>
  <DocSecurity>0</DocSecurity>
  <Lines>417</Lines>
  <Paragraphs>1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able 4.1 Reasons</vt:lpstr>
      <vt:lpstr>Table 4.2 Risk factors</vt:lpstr>
    </vt:vector>
  </TitlesOfParts>
  <Company>University of Manchester</Company>
  <LinksUpToDate>false</LinksUpToDate>
  <CharactersWithSpaces>58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Wei</dc:creator>
  <cp:keywords/>
  <dc:description/>
  <cp:lastModifiedBy>Junith Jane Gomez</cp:lastModifiedBy>
  <cp:revision>7</cp:revision>
  <dcterms:created xsi:type="dcterms:W3CDTF">2021-10-22T12:27:00Z</dcterms:created>
  <dcterms:modified xsi:type="dcterms:W3CDTF">2021-10-27T23:30:00Z</dcterms:modified>
</cp:coreProperties>
</file>